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FDF6E6" w14:textId="4DAB4B1E" w:rsidR="00152456" w:rsidRDefault="00716030">
      <w:pPr>
        <w:rPr>
          <w:rStyle w:val="eop"/>
          <w:rFonts w:ascii="Boston" w:hAnsi="Boston"/>
          <w:color w:val="000000"/>
          <w:shd w:val="clear" w:color="auto" w:fill="FFFFFF"/>
        </w:rPr>
      </w:pPr>
      <w:r>
        <w:rPr>
          <w:rStyle w:val="normaltextrun"/>
          <w:rFonts w:ascii="Boston" w:hAnsi="Boston"/>
          <w:b/>
          <w:bCs/>
          <w:color w:val="000000"/>
          <w:shd w:val="clear" w:color="auto" w:fill="FFFFFF"/>
          <w:lang w:val="en-US"/>
        </w:rPr>
        <w:t>A Randomized, Open-label, Controlled Clinical Study to Assess the Mobil Digital Health Application INKA in the Management of Therapy Refractory Overactive Bladder and Mixed Incontinence</w:t>
      </w:r>
      <w:r>
        <w:rPr>
          <w:rStyle w:val="eop"/>
          <w:rFonts w:ascii="Boston" w:hAnsi="Boston"/>
          <w:color w:val="000000"/>
          <w:shd w:val="clear" w:color="auto" w:fill="FFFFFF"/>
        </w:rPr>
        <w:t> </w:t>
      </w:r>
    </w:p>
    <w:p w14:paraId="728E7096" w14:textId="5A2129EA" w:rsidR="00716030" w:rsidRDefault="00716030">
      <w:pPr>
        <w:rPr>
          <w:rStyle w:val="eop"/>
          <w:rFonts w:ascii="Boston" w:hAnsi="Boston"/>
          <w:color w:val="000000"/>
          <w:shd w:val="clear" w:color="auto" w:fill="FFFFFF"/>
        </w:rPr>
      </w:pPr>
      <w:r>
        <w:rPr>
          <w:rStyle w:val="eop"/>
          <w:rFonts w:ascii="Boston" w:hAnsi="Boston"/>
          <w:color w:val="000000"/>
          <w:shd w:val="clear" w:color="auto" w:fill="FFFFFF"/>
        </w:rPr>
        <w:t xml:space="preserve">Submitted to: Frontiers in Digital Health </w:t>
      </w:r>
    </w:p>
    <w:p w14:paraId="6168718E" w14:textId="77777777" w:rsidR="00716030" w:rsidRDefault="00716030"/>
    <w:tbl>
      <w:tblPr>
        <w:tblStyle w:val="Tabellenraster"/>
        <w:tblW w:w="9062" w:type="dxa"/>
        <w:tblLook w:val="04A0" w:firstRow="1" w:lastRow="0" w:firstColumn="1" w:lastColumn="0" w:noHBand="0" w:noVBand="1"/>
      </w:tblPr>
      <w:tblGrid>
        <w:gridCol w:w="1802"/>
        <w:gridCol w:w="5642"/>
        <w:gridCol w:w="1618"/>
      </w:tblGrid>
      <w:tr w:rsidR="00152456" w14:paraId="4A605103" w14:textId="77777777" w:rsidTr="2EE074FF">
        <w:tc>
          <w:tcPr>
            <w:tcW w:w="3015" w:type="dxa"/>
          </w:tcPr>
          <w:p w14:paraId="14CB8480" w14:textId="1C84144D" w:rsidR="00152456" w:rsidRDefault="00152456">
            <w:r>
              <w:t>Item No.</w:t>
            </w:r>
          </w:p>
        </w:tc>
        <w:tc>
          <w:tcPr>
            <w:tcW w:w="4894" w:type="dxa"/>
          </w:tcPr>
          <w:p w14:paraId="5EA6DD9E" w14:textId="7BEB84A1" w:rsidR="00152456" w:rsidRDefault="00152456">
            <w:r>
              <w:t>Reply</w:t>
            </w:r>
          </w:p>
        </w:tc>
        <w:tc>
          <w:tcPr>
            <w:tcW w:w="1153" w:type="dxa"/>
          </w:tcPr>
          <w:p w14:paraId="4290DC4D" w14:textId="2F4E8F59" w:rsidR="00152456" w:rsidRDefault="00716030">
            <w:r>
              <w:t>Manuscript Page</w:t>
            </w:r>
          </w:p>
        </w:tc>
      </w:tr>
      <w:tr w:rsidR="00152456" w14:paraId="65227D48" w14:textId="77777777" w:rsidTr="2EE074FF">
        <w:tc>
          <w:tcPr>
            <w:tcW w:w="3015" w:type="dxa"/>
          </w:tcPr>
          <w:p w14:paraId="6C10AE2A" w14:textId="69C7C650" w:rsidR="00152456" w:rsidRDefault="00716030">
            <w:r>
              <w:t>1a</w:t>
            </w:r>
          </w:p>
        </w:tc>
        <w:tc>
          <w:tcPr>
            <w:tcW w:w="4894" w:type="dxa"/>
          </w:tcPr>
          <w:p w14:paraId="2DE9FDC3" w14:textId="5A973D43" w:rsidR="00152456" w:rsidRDefault="00716030">
            <w:r>
              <w:t>i) “Mobil” as the mode of delivery is indicated in the title.</w:t>
            </w:r>
          </w:p>
          <w:p w14:paraId="73F97A2A" w14:textId="75867D67" w:rsidR="00716030" w:rsidRDefault="00716030">
            <w:r>
              <w:t>ii) There are no co-interventions.</w:t>
            </w:r>
          </w:p>
          <w:p w14:paraId="56F66570" w14:textId="4BA17401" w:rsidR="00716030" w:rsidRDefault="00716030">
            <w:r>
              <w:t>iii) The primary condition or target group is “Therapy Refractory Overactive Bladder and Mixed Incontinence” which is mentioned in the title.</w:t>
            </w:r>
          </w:p>
        </w:tc>
        <w:tc>
          <w:tcPr>
            <w:tcW w:w="1153" w:type="dxa"/>
          </w:tcPr>
          <w:p w14:paraId="7D3E502C" w14:textId="1C78BB2E" w:rsidR="00152456" w:rsidRDefault="008D7A79">
            <w:r>
              <w:t>Title</w:t>
            </w:r>
          </w:p>
          <w:p w14:paraId="5ED38139" w14:textId="77777777" w:rsidR="00716030" w:rsidRDefault="00716030"/>
          <w:p w14:paraId="7A1A71DD" w14:textId="77777777" w:rsidR="00716030" w:rsidRDefault="00716030"/>
          <w:p w14:paraId="02AD1864" w14:textId="77777777" w:rsidR="00716030" w:rsidRDefault="00716030"/>
          <w:p w14:paraId="459E4DFB" w14:textId="47F1C306" w:rsidR="00716030" w:rsidRDefault="00716030"/>
        </w:tc>
      </w:tr>
      <w:tr w:rsidR="00152456" w14:paraId="357ED5A7" w14:textId="77777777" w:rsidTr="2EE074FF">
        <w:tc>
          <w:tcPr>
            <w:tcW w:w="3015" w:type="dxa"/>
          </w:tcPr>
          <w:p w14:paraId="772D30F5" w14:textId="053361F9" w:rsidR="00152456" w:rsidRDefault="00716030">
            <w:r>
              <w:t>1b</w:t>
            </w:r>
          </w:p>
        </w:tc>
        <w:tc>
          <w:tcPr>
            <w:tcW w:w="4894" w:type="dxa"/>
          </w:tcPr>
          <w:p w14:paraId="25489EED" w14:textId="0C64AB84" w:rsidR="34100881" w:rsidRDefault="34100881">
            <w:r>
              <w:t xml:space="preserve">i) The key features/functionalities/components of the intervention and comparator are mentioned in the abstract as follows: “INKA offers self-guided educational, behavioural, and motivational content in accordance with current clinical guidelines, along with physiotherapy modules including guided bladder training and pelvic floor exercises. Tracking tools for fluid intake, micturition frequency, and reminders on medication intake, further support daily OAB management in the home setting.”. </w:t>
            </w:r>
          </w:p>
          <w:p w14:paraId="1488B57C" w14:textId="77777777" w:rsidR="00152456" w:rsidRDefault="00716030">
            <w:r w:rsidRPr="00716030">
              <w:t>“251 patients under first-line stable pharmacological treatment were recruited at 35 study sites in Germany and randomized to receive access to the INKA app or to receive standard of care (control group).</w:t>
            </w:r>
            <w:r>
              <w:t>”</w:t>
            </w:r>
          </w:p>
          <w:p w14:paraId="168B5CCC" w14:textId="773FB410" w:rsidR="00716030" w:rsidRPr="00EC6FF3" w:rsidRDefault="06E046B8">
            <w:r>
              <w:t xml:space="preserve">ii) </w:t>
            </w:r>
            <w:r w:rsidR="2F745B24">
              <w:t xml:space="preserve">The INKA app is </w:t>
            </w:r>
            <w:r w:rsidR="66028568">
              <w:t xml:space="preserve">a self-management tool for </w:t>
            </w:r>
            <w:r w:rsidR="08C4BC8F">
              <w:t>patients</w:t>
            </w:r>
            <w:r w:rsidR="66028568">
              <w:t xml:space="preserve">, without involvement of </w:t>
            </w:r>
            <w:r w:rsidR="71481AC1">
              <w:t xml:space="preserve">medical </w:t>
            </w:r>
            <w:r w:rsidR="66028568">
              <w:t xml:space="preserve">professionals. </w:t>
            </w:r>
            <w:r>
              <w:t>Th</w:t>
            </w:r>
            <w:r w:rsidR="04EF40CF">
              <w:t>is</w:t>
            </w:r>
            <w:r>
              <w:t xml:space="preserve"> is indicated in the abstract as follows:</w:t>
            </w:r>
            <w:r w:rsidR="00EC6FF3">
              <w:br/>
            </w:r>
            <w:r>
              <w:t>“Tracking tools for fluid intake, micturition frequency, and reminders on medication intake, to support daily patient self-management of OAB in the home setting.”</w:t>
            </w:r>
          </w:p>
          <w:p w14:paraId="74BFED08" w14:textId="77777777" w:rsidR="00EC6FF3" w:rsidRDefault="00EC6FF3" w:rsidP="00EC6FF3">
            <w:r w:rsidRPr="00EC6FF3">
              <w:t>“Self-assessed OAB related endpoints were investigated at baseline, after 4 and after 12 weeks.”</w:t>
            </w:r>
          </w:p>
          <w:p w14:paraId="019640A1" w14:textId="77777777" w:rsidR="00EC6FF3" w:rsidRPr="00EC6FF3" w:rsidRDefault="00EC6FF3" w:rsidP="00EC6FF3">
            <w:r>
              <w:t>iii) Participants were recruited in 35 study sites across Germany. This is mentioned in the abstract as follows: “</w:t>
            </w:r>
            <w:r w:rsidRPr="00EC6FF3">
              <w:t>251 patients under first-line stable pharmacological treatment were recruited at 35 study sites in Germany”.</w:t>
            </w:r>
          </w:p>
          <w:p w14:paraId="335A798E" w14:textId="239DF26D" w:rsidR="00EC6FF3" w:rsidRDefault="00EC6FF3" w:rsidP="00EC6FF3">
            <w:r>
              <w:t xml:space="preserve">Screening and end-of-study visit were performed at the study sites. Baseline, week 4, and week 12 assessments were self-assessed through questionnaires. </w:t>
            </w:r>
            <w:r w:rsidR="008659F0">
              <w:t>This is mentioned in the abstract as follows:</w:t>
            </w:r>
          </w:p>
          <w:p w14:paraId="68FFD215" w14:textId="77777777" w:rsidR="008659F0" w:rsidRDefault="008659F0" w:rsidP="00EC6FF3">
            <w:pPr>
              <w:rPr>
                <w:rStyle w:val="normaltextrun"/>
                <w:rFonts w:ascii="Calibri" w:hAnsi="Calibri" w:cs="Calibri"/>
                <w:color w:val="000000"/>
                <w:shd w:val="clear" w:color="auto" w:fill="FFFFFF"/>
              </w:rPr>
            </w:pPr>
            <w:r>
              <w:t>“</w:t>
            </w:r>
            <w:r>
              <w:rPr>
                <w:rStyle w:val="normaltextrun"/>
                <w:rFonts w:ascii="Calibri" w:hAnsi="Calibri" w:cs="Calibri"/>
                <w:color w:val="000000"/>
                <w:shd w:val="clear" w:color="auto" w:fill="FFFFFF"/>
              </w:rPr>
              <w:t>251 patients under first-line stable pharmacological treatment were recruited at 35 study sites in Germany and randomized to receive access to the INKA app or to receive standard of care (control group). Self-assessed OAB related endpoints were investigated at baseline, after 4 and after 12 weeks. The end-of-study visit was conducted at the study sites.”</w:t>
            </w:r>
          </w:p>
          <w:p w14:paraId="094666DD" w14:textId="77777777" w:rsidR="008659F0" w:rsidRDefault="008659F0" w:rsidP="00EC6FF3">
            <w:pPr>
              <w:rPr>
                <w:rStyle w:val="normaltextrun"/>
                <w:rFonts w:ascii="Calibri" w:hAnsi="Calibri" w:cs="Calibri"/>
                <w:color w:val="000000"/>
                <w:shd w:val="clear" w:color="auto" w:fill="FFFFFF"/>
              </w:rPr>
            </w:pPr>
            <w:r>
              <w:rPr>
                <w:rStyle w:val="normaltextrun"/>
                <w:rFonts w:ascii="Calibri" w:hAnsi="Calibri" w:cs="Calibri"/>
                <w:color w:val="000000"/>
                <w:shd w:val="clear" w:color="auto" w:fill="FFFFFF"/>
              </w:rPr>
              <w:t>We used “unblinded” to indicate the level of blinding in the title and the abstract (“This exploratory, two-</w:t>
            </w:r>
            <w:r>
              <w:rPr>
                <w:rStyle w:val="normaltextrun"/>
                <w:rFonts w:ascii="Calibri" w:hAnsi="Calibri" w:cs="Calibri"/>
                <w:color w:val="000000"/>
                <w:shd w:val="clear" w:color="auto" w:fill="FFFFFF"/>
              </w:rPr>
              <w:lastRenderedPageBreak/>
              <w:t>arm, </w:t>
            </w:r>
            <w:r w:rsidRPr="008659F0">
              <w:rPr>
                <w:rStyle w:val="normaltextrun"/>
                <w:rFonts w:ascii="Calibri" w:hAnsi="Calibri" w:cs="Calibri"/>
                <w:color w:val="000000"/>
                <w:shd w:val="clear" w:color="auto" w:fill="FFFFFF"/>
              </w:rPr>
              <w:t>randomized, unblinded</w:t>
            </w:r>
            <w:r>
              <w:rPr>
                <w:rStyle w:val="normaltextrun"/>
                <w:rFonts w:ascii="Calibri" w:hAnsi="Calibri" w:cs="Calibri"/>
                <w:color w:val="000000"/>
                <w:shd w:val="clear" w:color="auto" w:fill="FFFFFF"/>
              </w:rPr>
              <w:t>, controlled, multicentre study assessed the health benefits of INKA…”)</w:t>
            </w:r>
          </w:p>
          <w:p w14:paraId="4637D264" w14:textId="4DBEBFFF" w:rsidR="008659F0" w:rsidRPr="008659F0" w:rsidRDefault="008659F0" w:rsidP="00EC6FF3">
            <w:pPr>
              <w:rPr>
                <w:rStyle w:val="normaltextrun"/>
                <w:rFonts w:ascii="Calibri" w:hAnsi="Calibri" w:cs="Calibri"/>
                <w:color w:val="000000"/>
                <w:shd w:val="clear" w:color="auto" w:fill="FFFFFF"/>
              </w:rPr>
            </w:pPr>
            <w:r w:rsidRPr="008659F0">
              <w:rPr>
                <w:rStyle w:val="normaltextrun"/>
                <w:rFonts w:ascii="Calibri" w:hAnsi="Calibri" w:cs="Calibri"/>
                <w:color w:val="000000"/>
                <w:shd w:val="clear" w:color="auto" w:fill="FFFFFF"/>
              </w:rPr>
              <w:t xml:space="preserve">iv) The abstract contains the number of enrolled and </w:t>
            </w:r>
            <w:r w:rsidR="276609FA" w:rsidRPr="008659F0">
              <w:rPr>
                <w:rStyle w:val="normaltextrun"/>
                <w:rFonts w:ascii="Calibri" w:hAnsi="Calibri" w:cs="Calibri"/>
                <w:color w:val="000000"/>
                <w:shd w:val="clear" w:color="auto" w:fill="FFFFFF"/>
              </w:rPr>
              <w:t>analysed</w:t>
            </w:r>
            <w:r w:rsidRPr="008659F0">
              <w:rPr>
                <w:rStyle w:val="normaltextrun"/>
                <w:rFonts w:ascii="Calibri" w:hAnsi="Calibri" w:cs="Calibri"/>
                <w:color w:val="000000"/>
                <w:shd w:val="clear" w:color="auto" w:fill="FFFFFF"/>
              </w:rPr>
              <w:t xml:space="preserve"> participants in each group, as well as the percentage of daily use of the intervention:</w:t>
            </w:r>
          </w:p>
          <w:p w14:paraId="63F8B505" w14:textId="0F8C68A8" w:rsidR="008659F0" w:rsidRPr="008659F0" w:rsidRDefault="008659F0" w:rsidP="4DAC11A5">
            <w:pPr>
              <w:rPr>
                <w:rStyle w:val="normaltextrun"/>
                <w:rFonts w:ascii="Calibri" w:hAnsi="Calibri" w:cs="Calibri"/>
                <w:color w:val="000000" w:themeColor="text1"/>
              </w:rPr>
            </w:pPr>
            <w:r w:rsidRPr="008659F0">
              <w:rPr>
                <w:rStyle w:val="normaltextrun"/>
                <w:rFonts w:ascii="Calibri" w:hAnsi="Calibri" w:cs="Calibri"/>
                <w:color w:val="000000"/>
                <w:shd w:val="clear" w:color="auto" w:fill="FFFFFF"/>
              </w:rPr>
              <w:t>“</w:t>
            </w:r>
            <w:r>
              <w:rPr>
                <w:rStyle w:val="normaltextrun"/>
                <w:rFonts w:ascii="Calibri" w:hAnsi="Calibri" w:cs="Calibri"/>
                <w:color w:val="000000"/>
                <w:shd w:val="clear" w:color="auto" w:fill="FFFFFF"/>
              </w:rPr>
              <w:t>251 patients under first-line stable pharmacological treatment were </w:t>
            </w:r>
            <w:r w:rsidRPr="008659F0">
              <w:rPr>
                <w:rStyle w:val="normaltextrun"/>
                <w:rFonts w:ascii="Calibri" w:hAnsi="Calibri" w:cs="Calibri"/>
                <w:color w:val="000000"/>
                <w:shd w:val="clear" w:color="auto" w:fill="FFFFFF"/>
              </w:rPr>
              <w:t>recruited…”, “For the 111 evaluable patients (43 INKA, 68 control), ba</w:t>
            </w:r>
            <w:r w:rsidRPr="4DAC11A5">
              <w:rPr>
                <w:rStyle w:val="normaltextrun"/>
                <w:rFonts w:eastAsiaTheme="minorEastAsia"/>
                <w:color w:val="000000" w:themeColor="text1"/>
              </w:rPr>
              <w:t>seline characteristics were comparable…”, “55.4% of INKA users engaged with the app daily.”</w:t>
            </w:r>
          </w:p>
          <w:p w14:paraId="2A01B300" w14:textId="7810CA75" w:rsidR="008659F0" w:rsidRDefault="245D09AE" w:rsidP="4DAC11A5">
            <w:pPr>
              <w:rPr>
                <w:rStyle w:val="normaltextrun"/>
                <w:rFonts w:ascii="Calibri" w:hAnsi="Calibri" w:cs="Calibri"/>
                <w:color w:val="000000" w:themeColor="text1"/>
              </w:rPr>
            </w:pPr>
            <w:r w:rsidRPr="4DAC11A5">
              <w:rPr>
                <w:rStyle w:val="normaltextrun"/>
                <w:rFonts w:ascii="Calibri" w:hAnsi="Calibri" w:cs="Calibri"/>
                <w:color w:val="000000" w:themeColor="text1"/>
              </w:rPr>
              <w:t xml:space="preserve">v) </w:t>
            </w:r>
            <w:r w:rsidR="477E41BE" w:rsidRPr="4DAC11A5">
              <w:rPr>
                <w:rStyle w:val="normaltextrun"/>
                <w:rFonts w:ascii="Calibri" w:hAnsi="Calibri" w:cs="Calibri"/>
                <w:color w:val="000000" w:themeColor="text1"/>
              </w:rPr>
              <w:t xml:space="preserve">The primary </w:t>
            </w:r>
            <w:r w:rsidR="443570B4" w:rsidRPr="4DAC11A5">
              <w:rPr>
                <w:rStyle w:val="normaltextrun"/>
                <w:rFonts w:ascii="Calibri" w:hAnsi="Calibri" w:cs="Calibri"/>
                <w:color w:val="000000" w:themeColor="text1"/>
              </w:rPr>
              <w:t>outcome is discussed in the Conclusion</w:t>
            </w:r>
            <w:r w:rsidR="61AA5EB5" w:rsidRPr="4DAC11A5">
              <w:rPr>
                <w:rStyle w:val="normaltextrun"/>
                <w:rFonts w:ascii="Calibri" w:hAnsi="Calibri" w:cs="Calibri"/>
                <w:color w:val="000000" w:themeColor="text1"/>
              </w:rPr>
              <w:t xml:space="preserve"> section</w:t>
            </w:r>
            <w:r w:rsidR="443570B4" w:rsidRPr="4DAC11A5">
              <w:rPr>
                <w:rStyle w:val="normaltextrun"/>
                <w:rFonts w:ascii="Calibri" w:hAnsi="Calibri" w:cs="Calibri"/>
                <w:color w:val="000000" w:themeColor="text1"/>
              </w:rPr>
              <w:t xml:space="preserve"> of the abstract:</w:t>
            </w:r>
          </w:p>
          <w:p w14:paraId="1BBC263C" w14:textId="154D0727" w:rsidR="008659F0" w:rsidRDefault="443570B4" w:rsidP="4DAC11A5">
            <w:pPr>
              <w:rPr>
                <w:rStyle w:val="normaltextrun"/>
                <w:rFonts w:ascii="Calibri" w:hAnsi="Calibri" w:cs="Calibri"/>
                <w:color w:val="000000" w:themeColor="text1"/>
              </w:rPr>
            </w:pPr>
            <w:r w:rsidRPr="4DAC11A5">
              <w:rPr>
                <w:rStyle w:val="normaltextrun"/>
                <w:rFonts w:ascii="Calibri" w:hAnsi="Calibri" w:cs="Calibri"/>
                <w:color w:val="000000" w:themeColor="text1"/>
              </w:rPr>
              <w:t>“This proof-of-concept study highlights the potential of the INKA mobile app to reduce the micturition frequency and increase the micturition volume in therapy refractory OAB patients, both recognized as key factors of OAB symptom burden.”</w:t>
            </w:r>
          </w:p>
        </w:tc>
        <w:tc>
          <w:tcPr>
            <w:tcW w:w="1153" w:type="dxa"/>
          </w:tcPr>
          <w:p w14:paraId="0C9A8191" w14:textId="486B47B0" w:rsidR="00152456" w:rsidRDefault="008D7A79">
            <w:r>
              <w:lastRenderedPageBreak/>
              <w:t>Title</w:t>
            </w:r>
            <w:r w:rsidR="09EDBFD2">
              <w:t xml:space="preserve">, </w:t>
            </w:r>
            <w:r>
              <w:t>Abstract</w:t>
            </w:r>
          </w:p>
          <w:p w14:paraId="4AE1CCE8" w14:textId="77777777" w:rsidR="00716030" w:rsidRDefault="00716030"/>
          <w:p w14:paraId="3E7AD729" w14:textId="77777777" w:rsidR="00716030" w:rsidRDefault="00716030"/>
          <w:p w14:paraId="69D19FE6" w14:textId="77777777" w:rsidR="00716030" w:rsidRDefault="00716030"/>
          <w:p w14:paraId="7E7E47FE" w14:textId="77777777" w:rsidR="00716030" w:rsidRDefault="00716030"/>
          <w:p w14:paraId="3A600391" w14:textId="77777777" w:rsidR="00716030" w:rsidRDefault="00716030"/>
          <w:p w14:paraId="0BE8C826" w14:textId="77777777" w:rsidR="00EC6FF3" w:rsidRDefault="00EC6FF3"/>
          <w:p w14:paraId="187F1CD9" w14:textId="77777777" w:rsidR="00EC6FF3" w:rsidRDefault="00EC6FF3"/>
          <w:p w14:paraId="2C095170" w14:textId="77777777" w:rsidR="00EC6FF3" w:rsidRDefault="00EC6FF3"/>
          <w:p w14:paraId="3A2BEC76" w14:textId="77777777" w:rsidR="00EC6FF3" w:rsidRDefault="00EC6FF3"/>
          <w:p w14:paraId="2C0D9B15" w14:textId="77777777" w:rsidR="00EC6FF3" w:rsidRDefault="00EC6FF3"/>
          <w:p w14:paraId="136B0B5C" w14:textId="77777777" w:rsidR="00EC6FF3" w:rsidRDefault="00EC6FF3"/>
          <w:p w14:paraId="5F0A6516" w14:textId="77777777" w:rsidR="00EC6FF3" w:rsidRDefault="00EC6FF3"/>
          <w:p w14:paraId="7CC6B519" w14:textId="77777777" w:rsidR="00EC6FF3" w:rsidRDefault="00EC6FF3"/>
          <w:p w14:paraId="23713F2A" w14:textId="77777777" w:rsidR="00EC6FF3" w:rsidRDefault="00EC6FF3"/>
          <w:p w14:paraId="369A93A8" w14:textId="77777777" w:rsidR="00EC6FF3" w:rsidRDefault="00EC6FF3"/>
          <w:p w14:paraId="43EFC1EA" w14:textId="77777777" w:rsidR="00EC6FF3" w:rsidRDefault="00EC6FF3"/>
          <w:p w14:paraId="6E7A739B" w14:textId="77777777" w:rsidR="00EC6FF3" w:rsidRDefault="00EC6FF3"/>
          <w:p w14:paraId="4A190E87" w14:textId="77777777" w:rsidR="00EC6FF3" w:rsidRDefault="00EC6FF3"/>
          <w:p w14:paraId="7C4167E3" w14:textId="77777777" w:rsidR="00EC6FF3" w:rsidRDefault="00EC6FF3"/>
          <w:p w14:paraId="23860F7E" w14:textId="77777777" w:rsidR="00EC6FF3" w:rsidRDefault="00EC6FF3"/>
          <w:p w14:paraId="28418CF8" w14:textId="77777777" w:rsidR="008659F0" w:rsidRDefault="008659F0"/>
          <w:p w14:paraId="5CC8E3AF" w14:textId="77777777" w:rsidR="008659F0" w:rsidRDefault="008659F0"/>
          <w:p w14:paraId="4E3AB61B" w14:textId="77777777" w:rsidR="008659F0" w:rsidRDefault="008659F0"/>
          <w:p w14:paraId="02BD71F6" w14:textId="77777777" w:rsidR="008659F0" w:rsidRDefault="008659F0"/>
          <w:p w14:paraId="28F5C1F0" w14:textId="77777777" w:rsidR="008659F0" w:rsidRDefault="008659F0"/>
          <w:p w14:paraId="51A33B54" w14:textId="77777777" w:rsidR="008659F0" w:rsidRDefault="008659F0"/>
          <w:p w14:paraId="5A1AFE74" w14:textId="77777777" w:rsidR="008659F0" w:rsidRDefault="008659F0"/>
          <w:p w14:paraId="23FA2594" w14:textId="77777777" w:rsidR="008659F0" w:rsidRDefault="008659F0"/>
          <w:p w14:paraId="2CF99986" w14:textId="77777777" w:rsidR="008659F0" w:rsidRDefault="008659F0"/>
          <w:p w14:paraId="133FFAAF" w14:textId="77777777" w:rsidR="008659F0" w:rsidRDefault="008659F0"/>
          <w:p w14:paraId="21DCFCFA" w14:textId="77777777" w:rsidR="008659F0" w:rsidRDefault="008659F0"/>
          <w:p w14:paraId="3370E15D" w14:textId="77777777" w:rsidR="008659F0" w:rsidRDefault="008659F0"/>
          <w:p w14:paraId="03B6195B" w14:textId="77777777" w:rsidR="008659F0" w:rsidRDefault="008659F0"/>
          <w:p w14:paraId="5F0A6B40" w14:textId="77777777" w:rsidR="008659F0" w:rsidRDefault="008659F0"/>
          <w:p w14:paraId="6C5851F5" w14:textId="77777777" w:rsidR="008659F0" w:rsidRDefault="008659F0"/>
          <w:p w14:paraId="0D3FC75F" w14:textId="77777777" w:rsidR="008659F0" w:rsidRDefault="008659F0"/>
          <w:p w14:paraId="6B7096B0" w14:textId="77777777" w:rsidR="008659F0" w:rsidRDefault="008659F0"/>
          <w:p w14:paraId="349E7E95" w14:textId="77777777" w:rsidR="008659F0" w:rsidRDefault="008659F0"/>
          <w:p w14:paraId="03AB7374" w14:textId="77777777" w:rsidR="008659F0" w:rsidRDefault="008659F0"/>
          <w:p w14:paraId="2DD1554A" w14:textId="77777777" w:rsidR="008659F0" w:rsidRDefault="008659F0"/>
          <w:p w14:paraId="6D923AAA" w14:textId="77777777" w:rsidR="008659F0" w:rsidRDefault="008659F0"/>
          <w:p w14:paraId="4D54DFFE" w14:textId="77777777" w:rsidR="008659F0" w:rsidRDefault="008659F0"/>
          <w:p w14:paraId="4F77E1D7" w14:textId="77777777" w:rsidR="008659F0" w:rsidRDefault="008659F0"/>
          <w:p w14:paraId="71E5597A" w14:textId="77777777" w:rsidR="008659F0" w:rsidRDefault="008659F0"/>
          <w:p w14:paraId="40AB32CA" w14:textId="77777777" w:rsidR="008659F0" w:rsidRDefault="008659F0"/>
          <w:p w14:paraId="1C138FC2" w14:textId="06A69B94" w:rsidR="008659F0" w:rsidRDefault="008659F0"/>
        </w:tc>
      </w:tr>
      <w:tr w:rsidR="00152456" w14:paraId="2C55B03A" w14:textId="77777777" w:rsidTr="2EE074FF">
        <w:tc>
          <w:tcPr>
            <w:tcW w:w="3015" w:type="dxa"/>
          </w:tcPr>
          <w:p w14:paraId="5DD728C7" w14:textId="37850864" w:rsidR="00152456" w:rsidRDefault="4065B12B">
            <w:r>
              <w:lastRenderedPageBreak/>
              <w:t>2a</w:t>
            </w:r>
          </w:p>
        </w:tc>
        <w:tc>
          <w:tcPr>
            <w:tcW w:w="4894" w:type="dxa"/>
          </w:tcPr>
          <w:p w14:paraId="6E6F1FC7" w14:textId="65D16051" w:rsidR="00152456" w:rsidRDefault="08DF1C72" w:rsidP="4DAC11A5">
            <w:r>
              <w:t xml:space="preserve">i) Given the limited therapeutic options for many OAB patients, INKA was developed as a cost-effective therapeutic option with a good efficacy profile and minimal side effects. INKA can be utilized as a standalone intervention in treatment-naive patients to enhance the impact of conservative strategies or it can be used as an add-on therapy to pharmacological treatments. </w:t>
            </w:r>
          </w:p>
          <w:p w14:paraId="09F07AC8" w14:textId="50C09D58" w:rsidR="00152456" w:rsidRDefault="08DF1C72" w:rsidP="4DAC11A5">
            <w:r>
              <w:t xml:space="preserve">ii) This is the first proof-of-concept study to investigate the medical benefit of INKA in OAB patients. </w:t>
            </w:r>
          </w:p>
          <w:p w14:paraId="22445494" w14:textId="0E4ACF2C" w:rsidR="00152456" w:rsidRDefault="08DF1C72">
            <w:r>
              <w:t>iii) The comparator is standard-of-care alone.</w:t>
            </w:r>
          </w:p>
        </w:tc>
        <w:tc>
          <w:tcPr>
            <w:tcW w:w="1153" w:type="dxa"/>
          </w:tcPr>
          <w:p w14:paraId="126F4A46" w14:textId="220D08FB" w:rsidR="00152456" w:rsidRDefault="00803ECF">
            <w:r>
              <w:t>Introduction</w:t>
            </w:r>
            <w:r w:rsidR="08DF1C72">
              <w:t xml:space="preserve">, </w:t>
            </w:r>
            <w:r>
              <w:t>Intervention</w:t>
            </w:r>
          </w:p>
          <w:p w14:paraId="326D7607" w14:textId="5E071946" w:rsidR="00152456" w:rsidRDefault="00152456"/>
        </w:tc>
      </w:tr>
      <w:tr w:rsidR="00152456" w14:paraId="4A9AC272" w14:textId="77777777" w:rsidTr="2EE074FF">
        <w:tc>
          <w:tcPr>
            <w:tcW w:w="3015" w:type="dxa"/>
          </w:tcPr>
          <w:p w14:paraId="6E56780F" w14:textId="48B69F7E" w:rsidR="00152456" w:rsidRDefault="08DF1C72" w:rsidP="4DAC11A5">
            <w:r>
              <w:t>3b</w:t>
            </w:r>
          </w:p>
        </w:tc>
        <w:tc>
          <w:tcPr>
            <w:tcW w:w="4894" w:type="dxa"/>
          </w:tcPr>
          <w:p w14:paraId="0648D33C" w14:textId="2D86BBEB" w:rsidR="00152456" w:rsidRDefault="475E1B4D" w:rsidP="4DAC11A5">
            <w:r w:rsidRPr="5190F72C">
              <w:t>At study initiation, intermittent system failures and downtimes occurred in both digital components (study web portal and INKA app), necessitating several bug fixes. Urgent technical issues were addressed via hot fixes within ≤3 days after identification. These fixes were limited to system availability, and the reliable delivery of automated emails and notifications</w:t>
            </w:r>
            <w:r w:rsidR="6C1CEB4B" w:rsidRPr="5190F72C">
              <w:t>. No</w:t>
            </w:r>
            <w:r w:rsidRPr="5190F72C">
              <w:t xml:space="preserve"> changes were made to the study methodology, therapeutic content, intervention logic, or comparator during the trial period. Apart from the early technical issues described, no further unexpected events (e.g., staff changes or prolonged system outages) occurred that influenced study conduct.</w:t>
            </w:r>
          </w:p>
        </w:tc>
        <w:tc>
          <w:tcPr>
            <w:tcW w:w="1153" w:type="dxa"/>
          </w:tcPr>
          <w:p w14:paraId="32DC5AF9" w14:textId="7B950665" w:rsidR="00152456" w:rsidRDefault="00152456"/>
        </w:tc>
      </w:tr>
      <w:tr w:rsidR="00152456" w14:paraId="38227E84" w14:textId="77777777" w:rsidTr="2EE074FF">
        <w:tc>
          <w:tcPr>
            <w:tcW w:w="3015" w:type="dxa"/>
          </w:tcPr>
          <w:p w14:paraId="2E226DE6" w14:textId="0E4292AD" w:rsidR="00152456" w:rsidRDefault="08DF1C72">
            <w:r>
              <w:t>4a</w:t>
            </w:r>
          </w:p>
        </w:tc>
        <w:tc>
          <w:tcPr>
            <w:tcW w:w="4894" w:type="dxa"/>
          </w:tcPr>
          <w:p w14:paraId="399EB1CB" w14:textId="5E91D05A" w:rsidR="00152456" w:rsidRDefault="7790EB77" w:rsidP="4DAC11A5">
            <w:pPr>
              <w:rPr>
                <w:rFonts w:ascii="Calibri" w:eastAsia="Calibri" w:hAnsi="Calibri" w:cs="Calibri"/>
                <w:sz w:val="24"/>
                <w:szCs w:val="24"/>
              </w:rPr>
            </w:pPr>
            <w:r w:rsidRPr="4DAC11A5">
              <w:rPr>
                <w:rFonts w:ascii="Calibri" w:eastAsia="Calibri" w:hAnsi="Calibri" w:cs="Calibri"/>
                <w:sz w:val="24"/>
                <w:szCs w:val="24"/>
              </w:rPr>
              <w:t>i) The inclusion criteria required that participants possess a smartphone and be proficient in its use, including the ability to respond to push notifications.</w:t>
            </w:r>
          </w:p>
          <w:p w14:paraId="4515149A" w14:textId="5A52DD17" w:rsidR="00152456" w:rsidRDefault="7790EB77" w:rsidP="4DAC11A5">
            <w:pPr>
              <w:rPr>
                <w:rFonts w:ascii="Calibri" w:eastAsia="Calibri" w:hAnsi="Calibri" w:cs="Calibri"/>
                <w:sz w:val="24"/>
                <w:szCs w:val="24"/>
              </w:rPr>
            </w:pPr>
            <w:r w:rsidRPr="4DAC11A5">
              <w:rPr>
                <w:rFonts w:ascii="Calibri" w:eastAsia="Calibri" w:hAnsi="Calibri" w:cs="Calibri"/>
                <w:sz w:val="24"/>
                <w:szCs w:val="24"/>
              </w:rPr>
              <w:t xml:space="preserve">ii) </w:t>
            </w:r>
            <w:r w:rsidR="4F209BE7" w:rsidRPr="4DAC11A5">
              <w:rPr>
                <w:rFonts w:ascii="Calibri" w:eastAsia="Calibri" w:hAnsi="Calibri" w:cs="Calibri"/>
                <w:sz w:val="24"/>
                <w:szCs w:val="24"/>
              </w:rPr>
              <w:t>see 1b. This information is implemented in the Methods section as well.</w:t>
            </w:r>
          </w:p>
          <w:p w14:paraId="1691EABE" w14:textId="787C855C" w:rsidR="00152456" w:rsidRDefault="183635EE" w:rsidP="4DAC11A5">
            <w:pPr>
              <w:rPr>
                <w:rFonts w:ascii="Calibri" w:eastAsia="Calibri" w:hAnsi="Calibri" w:cs="Calibri"/>
                <w:sz w:val="24"/>
                <w:szCs w:val="24"/>
              </w:rPr>
            </w:pPr>
            <w:r w:rsidRPr="5900F5A2">
              <w:rPr>
                <w:rFonts w:ascii="Calibri" w:eastAsia="Calibri" w:hAnsi="Calibri" w:cs="Calibri"/>
                <w:sz w:val="24"/>
                <w:szCs w:val="24"/>
              </w:rPr>
              <w:t xml:space="preserve">iii) </w:t>
            </w:r>
            <w:r w:rsidR="562BFF7C" w:rsidRPr="5900F5A2">
              <w:rPr>
                <w:rFonts w:ascii="Calibri" w:eastAsia="Calibri" w:hAnsi="Calibri" w:cs="Calibri"/>
                <w:sz w:val="24"/>
                <w:szCs w:val="24"/>
              </w:rPr>
              <w:t xml:space="preserve">Patients </w:t>
            </w:r>
            <w:r w:rsidR="5BFE2685" w:rsidRPr="5900F5A2">
              <w:rPr>
                <w:rFonts w:ascii="Calibri" w:eastAsia="Calibri" w:hAnsi="Calibri" w:cs="Calibri"/>
                <w:sz w:val="24"/>
                <w:szCs w:val="24"/>
              </w:rPr>
              <w:t>were briefed at the study site</w:t>
            </w:r>
            <w:r w:rsidR="1F13AD52" w:rsidRPr="5900F5A2">
              <w:rPr>
                <w:rFonts w:ascii="Calibri" w:eastAsia="Calibri" w:hAnsi="Calibri" w:cs="Calibri"/>
                <w:sz w:val="24"/>
                <w:szCs w:val="24"/>
              </w:rPr>
              <w:t xml:space="preserve"> verbally</w:t>
            </w:r>
            <w:r w:rsidR="5BFE2685" w:rsidRPr="5900F5A2">
              <w:rPr>
                <w:rFonts w:ascii="Calibri" w:eastAsia="Calibri" w:hAnsi="Calibri" w:cs="Calibri"/>
                <w:sz w:val="24"/>
                <w:szCs w:val="24"/>
              </w:rPr>
              <w:t xml:space="preserve"> </w:t>
            </w:r>
            <w:r w:rsidR="29C0CB90" w:rsidRPr="5900F5A2">
              <w:rPr>
                <w:rFonts w:ascii="Calibri" w:eastAsia="Calibri" w:hAnsi="Calibri" w:cs="Calibri"/>
                <w:sz w:val="24"/>
                <w:szCs w:val="24"/>
              </w:rPr>
              <w:t xml:space="preserve">and </w:t>
            </w:r>
            <w:r w:rsidR="5BFE2685" w:rsidRPr="5900F5A2">
              <w:rPr>
                <w:rFonts w:ascii="Calibri" w:eastAsia="Calibri" w:hAnsi="Calibri" w:cs="Calibri"/>
                <w:sz w:val="24"/>
                <w:szCs w:val="24"/>
              </w:rPr>
              <w:t xml:space="preserve">received the </w:t>
            </w:r>
            <w:r w:rsidR="5E7B82C5" w:rsidRPr="5900F5A2">
              <w:rPr>
                <w:rFonts w:ascii="Calibri" w:eastAsia="Calibri" w:hAnsi="Calibri" w:cs="Calibri"/>
                <w:sz w:val="24"/>
                <w:szCs w:val="24"/>
              </w:rPr>
              <w:t xml:space="preserve">written </w:t>
            </w:r>
            <w:r w:rsidR="562BFF7C" w:rsidRPr="5900F5A2">
              <w:rPr>
                <w:rFonts w:ascii="Calibri" w:eastAsia="Calibri" w:hAnsi="Calibri" w:cs="Calibri"/>
                <w:sz w:val="24"/>
                <w:szCs w:val="24"/>
              </w:rPr>
              <w:t>informed</w:t>
            </w:r>
            <w:r w:rsidR="38BE9846" w:rsidRPr="5900F5A2">
              <w:rPr>
                <w:rFonts w:ascii="Calibri" w:eastAsia="Calibri" w:hAnsi="Calibri" w:cs="Calibri"/>
                <w:sz w:val="24"/>
                <w:szCs w:val="24"/>
              </w:rPr>
              <w:t xml:space="preserve"> consent form</w:t>
            </w:r>
            <w:r w:rsidR="79219EE0" w:rsidRPr="5900F5A2">
              <w:rPr>
                <w:rFonts w:ascii="Calibri" w:eastAsia="Calibri" w:hAnsi="Calibri" w:cs="Calibri"/>
                <w:sz w:val="24"/>
                <w:szCs w:val="24"/>
              </w:rPr>
              <w:t xml:space="preserve">. The information </w:t>
            </w:r>
            <w:r w:rsidR="118E03C1" w:rsidRPr="5900F5A2">
              <w:rPr>
                <w:rFonts w:ascii="Calibri" w:eastAsia="Calibri" w:hAnsi="Calibri" w:cs="Calibri"/>
                <w:sz w:val="24"/>
                <w:szCs w:val="24"/>
              </w:rPr>
              <w:t xml:space="preserve">contained all </w:t>
            </w:r>
            <w:r w:rsidR="1FC33963" w:rsidRPr="5900F5A2">
              <w:rPr>
                <w:rFonts w:ascii="Calibri" w:eastAsia="Calibri" w:hAnsi="Calibri" w:cs="Calibri"/>
                <w:sz w:val="24"/>
                <w:szCs w:val="24"/>
              </w:rPr>
              <w:t xml:space="preserve">trial </w:t>
            </w:r>
            <w:r w:rsidR="377A0C28" w:rsidRPr="5900F5A2">
              <w:rPr>
                <w:rFonts w:ascii="Calibri" w:eastAsia="Calibri" w:hAnsi="Calibri" w:cs="Calibri"/>
                <w:sz w:val="24"/>
                <w:szCs w:val="24"/>
              </w:rPr>
              <w:t xml:space="preserve">related </w:t>
            </w:r>
            <w:r w:rsidR="5E012473" w:rsidRPr="0D1484E2">
              <w:rPr>
                <w:rFonts w:ascii="Calibri" w:eastAsia="Calibri" w:hAnsi="Calibri" w:cs="Calibri"/>
                <w:sz w:val="24"/>
                <w:szCs w:val="24"/>
              </w:rPr>
              <w:t>activities</w:t>
            </w:r>
            <w:r w:rsidR="0DA5CA5A" w:rsidRPr="5900F5A2">
              <w:rPr>
                <w:rFonts w:ascii="Calibri" w:eastAsia="Calibri" w:hAnsi="Calibri" w:cs="Calibri"/>
                <w:sz w:val="24"/>
                <w:szCs w:val="24"/>
              </w:rPr>
              <w:t xml:space="preserve"> </w:t>
            </w:r>
            <w:r w:rsidR="1FC33963" w:rsidRPr="5900F5A2">
              <w:rPr>
                <w:rFonts w:ascii="Calibri" w:eastAsia="Calibri" w:hAnsi="Calibri" w:cs="Calibri"/>
                <w:sz w:val="24"/>
                <w:szCs w:val="24"/>
              </w:rPr>
              <w:t>including</w:t>
            </w:r>
            <w:r w:rsidR="38BE9846" w:rsidRPr="5900F5A2">
              <w:rPr>
                <w:rFonts w:ascii="Calibri" w:eastAsia="Calibri" w:hAnsi="Calibri" w:cs="Calibri"/>
                <w:sz w:val="24"/>
                <w:szCs w:val="24"/>
              </w:rPr>
              <w:t xml:space="preserve"> trial </w:t>
            </w:r>
            <w:r w:rsidR="562BFF7C" w:rsidRPr="5900F5A2">
              <w:rPr>
                <w:rFonts w:ascii="Calibri" w:eastAsia="Calibri" w:hAnsi="Calibri" w:cs="Calibri"/>
                <w:sz w:val="24"/>
                <w:szCs w:val="24"/>
              </w:rPr>
              <w:t>objectives</w:t>
            </w:r>
            <w:r w:rsidR="6CB1932F" w:rsidRPr="5900F5A2">
              <w:rPr>
                <w:rFonts w:ascii="Calibri" w:eastAsia="Calibri" w:hAnsi="Calibri" w:cs="Calibri"/>
                <w:sz w:val="24"/>
                <w:szCs w:val="24"/>
              </w:rPr>
              <w:t>,</w:t>
            </w:r>
            <w:r w:rsidR="52141B28" w:rsidRPr="5900F5A2">
              <w:rPr>
                <w:rFonts w:ascii="Calibri" w:eastAsia="Calibri" w:hAnsi="Calibri" w:cs="Calibri"/>
                <w:sz w:val="24"/>
                <w:szCs w:val="24"/>
              </w:rPr>
              <w:t xml:space="preserve"> voluntary</w:t>
            </w:r>
            <w:r w:rsidR="0C5C2687" w:rsidRPr="5900F5A2">
              <w:rPr>
                <w:rFonts w:ascii="Calibri" w:eastAsia="Calibri" w:hAnsi="Calibri" w:cs="Calibri"/>
                <w:sz w:val="24"/>
                <w:szCs w:val="24"/>
              </w:rPr>
              <w:t xml:space="preserve"> </w:t>
            </w:r>
            <w:r w:rsidR="526DCDB7" w:rsidRPr="5900F5A2">
              <w:rPr>
                <w:rFonts w:ascii="Calibri" w:eastAsia="Calibri" w:hAnsi="Calibri" w:cs="Calibri"/>
                <w:sz w:val="24"/>
                <w:szCs w:val="24"/>
              </w:rPr>
              <w:t>participation and the right to withdraw at any time without consequences,</w:t>
            </w:r>
            <w:r w:rsidR="591EC5D3" w:rsidRPr="5900F5A2">
              <w:rPr>
                <w:rFonts w:ascii="Calibri" w:eastAsia="Calibri" w:hAnsi="Calibri" w:cs="Calibri"/>
                <w:sz w:val="24"/>
                <w:szCs w:val="24"/>
              </w:rPr>
              <w:t xml:space="preserve"> in- and</w:t>
            </w:r>
            <w:r w:rsidR="526DCDB7" w:rsidRPr="5900F5A2">
              <w:rPr>
                <w:rFonts w:ascii="Calibri" w:eastAsia="Calibri" w:hAnsi="Calibri" w:cs="Calibri"/>
                <w:sz w:val="24"/>
                <w:szCs w:val="24"/>
              </w:rPr>
              <w:t xml:space="preserve"> </w:t>
            </w:r>
            <w:r w:rsidR="2D872F24" w:rsidRPr="5900F5A2">
              <w:rPr>
                <w:rFonts w:ascii="Calibri" w:eastAsia="Calibri" w:hAnsi="Calibri" w:cs="Calibri"/>
                <w:sz w:val="24"/>
                <w:szCs w:val="24"/>
              </w:rPr>
              <w:t xml:space="preserve">exclusion criteria, </w:t>
            </w:r>
            <w:r w:rsidR="526DCDB7" w:rsidRPr="5900F5A2">
              <w:rPr>
                <w:rFonts w:ascii="Calibri" w:eastAsia="Calibri" w:hAnsi="Calibri" w:cs="Calibri"/>
                <w:sz w:val="24"/>
                <w:szCs w:val="24"/>
              </w:rPr>
              <w:t>randomization procedures, time</w:t>
            </w:r>
            <w:r w:rsidR="46A3F387" w:rsidRPr="5900F5A2">
              <w:rPr>
                <w:rFonts w:ascii="Calibri" w:eastAsia="Calibri" w:hAnsi="Calibri" w:cs="Calibri"/>
                <w:sz w:val="24"/>
                <w:szCs w:val="24"/>
              </w:rPr>
              <w:t>ly</w:t>
            </w:r>
            <w:r w:rsidR="526DCDB7" w:rsidRPr="5900F5A2">
              <w:rPr>
                <w:rFonts w:ascii="Calibri" w:eastAsia="Calibri" w:hAnsi="Calibri" w:cs="Calibri"/>
                <w:sz w:val="24"/>
                <w:szCs w:val="24"/>
              </w:rPr>
              <w:t xml:space="preserve"> commitment</w:t>
            </w:r>
            <w:r w:rsidR="01E78A5A" w:rsidRPr="5900F5A2">
              <w:rPr>
                <w:rFonts w:ascii="Calibri" w:eastAsia="Calibri" w:hAnsi="Calibri" w:cs="Calibri"/>
                <w:sz w:val="24"/>
                <w:szCs w:val="24"/>
              </w:rPr>
              <w:t xml:space="preserve"> and study duration</w:t>
            </w:r>
            <w:r w:rsidR="526DCDB7" w:rsidRPr="5900F5A2">
              <w:rPr>
                <w:rFonts w:ascii="Calibri" w:eastAsia="Calibri" w:hAnsi="Calibri" w:cs="Calibri"/>
                <w:sz w:val="24"/>
                <w:szCs w:val="24"/>
              </w:rPr>
              <w:t xml:space="preserve">, </w:t>
            </w:r>
            <w:r w:rsidR="526DCDB7" w:rsidRPr="5900F5A2">
              <w:rPr>
                <w:rFonts w:ascii="Calibri" w:eastAsia="Calibri" w:hAnsi="Calibri" w:cs="Calibri"/>
                <w:sz w:val="24"/>
                <w:szCs w:val="24"/>
              </w:rPr>
              <w:lastRenderedPageBreak/>
              <w:t xml:space="preserve">potential benefits and risks, </w:t>
            </w:r>
            <w:r w:rsidR="1454698D" w:rsidRPr="5900F5A2">
              <w:rPr>
                <w:rFonts w:ascii="Calibri" w:eastAsia="Calibri" w:hAnsi="Calibri" w:cs="Calibri"/>
                <w:sz w:val="24"/>
                <w:szCs w:val="24"/>
              </w:rPr>
              <w:t xml:space="preserve">reporting of concomitant medication, </w:t>
            </w:r>
            <w:r w:rsidR="59E46D3B" w:rsidRPr="5900F5A2">
              <w:rPr>
                <w:rFonts w:ascii="Calibri" w:eastAsia="Calibri" w:hAnsi="Calibri" w:cs="Calibri"/>
                <w:sz w:val="24"/>
                <w:szCs w:val="24"/>
              </w:rPr>
              <w:t xml:space="preserve">remuneration, insurance coverage, </w:t>
            </w:r>
            <w:r w:rsidR="0CB7F345" w:rsidRPr="5900F5A2">
              <w:rPr>
                <w:rFonts w:ascii="Calibri" w:eastAsia="Calibri" w:hAnsi="Calibri" w:cs="Calibri"/>
                <w:sz w:val="24"/>
                <w:szCs w:val="24"/>
              </w:rPr>
              <w:t xml:space="preserve">data collection, </w:t>
            </w:r>
            <w:r w:rsidR="51ED12E7" w:rsidRPr="5900F5A2">
              <w:rPr>
                <w:rFonts w:ascii="Calibri" w:eastAsia="Calibri" w:hAnsi="Calibri" w:cs="Calibri"/>
                <w:sz w:val="24"/>
                <w:szCs w:val="24"/>
              </w:rPr>
              <w:t xml:space="preserve">data </w:t>
            </w:r>
            <w:r w:rsidR="0CB7F345" w:rsidRPr="5900F5A2">
              <w:rPr>
                <w:rFonts w:ascii="Calibri" w:eastAsia="Calibri" w:hAnsi="Calibri" w:cs="Calibri"/>
                <w:sz w:val="24"/>
                <w:szCs w:val="24"/>
              </w:rPr>
              <w:t>storage a</w:t>
            </w:r>
            <w:r w:rsidR="440BDA63" w:rsidRPr="5900F5A2">
              <w:rPr>
                <w:rFonts w:ascii="Calibri" w:eastAsia="Calibri" w:hAnsi="Calibri" w:cs="Calibri"/>
                <w:sz w:val="24"/>
                <w:szCs w:val="24"/>
              </w:rPr>
              <w:t>nd</w:t>
            </w:r>
            <w:r w:rsidR="337F2A7F" w:rsidRPr="5900F5A2">
              <w:rPr>
                <w:rFonts w:ascii="Calibri" w:eastAsia="Calibri" w:hAnsi="Calibri" w:cs="Calibri"/>
                <w:sz w:val="24"/>
                <w:szCs w:val="24"/>
              </w:rPr>
              <w:t xml:space="preserve"> </w:t>
            </w:r>
            <w:r w:rsidR="6FF6DB4C" w:rsidRPr="5900F5A2">
              <w:rPr>
                <w:rFonts w:ascii="Calibri" w:eastAsia="Calibri" w:hAnsi="Calibri" w:cs="Calibri"/>
                <w:sz w:val="24"/>
                <w:szCs w:val="24"/>
              </w:rPr>
              <w:t>assessment</w:t>
            </w:r>
            <w:r w:rsidR="0CB7F345" w:rsidRPr="5900F5A2">
              <w:rPr>
                <w:rFonts w:ascii="Calibri" w:eastAsia="Calibri" w:hAnsi="Calibri" w:cs="Calibri"/>
                <w:sz w:val="24"/>
                <w:szCs w:val="24"/>
              </w:rPr>
              <w:t>,</w:t>
            </w:r>
            <w:r w:rsidR="36677C9C" w:rsidRPr="5900F5A2">
              <w:rPr>
                <w:rFonts w:ascii="Calibri" w:eastAsia="Calibri" w:hAnsi="Calibri" w:cs="Calibri"/>
                <w:sz w:val="24"/>
                <w:szCs w:val="24"/>
              </w:rPr>
              <w:t xml:space="preserve"> </w:t>
            </w:r>
            <w:r w:rsidR="63938B98" w:rsidRPr="5900F5A2">
              <w:rPr>
                <w:rFonts w:ascii="Calibri" w:eastAsia="Calibri" w:hAnsi="Calibri" w:cs="Calibri"/>
                <w:sz w:val="24"/>
                <w:szCs w:val="24"/>
              </w:rPr>
              <w:t xml:space="preserve">as well as data </w:t>
            </w:r>
            <w:r w:rsidR="36677C9C" w:rsidRPr="5900F5A2">
              <w:rPr>
                <w:rFonts w:ascii="Calibri" w:eastAsia="Calibri" w:hAnsi="Calibri" w:cs="Calibri"/>
                <w:sz w:val="24"/>
                <w:szCs w:val="24"/>
              </w:rPr>
              <w:t>protection measures.</w:t>
            </w:r>
          </w:p>
          <w:p w14:paraId="79DEEC44" w14:textId="4FDE90D3" w:rsidR="00152456" w:rsidRDefault="0CEC3667" w:rsidP="4DAC11A5">
            <w:pPr>
              <w:rPr>
                <w:rFonts w:ascii="Calibri" w:eastAsia="Calibri" w:hAnsi="Calibri" w:cs="Calibri"/>
                <w:sz w:val="24"/>
                <w:szCs w:val="24"/>
              </w:rPr>
            </w:pPr>
            <w:r w:rsidRPr="4DAC11A5">
              <w:rPr>
                <w:rFonts w:ascii="Calibri" w:eastAsia="Calibri" w:hAnsi="Calibri" w:cs="Calibri"/>
                <w:sz w:val="24"/>
                <w:szCs w:val="24"/>
              </w:rPr>
              <w:t>Unique to this trial, participants were</w:t>
            </w:r>
            <w:r w:rsidR="7667E44C" w:rsidRPr="4DAC11A5">
              <w:rPr>
                <w:rFonts w:ascii="Calibri" w:eastAsia="Calibri" w:hAnsi="Calibri" w:cs="Calibri"/>
                <w:sz w:val="24"/>
                <w:szCs w:val="24"/>
              </w:rPr>
              <w:t xml:space="preserve"> explained </w:t>
            </w:r>
            <w:r w:rsidR="79E5B28E" w:rsidRPr="4DAC11A5">
              <w:rPr>
                <w:rFonts w:ascii="Calibri" w:eastAsia="Calibri" w:hAnsi="Calibri" w:cs="Calibri"/>
                <w:sz w:val="24"/>
                <w:szCs w:val="24"/>
              </w:rPr>
              <w:t>the two treatment groups</w:t>
            </w:r>
            <w:r w:rsidR="57D3214A" w:rsidRPr="0D1484E2">
              <w:rPr>
                <w:rFonts w:ascii="Calibri" w:eastAsia="Calibri" w:hAnsi="Calibri" w:cs="Calibri"/>
                <w:sz w:val="24"/>
                <w:szCs w:val="24"/>
              </w:rPr>
              <w:t>.</w:t>
            </w:r>
            <w:r w:rsidR="42C0BC74" w:rsidRPr="4DAC11A5">
              <w:rPr>
                <w:rFonts w:ascii="Calibri" w:eastAsia="Calibri" w:hAnsi="Calibri" w:cs="Calibri"/>
                <w:sz w:val="24"/>
                <w:szCs w:val="24"/>
              </w:rPr>
              <w:t xml:space="preserve"> Patients were informed that the use of INKA is an add-on to standard of care, </w:t>
            </w:r>
            <w:r w:rsidR="643B3E4D" w:rsidRPr="4DAC11A5">
              <w:rPr>
                <w:rFonts w:ascii="Calibri" w:eastAsia="Calibri" w:hAnsi="Calibri" w:cs="Calibri"/>
                <w:sz w:val="24"/>
                <w:szCs w:val="24"/>
              </w:rPr>
              <w:t>while</w:t>
            </w:r>
            <w:r w:rsidR="42C0BC74" w:rsidRPr="4DAC11A5">
              <w:rPr>
                <w:rFonts w:ascii="Calibri" w:eastAsia="Calibri" w:hAnsi="Calibri" w:cs="Calibri"/>
                <w:sz w:val="24"/>
                <w:szCs w:val="24"/>
              </w:rPr>
              <w:t xml:space="preserve"> the control group remains with standard-of-care</w:t>
            </w:r>
            <w:r w:rsidR="31834AD2" w:rsidRPr="4DAC11A5">
              <w:rPr>
                <w:rFonts w:ascii="Calibri" w:eastAsia="Calibri" w:hAnsi="Calibri" w:cs="Calibri"/>
                <w:sz w:val="24"/>
                <w:szCs w:val="24"/>
              </w:rPr>
              <w:t>. Further, patients were explained how</w:t>
            </w:r>
            <w:r w:rsidR="79E5B28E" w:rsidRPr="4DAC11A5">
              <w:rPr>
                <w:rFonts w:ascii="Calibri" w:eastAsia="Calibri" w:hAnsi="Calibri" w:cs="Calibri"/>
                <w:sz w:val="24"/>
                <w:szCs w:val="24"/>
              </w:rPr>
              <w:t xml:space="preserve"> </w:t>
            </w:r>
            <w:r w:rsidR="142AFECC" w:rsidRPr="4DAC11A5">
              <w:rPr>
                <w:rFonts w:ascii="Calibri" w:eastAsia="Calibri" w:hAnsi="Calibri" w:cs="Calibri"/>
                <w:sz w:val="24"/>
                <w:szCs w:val="24"/>
              </w:rPr>
              <w:t>t</w:t>
            </w:r>
            <w:r w:rsidR="7696F793" w:rsidRPr="4DAC11A5">
              <w:rPr>
                <w:rFonts w:ascii="Calibri" w:eastAsia="Calibri" w:hAnsi="Calibri" w:cs="Calibri"/>
                <w:sz w:val="24"/>
                <w:szCs w:val="24"/>
              </w:rPr>
              <w:t>o</w:t>
            </w:r>
            <w:r w:rsidR="142AFECC" w:rsidRPr="4DAC11A5">
              <w:rPr>
                <w:rFonts w:ascii="Calibri" w:eastAsia="Calibri" w:hAnsi="Calibri" w:cs="Calibri"/>
                <w:sz w:val="24"/>
                <w:szCs w:val="24"/>
              </w:rPr>
              <w:t xml:space="preserve"> acces</w:t>
            </w:r>
            <w:r w:rsidR="7667E44C" w:rsidRPr="4DAC11A5">
              <w:rPr>
                <w:rFonts w:ascii="Calibri" w:eastAsia="Calibri" w:hAnsi="Calibri" w:cs="Calibri"/>
                <w:sz w:val="24"/>
                <w:szCs w:val="24"/>
              </w:rPr>
              <w:t>s</w:t>
            </w:r>
            <w:r w:rsidR="142AFECC" w:rsidRPr="4DAC11A5">
              <w:rPr>
                <w:rFonts w:ascii="Calibri" w:eastAsia="Calibri" w:hAnsi="Calibri" w:cs="Calibri"/>
                <w:sz w:val="24"/>
                <w:szCs w:val="24"/>
              </w:rPr>
              <w:t xml:space="preserve"> the INKA app and web portal</w:t>
            </w:r>
            <w:r w:rsidR="1153E076" w:rsidRPr="4DAC11A5">
              <w:rPr>
                <w:rFonts w:ascii="Calibri" w:eastAsia="Calibri" w:hAnsi="Calibri" w:cs="Calibri"/>
                <w:sz w:val="24"/>
                <w:szCs w:val="24"/>
              </w:rPr>
              <w:t>.</w:t>
            </w:r>
            <w:r w:rsidR="7F306943" w:rsidRPr="4DAC11A5">
              <w:rPr>
                <w:rFonts w:ascii="Calibri" w:eastAsia="Calibri" w:hAnsi="Calibri" w:cs="Calibri"/>
                <w:sz w:val="24"/>
                <w:szCs w:val="24"/>
              </w:rPr>
              <w:t xml:space="preserve"> </w:t>
            </w:r>
          </w:p>
        </w:tc>
        <w:tc>
          <w:tcPr>
            <w:tcW w:w="1153" w:type="dxa"/>
          </w:tcPr>
          <w:p w14:paraId="781AD321" w14:textId="43B6D549" w:rsidR="00152456" w:rsidRDefault="00166D01">
            <w:r>
              <w:lastRenderedPageBreak/>
              <w:t xml:space="preserve">Patients, </w:t>
            </w:r>
            <w:r w:rsidR="0038394D" w:rsidRPr="0038394D">
              <w:t>Recruitment and Randomization</w:t>
            </w:r>
            <w:r w:rsidR="37A02F1B">
              <w:t xml:space="preserve">, </w:t>
            </w:r>
            <w:r w:rsidR="00C82D55" w:rsidRPr="00C82D55">
              <w:t>Collection and Handling of Data</w:t>
            </w:r>
            <w:r w:rsidR="355B7D3B">
              <w:t xml:space="preserve">, </w:t>
            </w:r>
            <w:r w:rsidR="00C82D55" w:rsidRPr="00C82D55">
              <w:t>Sample Size and statistical methods</w:t>
            </w:r>
          </w:p>
        </w:tc>
      </w:tr>
      <w:tr w:rsidR="00152456" w14:paraId="0276E78C" w14:textId="77777777" w:rsidTr="2EE074FF">
        <w:tc>
          <w:tcPr>
            <w:tcW w:w="3015" w:type="dxa"/>
          </w:tcPr>
          <w:p w14:paraId="1E5C6C97" w14:textId="1FDC2183" w:rsidR="00152456" w:rsidRDefault="576CAD2B">
            <w:r>
              <w:t>4b</w:t>
            </w:r>
          </w:p>
        </w:tc>
        <w:tc>
          <w:tcPr>
            <w:tcW w:w="4894" w:type="dxa"/>
          </w:tcPr>
          <w:p w14:paraId="4502727B" w14:textId="18F63C7D" w:rsidR="00152456" w:rsidRDefault="576CAD2B">
            <w:r>
              <w:t>i) All outcomes were self-assessed.</w:t>
            </w:r>
            <w:r w:rsidR="17108E2D">
              <w:t xml:space="preserve"> This is indicated in the Methods/Study outcome section.</w:t>
            </w:r>
          </w:p>
          <w:p w14:paraId="5ABEA024" w14:textId="41BC10CB" w:rsidR="00152456" w:rsidRDefault="17108E2D">
            <w:r>
              <w:t xml:space="preserve">ii) </w:t>
            </w:r>
            <w:r w:rsidR="56B1B441">
              <w:t>Not applicable, a</w:t>
            </w:r>
            <w:r>
              <w:t>s</w:t>
            </w:r>
            <w:r w:rsidR="7DC5D232">
              <w:t xml:space="preserve"> </w:t>
            </w:r>
            <w:r w:rsidR="67B3E7EC">
              <w:t>recruitment was performed</w:t>
            </w:r>
            <w:r>
              <w:t xml:space="preserve"> </w:t>
            </w:r>
            <w:r w:rsidR="70FB5F6D">
              <w:t xml:space="preserve">in person </w:t>
            </w:r>
            <w:r>
              <w:t>at 35 study sites in Germany</w:t>
            </w:r>
            <w:r w:rsidR="27A4C978">
              <w:t>.</w:t>
            </w:r>
          </w:p>
        </w:tc>
        <w:tc>
          <w:tcPr>
            <w:tcW w:w="1153" w:type="dxa"/>
          </w:tcPr>
          <w:p w14:paraId="5E126343" w14:textId="1D8E556C" w:rsidR="00152456" w:rsidRDefault="00AF58EE">
            <w:r w:rsidRPr="00AF58EE">
              <w:t>Collection and Handling of Data, Sample Size and statistical methods</w:t>
            </w:r>
          </w:p>
        </w:tc>
      </w:tr>
      <w:tr w:rsidR="00152456" w14:paraId="0B6A0970" w14:textId="77777777" w:rsidTr="2EE074FF">
        <w:trPr>
          <w:trHeight w:val="2760"/>
        </w:trPr>
        <w:tc>
          <w:tcPr>
            <w:tcW w:w="3015" w:type="dxa"/>
          </w:tcPr>
          <w:p w14:paraId="269D900C" w14:textId="4705FF26" w:rsidR="00152456" w:rsidRDefault="1DEF3DBE">
            <w:r>
              <w:t>5</w:t>
            </w:r>
          </w:p>
        </w:tc>
        <w:tc>
          <w:tcPr>
            <w:tcW w:w="4894" w:type="dxa"/>
          </w:tcPr>
          <w:p w14:paraId="3479243C" w14:textId="6C1392D3" w:rsidR="00152456" w:rsidRDefault="1DEF3DBE" w:rsidP="4DAC11A5">
            <w:pPr>
              <w:rPr>
                <w:lang w:val="en-US"/>
              </w:rPr>
            </w:pPr>
            <w:r>
              <w:t>i)</w:t>
            </w:r>
            <w:r w:rsidRPr="4DAC11A5">
              <w:rPr>
                <w:rFonts w:eastAsiaTheme="minorEastAsia"/>
              </w:rPr>
              <w:t xml:space="preserve"> </w:t>
            </w:r>
            <w:r w:rsidR="296230C2" w:rsidRPr="4DAC11A5">
              <w:rPr>
                <w:rFonts w:eastAsiaTheme="minorEastAsia"/>
                <w:lang w:val="en-US"/>
              </w:rPr>
              <w:t>DataArt GmbH, Landshuter Allee 10, 80637 Munich</w:t>
            </w:r>
            <w:r w:rsidR="23BF7E0D" w:rsidRPr="4DAC11A5">
              <w:rPr>
                <w:rFonts w:eastAsiaTheme="minorEastAsia"/>
                <w:lang w:val="en-US"/>
              </w:rPr>
              <w:t>, Germany</w:t>
            </w:r>
            <w:r w:rsidR="7FF6CB02" w:rsidRPr="4DAC11A5">
              <w:rPr>
                <w:rFonts w:eastAsiaTheme="minorEastAsia"/>
                <w:lang w:val="en-US"/>
              </w:rPr>
              <w:t>, is the developer of INKA. This is indicated in the Methods section.</w:t>
            </w:r>
          </w:p>
          <w:p w14:paraId="34E10A33" w14:textId="11137E0A" w:rsidR="00152456" w:rsidRDefault="7FF6CB02" w:rsidP="4DAC11A5">
            <w:pPr>
              <w:rPr>
                <w:lang w:val="en-US"/>
              </w:rPr>
            </w:pPr>
            <w:r w:rsidRPr="4DAC11A5">
              <w:rPr>
                <w:rFonts w:eastAsiaTheme="minorEastAsia"/>
                <w:lang w:val="en-US"/>
              </w:rPr>
              <w:t>Further information on sponsoring, ownership, and commercial distribution is provided in the “Competing interests” section</w:t>
            </w:r>
            <w:r w:rsidR="72B3335C" w:rsidRPr="4DAC11A5">
              <w:rPr>
                <w:rFonts w:eastAsiaTheme="minorEastAsia"/>
                <w:lang w:val="en-US"/>
              </w:rPr>
              <w:t xml:space="preserve">: </w:t>
            </w:r>
            <w:r w:rsidRPr="4DAC11A5">
              <w:rPr>
                <w:rFonts w:eastAsiaTheme="minorEastAsia"/>
                <w:lang w:val="en-US"/>
              </w:rPr>
              <w:t xml:space="preserve"> </w:t>
            </w:r>
          </w:p>
          <w:p w14:paraId="2EF34227" w14:textId="7A375EAA" w:rsidR="00152456" w:rsidRDefault="2F5FFD88" w:rsidP="4DAC11A5">
            <w:pPr>
              <w:rPr>
                <w:rFonts w:ascii="Calibri" w:eastAsia="Calibri" w:hAnsi="Calibri" w:cs="Calibri"/>
                <w:lang w:val="en-US"/>
              </w:rPr>
            </w:pPr>
            <w:r w:rsidRPr="4DAC11A5">
              <w:rPr>
                <w:rFonts w:eastAsiaTheme="minorEastAsia"/>
                <w:lang w:val="en-US"/>
              </w:rPr>
              <w:t>“NEXTEC medical GmbH, Zöllinplatz 4, 79410 Badenweiler, Germany, is the manufacturer and owner of the INKA app, as well as the sponsor of the study. Dr. Pfleger Arzneimittel GmbH, Dr.-R.-Pfleger-Str. 12, 96052 Bamberg, Germany, is the commercial distributor of the INKA app and funded the study.”</w:t>
            </w:r>
          </w:p>
          <w:p w14:paraId="53E87EC1" w14:textId="6EC9AC12" w:rsidR="00152456" w:rsidRPr="005C31AA" w:rsidRDefault="00152456" w:rsidP="4DAC11A5">
            <w:pPr>
              <w:rPr>
                <w:lang w:val="en-US"/>
              </w:rPr>
            </w:pPr>
          </w:p>
          <w:p w14:paraId="397BBAE8" w14:textId="129B2EAB" w:rsidR="2BF4599A" w:rsidRDefault="2BF4599A" w:rsidP="0D1484E2">
            <w:pPr>
              <w:rPr>
                <w:rFonts w:eastAsiaTheme="minorEastAsia"/>
                <w:lang w:val="en-US"/>
              </w:rPr>
            </w:pPr>
            <w:r w:rsidRPr="0D1484E2">
              <w:rPr>
                <w:lang w:val="en-US"/>
              </w:rPr>
              <w:t xml:space="preserve">ii) </w:t>
            </w:r>
            <w:r w:rsidR="58C8EC66" w:rsidRPr="0D1484E2">
              <w:rPr>
                <w:rFonts w:eastAsiaTheme="minorEastAsia"/>
                <w:lang w:val="en-US"/>
              </w:rPr>
              <w:t xml:space="preserve">Development complied with IEC 62304 for software development and ISO 13485 Design Control. Usability was tested in accordance with IEC 62366 (formative and summative evaluation). </w:t>
            </w:r>
          </w:p>
          <w:p w14:paraId="38525025" w14:textId="2BD25149" w:rsidR="58C8EC66" w:rsidRDefault="58C8EC66" w:rsidP="0D1484E2">
            <w:pPr>
              <w:shd w:val="clear" w:color="auto" w:fill="FFFFFF" w:themeFill="background1"/>
              <w:rPr>
                <w:rFonts w:eastAsiaTheme="minorEastAsia"/>
                <w:lang w:val="en-US"/>
              </w:rPr>
            </w:pPr>
            <w:r w:rsidRPr="0D1484E2">
              <w:rPr>
                <w:rFonts w:eastAsiaTheme="minorEastAsia"/>
                <w:lang w:val="en-US"/>
              </w:rPr>
              <w:t>Two usability tests were conducted with users of different ages and genders on the majority of features. These included the registration process, the onboarding process, the user profile, the notification settings, the medical questions, the home screen, the chart view, the navigation menu, the daily trackers, the medication trackers, the urge menu, the gamification, the urine pad test, the micturition protocol, the education, and the report.</w:t>
            </w:r>
          </w:p>
          <w:p w14:paraId="18BFD4DF" w14:textId="2ECC1923" w:rsidR="5900F5A2" w:rsidRDefault="5900F5A2" w:rsidP="5900F5A2">
            <w:pPr>
              <w:rPr>
                <w:lang w:val="en-US"/>
              </w:rPr>
            </w:pPr>
          </w:p>
          <w:p w14:paraId="73A395BC" w14:textId="1D190216" w:rsidR="2E90CFCE" w:rsidRDefault="440BA91F" w:rsidP="5900F5A2">
            <w:pPr>
              <w:rPr>
                <w:rFonts w:eastAsiaTheme="minorEastAsia"/>
                <w:lang w:val="en-US"/>
              </w:rPr>
            </w:pPr>
            <w:r w:rsidRPr="0D1484E2">
              <w:rPr>
                <w:lang w:val="en-US"/>
              </w:rPr>
              <w:t xml:space="preserve">iii) </w:t>
            </w:r>
            <w:r w:rsidR="12412591" w:rsidRPr="02941C6C">
              <w:rPr>
                <w:rFonts w:eastAsiaTheme="minorEastAsia"/>
                <w:lang w:val="en-US"/>
              </w:rPr>
              <w:t xml:space="preserve">The version number of the INKA </w:t>
            </w:r>
            <w:r w:rsidR="646790F7" w:rsidRPr="02941C6C">
              <w:rPr>
                <w:rFonts w:eastAsiaTheme="minorEastAsia"/>
                <w:lang w:val="en-US"/>
              </w:rPr>
              <w:t>app used in this study is “1.0”. Thi</w:t>
            </w:r>
            <w:r w:rsidR="614350AF" w:rsidRPr="02941C6C">
              <w:rPr>
                <w:rFonts w:eastAsiaTheme="minorEastAsia"/>
                <w:lang w:val="en-US"/>
              </w:rPr>
              <w:t>s</w:t>
            </w:r>
            <w:r w:rsidR="646790F7" w:rsidRPr="02941C6C">
              <w:rPr>
                <w:rFonts w:eastAsiaTheme="minorEastAsia"/>
                <w:lang w:val="en-US"/>
              </w:rPr>
              <w:t xml:space="preserve"> </w:t>
            </w:r>
            <w:r w:rsidR="12412591" w:rsidRPr="02941C6C">
              <w:rPr>
                <w:rFonts w:eastAsiaTheme="minorEastAsia"/>
                <w:lang w:val="en-US"/>
              </w:rPr>
              <w:t>is indicated in the Methods section/Intervention.</w:t>
            </w:r>
            <w:r w:rsidR="7B523EF9" w:rsidRPr="222FC88B">
              <w:rPr>
                <w:rFonts w:eastAsiaTheme="minorEastAsia"/>
                <w:lang w:val="en-US"/>
              </w:rPr>
              <w:t xml:space="preserve"> </w:t>
            </w:r>
            <w:r w:rsidR="2E90CFCE" w:rsidRPr="35A8BDE5">
              <w:rPr>
                <w:rFonts w:eastAsiaTheme="minorEastAsia"/>
                <w:lang w:val="en-US"/>
              </w:rPr>
              <w:t xml:space="preserve">The content of the INKA </w:t>
            </w:r>
            <w:r w:rsidR="3A973F72" w:rsidRPr="35A8BDE5">
              <w:rPr>
                <w:rFonts w:eastAsiaTheme="minorEastAsia"/>
                <w:lang w:val="en-US"/>
              </w:rPr>
              <w:t xml:space="preserve">app </w:t>
            </w:r>
            <w:r w:rsidR="2E90CFCE" w:rsidRPr="35A8BDE5">
              <w:rPr>
                <w:rFonts w:eastAsiaTheme="minorEastAsia"/>
                <w:lang w:val="en-US"/>
              </w:rPr>
              <w:t>was “frozen” during the trial.</w:t>
            </w:r>
            <w:r w:rsidR="6CEB2617" w:rsidRPr="35A8BDE5">
              <w:rPr>
                <w:rFonts w:eastAsiaTheme="minorEastAsia"/>
                <w:lang w:val="en-US"/>
              </w:rPr>
              <w:t xml:space="preserve"> </w:t>
            </w:r>
            <w:r w:rsidR="35651F6E" w:rsidRPr="222FC88B">
              <w:rPr>
                <w:rFonts w:eastAsiaTheme="minorEastAsia"/>
                <w:lang w:val="en-US"/>
              </w:rPr>
              <w:t>The</w:t>
            </w:r>
            <w:r w:rsidR="6CEB2617" w:rsidRPr="35A8BDE5">
              <w:rPr>
                <w:rFonts w:eastAsiaTheme="minorEastAsia"/>
                <w:lang w:val="en-US"/>
              </w:rPr>
              <w:t xml:space="preserve"> bug fixes </w:t>
            </w:r>
            <w:r w:rsidR="46925BF5" w:rsidRPr="222FC88B">
              <w:rPr>
                <w:rFonts w:eastAsiaTheme="minorEastAsia"/>
                <w:lang w:val="en-US"/>
              </w:rPr>
              <w:t xml:space="preserve">performed </w:t>
            </w:r>
            <w:r w:rsidR="6CEB2617" w:rsidRPr="35A8BDE5">
              <w:rPr>
                <w:rFonts w:eastAsiaTheme="minorEastAsia"/>
                <w:lang w:val="en-US"/>
              </w:rPr>
              <w:t xml:space="preserve">were </w:t>
            </w:r>
            <w:r w:rsidR="46925BF5" w:rsidRPr="222FC88B">
              <w:rPr>
                <w:rFonts w:eastAsiaTheme="minorEastAsia"/>
                <w:lang w:val="en-US"/>
              </w:rPr>
              <w:t xml:space="preserve">not related to </w:t>
            </w:r>
            <w:r w:rsidR="46925BF5" w:rsidRPr="79155194">
              <w:rPr>
                <w:rFonts w:eastAsiaTheme="minorEastAsia"/>
                <w:lang w:val="en-US"/>
              </w:rPr>
              <w:t xml:space="preserve">the therapeutic content, </w:t>
            </w:r>
            <w:r w:rsidR="442F6142" w:rsidRPr="79155194">
              <w:rPr>
                <w:rFonts w:eastAsiaTheme="minorEastAsia"/>
                <w:lang w:val="en-US"/>
              </w:rPr>
              <w:t>as</w:t>
            </w:r>
            <w:r w:rsidR="442F6142" w:rsidRPr="222FC88B">
              <w:rPr>
                <w:rFonts w:eastAsiaTheme="minorEastAsia"/>
                <w:lang w:val="en-US"/>
              </w:rPr>
              <w:t xml:space="preserve"> described in 3b</w:t>
            </w:r>
            <w:r w:rsidR="7171EE26" w:rsidRPr="79155194">
              <w:rPr>
                <w:rFonts w:eastAsiaTheme="minorEastAsia"/>
                <w:lang w:val="en-US"/>
              </w:rPr>
              <w:t>.</w:t>
            </w:r>
            <w:r w:rsidR="2E90CFCE" w:rsidRPr="35A8BDE5">
              <w:rPr>
                <w:rFonts w:eastAsiaTheme="minorEastAsia"/>
                <w:lang w:val="en-US"/>
              </w:rPr>
              <w:t xml:space="preserve"> INKA does not contain news feeds or changing content. </w:t>
            </w:r>
          </w:p>
          <w:p w14:paraId="27698664" w14:textId="796CDBFF" w:rsidR="5900F5A2" w:rsidRDefault="5900F5A2" w:rsidP="5900F5A2">
            <w:pPr>
              <w:rPr>
                <w:lang w:val="en-US"/>
              </w:rPr>
            </w:pPr>
          </w:p>
          <w:p w14:paraId="1DBB5163" w14:textId="496CAF3A" w:rsidR="00152456" w:rsidRPr="005C31AA" w:rsidRDefault="440BA91F" w:rsidP="25847140">
            <w:pPr>
              <w:rPr>
                <w:rFonts w:eastAsiaTheme="minorEastAsia"/>
                <w:lang w:val="en-US"/>
              </w:rPr>
            </w:pPr>
            <w:r w:rsidRPr="0D1484E2">
              <w:rPr>
                <w:lang w:val="en-US"/>
              </w:rPr>
              <w:t xml:space="preserve">iv) </w:t>
            </w:r>
            <w:r w:rsidR="08F8E61E" w:rsidRPr="79155194">
              <w:rPr>
                <w:rFonts w:eastAsiaTheme="minorEastAsia"/>
                <w:lang w:val="en-US"/>
              </w:rPr>
              <w:t>At trial start, INKA was CE-marked under the EU MDR. Accuracy and quality of all user-facing information were governed by the ISO 13485–compliant QMS</w:t>
            </w:r>
            <w:r w:rsidR="24FD9F4D" w:rsidRPr="79155194">
              <w:rPr>
                <w:rFonts w:eastAsiaTheme="minorEastAsia"/>
                <w:lang w:val="en-US"/>
              </w:rPr>
              <w:t xml:space="preserve"> of the </w:t>
            </w:r>
            <w:r w:rsidR="24FD9F4D" w:rsidRPr="79155194">
              <w:rPr>
                <w:rFonts w:eastAsiaTheme="minorEastAsia"/>
                <w:lang w:val="en-US"/>
              </w:rPr>
              <w:lastRenderedPageBreak/>
              <w:t>manufacturer</w:t>
            </w:r>
            <w:r w:rsidR="08F8E61E" w:rsidRPr="79155194">
              <w:rPr>
                <w:rFonts w:eastAsiaTheme="minorEastAsia"/>
                <w:lang w:val="en-US"/>
              </w:rPr>
              <w:t>, including documented content governance with clinical sign-off, version control and change management, risk management (ISO 14971), usability engineering (IEC 62366), and software life-cycle verification/validation (IEC 62304). Releases followed predefined test plans with requirements-to-test traceability and formal release approval</w:t>
            </w:r>
            <w:r w:rsidR="28D7A3E7" w:rsidRPr="7366A247">
              <w:rPr>
                <w:rFonts w:eastAsiaTheme="minorEastAsia"/>
                <w:lang w:val="en-US"/>
              </w:rPr>
              <w:t>.</w:t>
            </w:r>
            <w:r w:rsidR="08F8E61E" w:rsidRPr="79155194">
              <w:rPr>
                <w:rFonts w:eastAsiaTheme="minorEastAsia"/>
                <w:lang w:val="en-US"/>
              </w:rPr>
              <w:t xml:space="preserve"> MDR post-market surveillance and vigilance processes were active during the study. Only the approved production version was deployed to participants.</w:t>
            </w:r>
          </w:p>
          <w:p w14:paraId="44E15FF3" w14:textId="66996ED1" w:rsidR="5900F5A2" w:rsidRPr="005C31AA" w:rsidRDefault="5900F5A2" w:rsidP="5900F5A2">
            <w:pPr>
              <w:rPr>
                <w:lang w:val="en-US"/>
              </w:rPr>
            </w:pPr>
          </w:p>
          <w:p w14:paraId="45096C73" w14:textId="3343C444" w:rsidR="130EADB6" w:rsidRDefault="440BA91F" w:rsidP="7C159D0E">
            <w:pPr>
              <w:rPr>
                <w:rFonts w:eastAsiaTheme="minorEastAsia"/>
                <w:lang w:val="en-US"/>
              </w:rPr>
            </w:pPr>
            <w:r w:rsidRPr="0D1484E2">
              <w:rPr>
                <w:lang w:val="en-US"/>
              </w:rPr>
              <w:t xml:space="preserve">v) </w:t>
            </w:r>
            <w:r w:rsidR="130EADB6" w:rsidRPr="7366A247">
              <w:rPr>
                <w:rFonts w:eastAsiaTheme="minorEastAsia"/>
                <w:lang w:val="en-US"/>
              </w:rPr>
              <w:t>Due to its status as a commercial, CE-marked medical device, the INKA source code and proprietary algorithms cannot be shared, and parts of the content are subject to ongoing IP protection. To support replicability</w:t>
            </w:r>
            <w:r w:rsidR="70E8E3ED" w:rsidRPr="7C159D0E">
              <w:rPr>
                <w:rFonts w:eastAsiaTheme="minorEastAsia"/>
                <w:lang w:val="en-US"/>
              </w:rPr>
              <w:t>,</w:t>
            </w:r>
            <w:r w:rsidR="130EADB6" w:rsidRPr="7366A247">
              <w:rPr>
                <w:rFonts w:eastAsiaTheme="minorEastAsia"/>
                <w:lang w:val="en-US"/>
              </w:rPr>
              <w:t xml:space="preserve"> a detailed description of the intervention components </w:t>
            </w:r>
            <w:r w:rsidR="3FD4BC2C" w:rsidRPr="7C159D0E">
              <w:rPr>
                <w:rFonts w:eastAsiaTheme="minorEastAsia"/>
                <w:lang w:val="en-US"/>
              </w:rPr>
              <w:t>(</w:t>
            </w:r>
            <w:r w:rsidR="130EADB6" w:rsidRPr="7366A247">
              <w:rPr>
                <w:rFonts w:eastAsiaTheme="minorEastAsia"/>
                <w:lang w:val="en-US"/>
              </w:rPr>
              <w:t>Methods</w:t>
            </w:r>
            <w:r w:rsidR="6B3EF228" w:rsidRPr="7C159D0E">
              <w:rPr>
                <w:rFonts w:eastAsiaTheme="minorEastAsia"/>
                <w:lang w:val="en-US"/>
              </w:rPr>
              <w:t xml:space="preserve"> section</w:t>
            </w:r>
            <w:r w:rsidR="60B96B0F" w:rsidRPr="6E9F6464">
              <w:rPr>
                <w:rFonts w:eastAsiaTheme="minorEastAsia"/>
                <w:lang w:val="en-US"/>
              </w:rPr>
              <w:t>)</w:t>
            </w:r>
            <w:r w:rsidR="6396901F" w:rsidRPr="7C159D0E">
              <w:rPr>
                <w:rFonts w:eastAsiaTheme="minorEastAsia"/>
                <w:lang w:val="en-US"/>
              </w:rPr>
              <w:t xml:space="preserve"> and </w:t>
            </w:r>
            <w:r w:rsidR="6396901F" w:rsidRPr="6E9F6464">
              <w:rPr>
                <w:rFonts w:eastAsiaTheme="minorEastAsia"/>
                <w:lang w:val="en-US"/>
              </w:rPr>
              <w:t>s</w:t>
            </w:r>
            <w:r w:rsidR="00A45552">
              <w:rPr>
                <w:rFonts w:eastAsiaTheme="minorEastAsia"/>
                <w:lang w:val="en-US"/>
              </w:rPr>
              <w:t>elected s</w:t>
            </w:r>
            <w:r w:rsidR="6396901F" w:rsidRPr="6E9F6464">
              <w:rPr>
                <w:rFonts w:eastAsiaTheme="minorEastAsia"/>
                <w:lang w:val="en-US"/>
              </w:rPr>
              <w:t>cree</w:t>
            </w:r>
            <w:r w:rsidR="3D0F4FED" w:rsidRPr="6E9F6464">
              <w:rPr>
                <w:rFonts w:eastAsiaTheme="minorEastAsia"/>
                <w:lang w:val="en-US"/>
              </w:rPr>
              <w:t>nshots are provided</w:t>
            </w:r>
            <w:r w:rsidR="44F47D38" w:rsidRPr="6712F443">
              <w:rPr>
                <w:rFonts w:eastAsiaTheme="minorEastAsia"/>
                <w:lang w:val="en-US"/>
              </w:rPr>
              <w:t>.</w:t>
            </w:r>
          </w:p>
          <w:p w14:paraId="01F7BD69" w14:textId="765B2616" w:rsidR="6712F443" w:rsidRDefault="6712F443" w:rsidP="6712F443">
            <w:pPr>
              <w:rPr>
                <w:rFonts w:eastAsiaTheme="minorEastAsia"/>
                <w:lang w:val="en-US"/>
              </w:rPr>
            </w:pPr>
          </w:p>
          <w:p w14:paraId="1F66C422" w14:textId="1F8C6552" w:rsidR="00152456" w:rsidRDefault="440BA91F" w:rsidP="5900F5A2">
            <w:pPr>
              <w:rPr>
                <w:lang w:val="en-US"/>
              </w:rPr>
            </w:pPr>
            <w:r w:rsidRPr="2EE074FF">
              <w:rPr>
                <w:lang w:val="en-US"/>
              </w:rPr>
              <w:t xml:space="preserve">vi) </w:t>
            </w:r>
            <w:r w:rsidR="64DA1813" w:rsidRPr="2EE074FF">
              <w:rPr>
                <w:lang w:val="en-US"/>
              </w:rPr>
              <w:t>The current production version of the INKA application (used in a subsequent study) is available at https://www.meine-inka.de. The version evaluated in the present trial is no longer available in the app stores</w:t>
            </w:r>
            <w:r w:rsidR="65A453C7" w:rsidRPr="2EE074FF">
              <w:rPr>
                <w:lang w:val="en-US"/>
              </w:rPr>
              <w:t>. Therefore, screenshots are provided</w:t>
            </w:r>
            <w:r w:rsidR="67D094FB" w:rsidRPr="2EE074FF">
              <w:rPr>
                <w:lang w:val="en-US"/>
              </w:rPr>
              <w:t xml:space="preserve"> as supplementary file 1</w:t>
            </w:r>
            <w:r w:rsidR="65A453C7" w:rsidRPr="2EE074FF">
              <w:rPr>
                <w:lang w:val="en-US"/>
              </w:rPr>
              <w:t>.</w:t>
            </w:r>
            <w:r w:rsidR="64DA1813" w:rsidRPr="2EE074FF">
              <w:rPr>
                <w:lang w:val="en-US"/>
              </w:rPr>
              <w:t xml:space="preserve"> </w:t>
            </w:r>
          </w:p>
          <w:p w14:paraId="6F8CBCDF" w14:textId="53DD3EBC" w:rsidR="00152456" w:rsidRPr="005C31AA" w:rsidRDefault="00152456" w:rsidP="4DAC11A5">
            <w:pPr>
              <w:rPr>
                <w:lang w:val="en-US"/>
              </w:rPr>
            </w:pPr>
          </w:p>
          <w:p w14:paraId="6DB777DF" w14:textId="33303936" w:rsidR="5900F5A2" w:rsidRDefault="440BA91F" w:rsidP="5900F5A2">
            <w:pPr>
              <w:rPr>
                <w:rFonts w:ascii="Calibri" w:eastAsia="Calibri" w:hAnsi="Calibri" w:cs="Calibri"/>
                <w:lang w:val="en-US"/>
              </w:rPr>
            </w:pPr>
            <w:r w:rsidRPr="0D1484E2">
              <w:rPr>
                <w:lang w:val="en-US"/>
              </w:rPr>
              <w:t xml:space="preserve">vii) </w:t>
            </w:r>
            <w:r w:rsidR="40A501C6" w:rsidRPr="5900F5A2">
              <w:rPr>
                <w:rFonts w:ascii="Calibri" w:eastAsia="Calibri" w:hAnsi="Calibri" w:cs="Calibri"/>
                <w:lang w:val="en-US"/>
              </w:rPr>
              <w:t xml:space="preserve">The </w:t>
            </w:r>
            <w:r w:rsidR="22D283EE" w:rsidRPr="5900F5A2">
              <w:rPr>
                <w:rFonts w:ascii="Calibri" w:eastAsia="Calibri" w:hAnsi="Calibri" w:cs="Calibri"/>
                <w:lang w:val="en-US"/>
              </w:rPr>
              <w:t xml:space="preserve">participants received a QR </w:t>
            </w:r>
            <w:r w:rsidR="43C8F882" w:rsidRPr="5900F5A2">
              <w:rPr>
                <w:rFonts w:ascii="Calibri" w:eastAsia="Calibri" w:hAnsi="Calibri" w:cs="Calibri"/>
                <w:lang w:val="en-US"/>
              </w:rPr>
              <w:t>code</w:t>
            </w:r>
            <w:r w:rsidR="22D283EE" w:rsidRPr="5900F5A2">
              <w:rPr>
                <w:rFonts w:ascii="Calibri" w:eastAsia="Calibri" w:hAnsi="Calibri" w:cs="Calibri"/>
                <w:lang w:val="en-US"/>
              </w:rPr>
              <w:t xml:space="preserve"> at the study site. This QR code enabled both intervention and control participants to access the web portal. In addition, participants in the intervention group were able to download the </w:t>
            </w:r>
            <w:r w:rsidR="5702E44C" w:rsidRPr="5900F5A2">
              <w:rPr>
                <w:rFonts w:ascii="Calibri" w:eastAsia="Calibri" w:hAnsi="Calibri" w:cs="Calibri"/>
                <w:lang w:val="en-US"/>
              </w:rPr>
              <w:t>INKA</w:t>
            </w:r>
            <w:r w:rsidR="22D283EE" w:rsidRPr="5900F5A2">
              <w:rPr>
                <w:rFonts w:ascii="Calibri" w:eastAsia="Calibri" w:hAnsi="Calibri" w:cs="Calibri"/>
                <w:lang w:val="en-US"/>
              </w:rPr>
              <w:t xml:space="preserve"> app via the QR code.</w:t>
            </w:r>
            <w:r w:rsidR="646142B1" w:rsidRPr="01845D65">
              <w:rPr>
                <w:rFonts w:ascii="Calibri" w:eastAsia="Calibri" w:hAnsi="Calibri" w:cs="Calibri"/>
                <w:lang w:val="en-US"/>
              </w:rPr>
              <w:t xml:space="preserve"> </w:t>
            </w:r>
            <w:r w:rsidR="0D3F10BA" w:rsidRPr="25847140">
              <w:rPr>
                <w:rFonts w:ascii="Calibri" w:eastAsia="Calibri" w:hAnsi="Calibri" w:cs="Calibri"/>
                <w:lang w:val="en-US"/>
              </w:rPr>
              <w:t xml:space="preserve">The INKA app was provided free of charge. Participants were screened </w:t>
            </w:r>
            <w:r w:rsidR="384E71C5" w:rsidRPr="25847140">
              <w:rPr>
                <w:rFonts w:ascii="Calibri" w:eastAsia="Calibri" w:hAnsi="Calibri" w:cs="Calibri"/>
                <w:lang w:val="en-US"/>
              </w:rPr>
              <w:t xml:space="preserve">by the investigators </w:t>
            </w:r>
            <w:r w:rsidR="0D3F10BA" w:rsidRPr="25847140">
              <w:rPr>
                <w:rFonts w:ascii="Calibri" w:eastAsia="Calibri" w:hAnsi="Calibri" w:cs="Calibri"/>
                <w:lang w:val="en-US"/>
              </w:rPr>
              <w:t>according to the in- and exclusion criteria</w:t>
            </w:r>
            <w:r w:rsidR="1AED419D" w:rsidRPr="25847140">
              <w:rPr>
                <w:rFonts w:ascii="Calibri" w:eastAsia="Calibri" w:hAnsi="Calibri" w:cs="Calibri"/>
                <w:lang w:val="en-US"/>
              </w:rPr>
              <w:t xml:space="preserve"> stated in the study protocol. </w:t>
            </w:r>
            <w:r w:rsidR="7ED80493" w:rsidRPr="01845D65">
              <w:rPr>
                <w:rFonts w:ascii="Calibri" w:eastAsia="Calibri" w:hAnsi="Calibri" w:cs="Calibri"/>
                <w:lang w:val="en-US"/>
              </w:rPr>
              <w:t>S</w:t>
            </w:r>
            <w:r w:rsidR="0BEE5ADE" w:rsidRPr="01845D65">
              <w:rPr>
                <w:rFonts w:ascii="Calibri" w:eastAsia="Calibri" w:hAnsi="Calibri" w:cs="Calibri"/>
                <w:lang w:val="en-US"/>
              </w:rPr>
              <w:t xml:space="preserve">election </w:t>
            </w:r>
            <w:r w:rsidR="6E11D918" w:rsidRPr="01845D65">
              <w:rPr>
                <w:rFonts w:ascii="Calibri" w:eastAsia="Calibri" w:hAnsi="Calibri" w:cs="Calibri"/>
                <w:lang w:val="en-US"/>
              </w:rPr>
              <w:t xml:space="preserve">of participants was </w:t>
            </w:r>
            <w:r w:rsidR="0BEE5ADE" w:rsidRPr="01845D65">
              <w:rPr>
                <w:rFonts w:ascii="Calibri" w:eastAsia="Calibri" w:hAnsi="Calibri" w:cs="Calibri"/>
                <w:lang w:val="en-US"/>
              </w:rPr>
              <w:t>performed</w:t>
            </w:r>
            <w:r w:rsidR="6243D4D5" w:rsidRPr="01845D65">
              <w:rPr>
                <w:rFonts w:ascii="Calibri" w:eastAsia="Calibri" w:hAnsi="Calibri" w:cs="Calibri"/>
                <w:lang w:val="en-US"/>
              </w:rPr>
              <w:t xml:space="preserve"> according to the in- and exclusion criteria</w:t>
            </w:r>
            <w:r w:rsidR="0BEE5ADE" w:rsidRPr="01845D65">
              <w:rPr>
                <w:rFonts w:ascii="Calibri" w:eastAsia="Calibri" w:hAnsi="Calibri" w:cs="Calibri"/>
                <w:lang w:val="en-US"/>
              </w:rPr>
              <w:t>.</w:t>
            </w:r>
            <w:r w:rsidR="433E2703" w:rsidRPr="01845D65">
              <w:rPr>
                <w:rFonts w:ascii="Calibri" w:eastAsia="Calibri" w:hAnsi="Calibri" w:cs="Calibri"/>
                <w:lang w:val="en-US"/>
              </w:rPr>
              <w:t xml:space="preserve"> </w:t>
            </w:r>
            <w:r w:rsidR="050D8671" w:rsidRPr="661F479F">
              <w:rPr>
                <w:rFonts w:ascii="Calibri" w:eastAsia="Calibri" w:hAnsi="Calibri" w:cs="Calibri"/>
                <w:lang w:val="en-US"/>
              </w:rPr>
              <w:t xml:space="preserve">Access </w:t>
            </w:r>
            <w:r w:rsidR="12FEAA96" w:rsidRPr="661F479F">
              <w:rPr>
                <w:rFonts w:ascii="Calibri" w:eastAsia="Calibri" w:hAnsi="Calibri" w:cs="Calibri"/>
                <w:lang w:val="en-US"/>
              </w:rPr>
              <w:t>to the INKA app</w:t>
            </w:r>
            <w:r w:rsidR="537C9566" w:rsidRPr="25847140">
              <w:rPr>
                <w:rFonts w:ascii="Calibri" w:eastAsia="Calibri" w:hAnsi="Calibri" w:cs="Calibri"/>
                <w:lang w:val="en-US"/>
              </w:rPr>
              <w:t xml:space="preserve"> for editors and reviewers can no longer be provided as only the latest version of the application is available.</w:t>
            </w:r>
          </w:p>
          <w:p w14:paraId="5D51A74B" w14:textId="7954BF68" w:rsidR="294A29A5" w:rsidRDefault="69CACD5A" w:rsidP="6B15281A">
            <w:pPr>
              <w:spacing w:before="240" w:after="240"/>
              <w:rPr>
                <w:rFonts w:ascii="Calibri" w:eastAsia="Calibri" w:hAnsi="Calibri" w:cs="Calibri"/>
                <w:lang w:val="en-US"/>
              </w:rPr>
            </w:pPr>
            <w:r w:rsidRPr="0D1484E2">
              <w:rPr>
                <w:lang w:val="en-US"/>
              </w:rPr>
              <w:t>viii)</w:t>
            </w:r>
            <w:r w:rsidR="294A29A5" w:rsidRPr="0D1484E2">
              <w:rPr>
                <w:lang w:val="en-US"/>
              </w:rPr>
              <w:t xml:space="preserve"> </w:t>
            </w:r>
            <w:r w:rsidR="294A29A5" w:rsidRPr="25847140">
              <w:rPr>
                <w:rFonts w:ascii="Calibri" w:eastAsia="Calibri" w:hAnsi="Calibri" w:cs="Calibri"/>
                <w:lang w:val="en-US"/>
              </w:rPr>
              <w:t>INKA is a smartphone-based digital therapeutic delivered via a mobile application. Its features, functionalities, and components are described in detail in the Methods (Intervention), including modular educational content, pelvic floor training and bladder-training exercises, reminders, and progress tracking. Content is evidence based and aligned with current clinical guidelines; sources and responsible clinical experts are referenced in the manuscript.</w:t>
            </w:r>
            <w:r w:rsidR="285B72F6" w:rsidRPr="0D1484E2">
              <w:rPr>
                <w:rFonts w:ascii="Calibri" w:eastAsia="Calibri" w:hAnsi="Calibri" w:cs="Calibri"/>
                <w:lang w:val="en-US"/>
              </w:rPr>
              <w:t xml:space="preserve"> </w:t>
            </w:r>
            <w:r w:rsidR="294A29A5" w:rsidRPr="25847140">
              <w:rPr>
                <w:rFonts w:ascii="Calibri" w:eastAsia="Calibri" w:hAnsi="Calibri" w:cs="Calibri"/>
                <w:lang w:val="en-US"/>
              </w:rPr>
              <w:t xml:space="preserve">The intervention is tailored to individual symptom status, as users report baseline and ongoing symptoms that </w:t>
            </w:r>
            <w:r w:rsidR="5A8351FF" w:rsidRPr="661F479F">
              <w:rPr>
                <w:rFonts w:ascii="Calibri" w:eastAsia="Calibri" w:hAnsi="Calibri" w:cs="Calibri"/>
                <w:lang w:val="en-US"/>
              </w:rPr>
              <w:t>ad</w:t>
            </w:r>
            <w:r w:rsidR="3B338A36" w:rsidRPr="661F479F">
              <w:rPr>
                <w:rFonts w:ascii="Calibri" w:eastAsia="Calibri" w:hAnsi="Calibri" w:cs="Calibri"/>
                <w:lang w:val="en-US"/>
              </w:rPr>
              <w:t>o</w:t>
            </w:r>
            <w:r w:rsidR="5A8351FF" w:rsidRPr="661F479F">
              <w:rPr>
                <w:rFonts w:ascii="Calibri" w:eastAsia="Calibri" w:hAnsi="Calibri" w:cs="Calibri"/>
                <w:lang w:val="en-US"/>
              </w:rPr>
              <w:t>pt</w:t>
            </w:r>
            <w:r w:rsidR="294A29A5" w:rsidRPr="25847140">
              <w:rPr>
                <w:rFonts w:ascii="Calibri" w:eastAsia="Calibri" w:hAnsi="Calibri" w:cs="Calibri"/>
                <w:lang w:val="en-US"/>
              </w:rPr>
              <w:t xml:space="preserve"> </w:t>
            </w:r>
            <w:r w:rsidR="0915E111" w:rsidRPr="25847140">
              <w:rPr>
                <w:rFonts w:ascii="Calibri" w:eastAsia="Calibri" w:hAnsi="Calibri" w:cs="Calibri"/>
                <w:lang w:val="en-US"/>
              </w:rPr>
              <w:t>bladder training</w:t>
            </w:r>
            <w:r w:rsidR="294A29A5" w:rsidRPr="25847140">
              <w:rPr>
                <w:rFonts w:ascii="Calibri" w:eastAsia="Calibri" w:hAnsi="Calibri" w:cs="Calibri"/>
                <w:lang w:val="en-US"/>
              </w:rPr>
              <w:t xml:space="preserve"> intensity</w:t>
            </w:r>
            <w:r w:rsidR="2BAFE286" w:rsidRPr="25847140">
              <w:rPr>
                <w:rFonts w:ascii="Calibri" w:eastAsia="Calibri" w:hAnsi="Calibri" w:cs="Calibri"/>
                <w:lang w:val="en-US"/>
              </w:rPr>
              <w:t>/length</w:t>
            </w:r>
            <w:r w:rsidR="294A29A5" w:rsidRPr="25847140">
              <w:rPr>
                <w:rFonts w:ascii="Calibri" w:eastAsia="Calibri" w:hAnsi="Calibri" w:cs="Calibri"/>
                <w:lang w:val="en-US"/>
              </w:rPr>
              <w:t xml:space="preserve">, and reminder schedules. Users can track their progress over time via in-app summaries and receive automated feedback </w:t>
            </w:r>
            <w:r w:rsidR="294A29A5" w:rsidRPr="25847140">
              <w:rPr>
                <w:rFonts w:ascii="Calibri" w:eastAsia="Calibri" w:hAnsi="Calibri" w:cs="Calibri"/>
                <w:lang w:val="en-US"/>
              </w:rPr>
              <w:lastRenderedPageBreak/>
              <w:t xml:space="preserve">on adherence and symptom trends. </w:t>
            </w:r>
            <w:r w:rsidR="465FB71A" w:rsidRPr="0D1484E2">
              <w:rPr>
                <w:rFonts w:ascii="Calibri" w:eastAsia="Calibri" w:hAnsi="Calibri" w:cs="Calibri"/>
                <w:lang w:val="en-US"/>
              </w:rPr>
              <w:t>Behavioral</w:t>
            </w:r>
            <w:r w:rsidR="294A29A5" w:rsidRPr="25847140">
              <w:rPr>
                <w:rFonts w:ascii="Calibri" w:eastAsia="Calibri" w:hAnsi="Calibri" w:cs="Calibri"/>
                <w:lang w:val="en-US"/>
              </w:rPr>
              <w:t xml:space="preserve"> change techniques include education</w:t>
            </w:r>
            <w:r w:rsidR="3F89CC61" w:rsidRPr="25847140">
              <w:rPr>
                <w:rFonts w:ascii="Calibri" w:eastAsia="Calibri" w:hAnsi="Calibri" w:cs="Calibri"/>
                <w:lang w:val="en-US"/>
              </w:rPr>
              <w:t xml:space="preserve"> and</w:t>
            </w:r>
            <w:r w:rsidR="294A29A5" w:rsidRPr="25847140">
              <w:rPr>
                <w:rFonts w:ascii="Calibri" w:eastAsia="Calibri" w:hAnsi="Calibri" w:cs="Calibri"/>
                <w:lang w:val="en-US"/>
              </w:rPr>
              <w:t xml:space="preserve"> self-monitoring.</w:t>
            </w:r>
          </w:p>
          <w:p w14:paraId="20FCABE2" w14:textId="6ED0736D" w:rsidR="294A29A5" w:rsidRDefault="294A29A5" w:rsidP="6B15281A">
            <w:pPr>
              <w:spacing w:before="240" w:after="240"/>
              <w:rPr>
                <w:rFonts w:ascii="Calibri" w:eastAsia="Calibri" w:hAnsi="Calibri" w:cs="Calibri"/>
                <w:lang w:val="en-US"/>
              </w:rPr>
            </w:pPr>
            <w:r w:rsidRPr="25847140">
              <w:rPr>
                <w:rFonts w:ascii="Calibri" w:eastAsia="Calibri" w:hAnsi="Calibri" w:cs="Calibri"/>
                <w:lang w:val="en-US"/>
              </w:rPr>
              <w:t>INKA does not include a direct physician–patient communication channel. However, patient-reported data can be exported as a PDF for discussion during routine medical visits</w:t>
            </w:r>
            <w:r w:rsidR="53217ABC" w:rsidRPr="25847140">
              <w:rPr>
                <w:rFonts w:ascii="Calibri" w:eastAsia="Calibri" w:hAnsi="Calibri" w:cs="Calibri"/>
                <w:lang w:val="en-US"/>
              </w:rPr>
              <w:t xml:space="preserve"> (not part of the study)</w:t>
            </w:r>
            <w:r w:rsidRPr="25847140">
              <w:rPr>
                <w:rFonts w:ascii="Calibri" w:eastAsia="Calibri" w:hAnsi="Calibri" w:cs="Calibri"/>
                <w:lang w:val="en-US"/>
              </w:rPr>
              <w:t>.</w:t>
            </w:r>
          </w:p>
          <w:p w14:paraId="058F413B" w14:textId="7FFBACBF" w:rsidR="5E9ABEED" w:rsidRPr="005C31AA" w:rsidRDefault="294A29A5" w:rsidP="0370B86E">
            <w:pPr>
              <w:spacing w:before="240" w:after="240"/>
              <w:rPr>
                <w:rFonts w:ascii="Calibri" w:eastAsia="Calibri" w:hAnsi="Calibri" w:cs="Calibri"/>
                <w:lang w:val="en-US"/>
              </w:rPr>
            </w:pPr>
            <w:r w:rsidRPr="25847140">
              <w:rPr>
                <w:rFonts w:ascii="Calibri" w:eastAsia="Calibri" w:hAnsi="Calibri" w:cs="Calibri"/>
                <w:lang w:val="en-US"/>
              </w:rPr>
              <w:t xml:space="preserve">Presentation follows usability and accessibility principles appropriate for a CE-marked medical device (MDR class I), with concise text blocks, visual cues, and structured navigation; no external hyperlinks are required for core functions. Current functionality remains publicly described at </w:t>
            </w:r>
            <w:hyperlink r:id="rId8">
              <w:r w:rsidR="5A8351FF" w:rsidRPr="0D1484E2">
                <w:rPr>
                  <w:rStyle w:val="Hyperlink"/>
                  <w:rFonts w:ascii="Calibri" w:eastAsia="Calibri" w:hAnsi="Calibri" w:cs="Calibri"/>
                  <w:color w:val="auto"/>
                  <w:lang w:val="en-US"/>
                </w:rPr>
                <w:t>https://www.meine-inka.de</w:t>
              </w:r>
            </w:hyperlink>
            <w:r w:rsidRPr="25847140">
              <w:rPr>
                <w:rFonts w:ascii="Calibri" w:eastAsia="Calibri" w:hAnsi="Calibri" w:cs="Calibri"/>
                <w:lang w:val="en-US"/>
              </w:rPr>
              <w:t>.</w:t>
            </w:r>
          </w:p>
          <w:p w14:paraId="27244E48" w14:textId="0ADE16DB" w:rsidR="00152456" w:rsidRDefault="3778C56C" w:rsidP="0370B86E">
            <w:pPr>
              <w:rPr>
                <w:rFonts w:ascii="Calibri" w:eastAsia="Calibri" w:hAnsi="Calibri" w:cs="Calibri"/>
                <w:lang w:val="en-US"/>
              </w:rPr>
            </w:pPr>
            <w:r w:rsidRPr="0D1484E2">
              <w:rPr>
                <w:lang w:val="en-US"/>
              </w:rPr>
              <w:t xml:space="preserve">ix) </w:t>
            </w:r>
            <w:r w:rsidR="0C85C862" w:rsidRPr="0370B86E">
              <w:rPr>
                <w:rFonts w:ascii="Calibri" w:eastAsia="Calibri" w:hAnsi="Calibri" w:cs="Calibri"/>
                <w:lang w:val="en-US"/>
              </w:rPr>
              <w:t xml:space="preserve">INKA usage was individualized and automatically adapted to current symptom severity as assessed in-app (ICIQ-UI SF) and ranged between </w:t>
            </w:r>
            <w:r w:rsidR="4EE445D7" w:rsidRPr="0370B86E">
              <w:rPr>
                <w:rFonts w:ascii="Calibri" w:eastAsia="Calibri" w:hAnsi="Calibri" w:cs="Calibri"/>
                <w:lang w:val="en-US"/>
              </w:rPr>
              <w:t>2</w:t>
            </w:r>
            <w:r w:rsidR="0C85C862" w:rsidRPr="0370B86E">
              <w:rPr>
                <w:rFonts w:ascii="Calibri" w:eastAsia="Calibri" w:hAnsi="Calibri" w:cs="Calibri"/>
                <w:lang w:val="en-US"/>
              </w:rPr>
              <w:t>5 and 50 minutes. Based on this assessment, the app recommended the timing, frequency, and intensity of modules (education, pelvic floor exercises, bladder training), rather than ad libitum use. Patients received push notifications for medication intake, email reminders for bladder diaries and questionnaires, and in-app notifications providing behavioral feedback (e.g., fluid intake &gt;1.5 L/day, &gt;2 coffees/day), daily medication completion, and weekly adherence summaries. Clear instructions and demonstrations for correct pelvic floor exercise execution and bladder training were provided within the app. All use parameters and instructions are detailed in the Methods/Intervention section.</w:t>
            </w:r>
          </w:p>
          <w:p w14:paraId="597C4277" w14:textId="2CC9F265" w:rsidR="6DDF6C2B" w:rsidRDefault="6DDF6C2B" w:rsidP="29692F01">
            <w:pPr>
              <w:rPr>
                <w:rFonts w:ascii="Calibri" w:eastAsia="Calibri" w:hAnsi="Calibri" w:cs="Calibri"/>
                <w:lang w:val="en-US"/>
              </w:rPr>
            </w:pPr>
          </w:p>
          <w:p w14:paraId="5350BE7F" w14:textId="3B628A75" w:rsidR="6DDF6C2B" w:rsidRDefault="3778C56C" w:rsidP="5E9ABEED">
            <w:r w:rsidRPr="0D1484E2">
              <w:rPr>
                <w:lang w:val="en-US"/>
              </w:rPr>
              <w:t xml:space="preserve">x) </w:t>
            </w:r>
            <w:r w:rsidR="6DDF6C2B">
              <w:t>The INKA app is a self-management tool for patients</w:t>
            </w:r>
            <w:r w:rsidR="5AFBCAAD">
              <w:t xml:space="preserve"> to be used in the home setting. In routine medical practice, INKA is recommended to patients by their treating physicians. For doctor´s appointments the data recorded in the app can be exported as a pdf file to m</w:t>
            </w:r>
            <w:r w:rsidR="66EC7C29">
              <w:t>ake it available to the treating physician.</w:t>
            </w:r>
          </w:p>
          <w:p w14:paraId="5688AAB6" w14:textId="4FB9C4F2" w:rsidR="66EC7C29" w:rsidRDefault="66EC7C29" w:rsidP="5E9ABEED">
            <w:r>
              <w:t xml:space="preserve">In this clinical trial, trial participants were </w:t>
            </w:r>
            <w:r w:rsidR="67550A48">
              <w:t>recruited at medical practices. Further, the end-of-study visit was performed at the study sites.</w:t>
            </w:r>
          </w:p>
          <w:p w14:paraId="27AED115" w14:textId="4FC8856A" w:rsidR="5E9ABEED" w:rsidRDefault="5E9ABEED" w:rsidP="5E9ABEED"/>
          <w:p w14:paraId="1BB5F5B6" w14:textId="1DC87011" w:rsidR="68BEFF91" w:rsidRDefault="3778C56C" w:rsidP="5E9ABEED">
            <w:pPr>
              <w:rPr>
                <w:rFonts w:ascii="Calibri" w:eastAsia="Calibri" w:hAnsi="Calibri" w:cs="Calibri"/>
                <w:lang w:val="en-US"/>
              </w:rPr>
            </w:pPr>
            <w:r w:rsidRPr="0D1484E2">
              <w:rPr>
                <w:lang w:val="en-US"/>
              </w:rPr>
              <w:t xml:space="preserve">xi) </w:t>
            </w:r>
            <w:r w:rsidR="68BEFF91" w:rsidRPr="5E9ABEED">
              <w:rPr>
                <w:rFonts w:ascii="Calibri" w:eastAsia="Calibri" w:hAnsi="Calibri" w:cs="Calibri"/>
                <w:lang w:val="en-US"/>
              </w:rPr>
              <w:t xml:space="preserve">Prompts are solely automatically performed by the INKA app, comprising the following situations: </w:t>
            </w:r>
            <w:r w:rsidR="21D3AED9" w:rsidRPr="5E9ABEED">
              <w:rPr>
                <w:rFonts w:ascii="Calibri" w:eastAsia="Calibri" w:hAnsi="Calibri" w:cs="Calibri"/>
                <w:lang w:val="en-US"/>
              </w:rPr>
              <w:t>Reminders to take medication, to document fluid intake, to perform bladder training and pelvic floor exercise</w:t>
            </w:r>
            <w:r w:rsidR="5FBF45CA" w:rsidRPr="5E9ABEED">
              <w:rPr>
                <w:rFonts w:ascii="Calibri" w:eastAsia="Calibri" w:hAnsi="Calibri" w:cs="Calibri"/>
                <w:lang w:val="en-US"/>
              </w:rPr>
              <w:t>s.</w:t>
            </w:r>
            <w:r w:rsidR="372991DC" w:rsidRPr="5E9ABEED">
              <w:rPr>
                <w:rFonts w:ascii="Calibri" w:eastAsia="Calibri" w:hAnsi="Calibri" w:cs="Calibri"/>
                <w:lang w:val="en-US"/>
              </w:rPr>
              <w:t xml:space="preserve"> Via the urge button</w:t>
            </w:r>
            <w:r w:rsidR="7F5CB640" w:rsidRPr="5E9ABEED">
              <w:rPr>
                <w:rFonts w:ascii="Calibri" w:eastAsia="Calibri" w:hAnsi="Calibri" w:cs="Calibri"/>
                <w:lang w:val="en-US"/>
              </w:rPr>
              <w:t>,</w:t>
            </w:r>
            <w:r w:rsidR="372991DC" w:rsidRPr="5E9ABEED">
              <w:rPr>
                <w:rFonts w:ascii="Calibri" w:eastAsia="Calibri" w:hAnsi="Calibri" w:cs="Calibri"/>
                <w:lang w:val="en-US"/>
              </w:rPr>
              <w:t xml:space="preserve"> INKA prompts bladder training sessions to delay voiding</w:t>
            </w:r>
            <w:r w:rsidR="731CE3D7" w:rsidRPr="5E9ABEED">
              <w:rPr>
                <w:rFonts w:ascii="Calibri" w:eastAsia="Calibri" w:hAnsi="Calibri" w:cs="Calibri"/>
                <w:lang w:val="en-US"/>
              </w:rPr>
              <w:t xml:space="preserve"> in acute situations. Further, an in-app reward system motivates patients to engage daily with INKA.</w:t>
            </w:r>
          </w:p>
          <w:p w14:paraId="2806F950" w14:textId="146925AF" w:rsidR="085DD464" w:rsidRDefault="085DD464" w:rsidP="5E9ABEED">
            <w:pPr>
              <w:rPr>
                <w:rFonts w:ascii="Calibri" w:eastAsia="Calibri" w:hAnsi="Calibri" w:cs="Calibri"/>
                <w:lang w:val="en-US"/>
              </w:rPr>
            </w:pPr>
            <w:r w:rsidRPr="5E9ABEED">
              <w:rPr>
                <w:rFonts w:ascii="Calibri" w:eastAsia="Calibri" w:hAnsi="Calibri" w:cs="Calibri"/>
                <w:lang w:val="en-US"/>
              </w:rPr>
              <w:t xml:space="preserve">INKA is </w:t>
            </w:r>
            <w:r w:rsidR="1F4AB8AB" w:rsidRPr="5E9ABEED">
              <w:rPr>
                <w:rFonts w:ascii="Calibri" w:eastAsia="Calibri" w:hAnsi="Calibri" w:cs="Calibri"/>
                <w:lang w:val="en-US"/>
              </w:rPr>
              <w:t xml:space="preserve">used in routine settings in the same manner as in this clinical trial. </w:t>
            </w:r>
          </w:p>
          <w:p w14:paraId="21AA9613" w14:textId="08AE6FD4" w:rsidR="5E9ABEED" w:rsidRPr="005C31AA" w:rsidRDefault="5E9ABEED" w:rsidP="5E9ABEED">
            <w:pPr>
              <w:rPr>
                <w:lang w:val="en-US"/>
              </w:rPr>
            </w:pPr>
          </w:p>
          <w:p w14:paraId="05ABD9F5" w14:textId="4520B7D4" w:rsidR="00152456" w:rsidRDefault="3778C56C" w:rsidP="5E9ABEED">
            <w:pPr>
              <w:rPr>
                <w:rFonts w:ascii="Calibri" w:eastAsia="Calibri" w:hAnsi="Calibri" w:cs="Calibri"/>
                <w:lang w:val="en-US"/>
              </w:rPr>
            </w:pPr>
            <w:r w:rsidRPr="0D1484E2">
              <w:rPr>
                <w:lang w:val="en-US"/>
              </w:rPr>
              <w:lastRenderedPageBreak/>
              <w:t xml:space="preserve">xii) </w:t>
            </w:r>
            <w:r w:rsidR="001C6217" w:rsidRPr="5E9ABEED">
              <w:rPr>
                <w:rFonts w:ascii="Calibri" w:eastAsia="Calibri" w:hAnsi="Calibri" w:cs="Calibri"/>
                <w:lang w:val="en-US"/>
              </w:rPr>
              <w:t xml:space="preserve">INKA is a standalone intervention. No co-interventions were used in this clinical trial. No co-interventions are used in routine medical care. </w:t>
            </w:r>
          </w:p>
        </w:tc>
        <w:tc>
          <w:tcPr>
            <w:tcW w:w="1153" w:type="dxa"/>
          </w:tcPr>
          <w:p w14:paraId="2CD53BF6" w14:textId="26C5C120" w:rsidR="00152456" w:rsidRPr="00A0017F" w:rsidRDefault="009127E4" w:rsidP="4DAC11A5">
            <w:r w:rsidRPr="00A0017F">
              <w:lastRenderedPageBreak/>
              <w:t>Trial design and trial data</w:t>
            </w:r>
            <w:r w:rsidR="385F2613" w:rsidRPr="00A0017F">
              <w:t xml:space="preserve">, </w:t>
            </w:r>
            <w:r w:rsidR="00A0017F" w:rsidRPr="00A0017F">
              <w:t>Competing interests</w:t>
            </w:r>
          </w:p>
        </w:tc>
      </w:tr>
      <w:tr w:rsidR="4DAC11A5" w14:paraId="5E282FCC" w14:textId="77777777" w:rsidTr="2EE074FF">
        <w:trPr>
          <w:trHeight w:val="300"/>
        </w:trPr>
        <w:tc>
          <w:tcPr>
            <w:tcW w:w="3015" w:type="dxa"/>
          </w:tcPr>
          <w:p w14:paraId="62FC4B1F" w14:textId="1370AB19" w:rsidR="63EB9CF0" w:rsidRDefault="63EB9CF0">
            <w:r>
              <w:lastRenderedPageBreak/>
              <w:t>6a</w:t>
            </w:r>
          </w:p>
        </w:tc>
        <w:tc>
          <w:tcPr>
            <w:tcW w:w="4894" w:type="dxa"/>
          </w:tcPr>
          <w:p w14:paraId="57CE8EC8" w14:textId="137D8047" w:rsidR="52E44B70" w:rsidRDefault="1A9E9938" w:rsidP="4DAC11A5">
            <w:r>
              <w:t xml:space="preserve">i) </w:t>
            </w:r>
            <w:r w:rsidR="521B4CD3">
              <w:t xml:space="preserve">The </w:t>
            </w:r>
            <w:r w:rsidR="1B055A16">
              <w:t>online questionnaires used are all validated and frequently used in clinical trials. As it is well recognized that electronic versions would require re-validation, the ICIQ</w:t>
            </w:r>
            <w:r w:rsidR="3E1A6DBB">
              <w:t xml:space="preserve"> has not yet performed these validations.</w:t>
            </w:r>
            <w:r w:rsidR="163EA1D3">
              <w:t xml:space="preserve"> Therefore,</w:t>
            </w:r>
            <w:r w:rsidR="3E1A6DBB">
              <w:t xml:space="preserve"> </w:t>
            </w:r>
            <w:r w:rsidR="7D55BE8D">
              <w:t>i</w:t>
            </w:r>
            <w:r w:rsidR="021C9C81">
              <w:t xml:space="preserve">n this study the </w:t>
            </w:r>
            <w:r w:rsidR="628FBBAB" w:rsidRPr="0D1484E2">
              <w:rPr>
                <w:rFonts w:eastAsiaTheme="minorEastAsia"/>
              </w:rPr>
              <w:t>ICIQ</w:t>
            </w:r>
            <w:r w:rsidR="3E1A6DBB" w:rsidRPr="0D1484E2">
              <w:rPr>
                <w:rFonts w:eastAsiaTheme="minorEastAsia"/>
              </w:rPr>
              <w:t xml:space="preserve"> recommend</w:t>
            </w:r>
            <w:r w:rsidR="5DC3B9FA" w:rsidRPr="0D1484E2">
              <w:rPr>
                <w:rFonts w:eastAsiaTheme="minorEastAsia"/>
              </w:rPr>
              <w:t>ation was followed. T</w:t>
            </w:r>
            <w:r w:rsidR="1B055A16" w:rsidRPr="0D1484E2">
              <w:rPr>
                <w:rFonts w:eastAsiaTheme="minorEastAsia"/>
              </w:rPr>
              <w:t>he questionnaires</w:t>
            </w:r>
            <w:r w:rsidR="50E80F5C" w:rsidRPr="0D1484E2">
              <w:rPr>
                <w:rFonts w:eastAsiaTheme="minorEastAsia"/>
              </w:rPr>
              <w:t xml:space="preserve"> were supplied in the electronic format as similar to the original </w:t>
            </w:r>
            <w:r w:rsidR="1859D5EC" w:rsidRPr="0D1484E2">
              <w:rPr>
                <w:rFonts w:eastAsiaTheme="minorEastAsia"/>
              </w:rPr>
              <w:t xml:space="preserve">paper document </w:t>
            </w:r>
            <w:r w:rsidR="50E80F5C" w:rsidRPr="0D1484E2">
              <w:rPr>
                <w:rFonts w:eastAsiaTheme="minorEastAsia"/>
              </w:rPr>
              <w:t>as possible</w:t>
            </w:r>
            <w:r w:rsidR="26E8D3CE" w:rsidRPr="0D1484E2">
              <w:rPr>
                <w:rFonts w:eastAsiaTheme="minorEastAsia"/>
              </w:rPr>
              <w:t xml:space="preserve"> </w:t>
            </w:r>
            <w:r w:rsidR="2402A88D" w:rsidRPr="0D1484E2">
              <w:rPr>
                <w:rFonts w:eastAsiaTheme="minorEastAsia"/>
              </w:rPr>
              <w:t>(https:// iciq.net</w:t>
            </w:r>
            <w:r w:rsidR="0A5686F9" w:rsidRPr="0D1484E2">
              <w:rPr>
                <w:rFonts w:eastAsiaTheme="minorEastAsia"/>
              </w:rPr>
              <w:t>).</w:t>
            </w:r>
          </w:p>
          <w:p w14:paraId="65197DC9" w14:textId="7F37866E" w:rsidR="004313FF" w:rsidRDefault="004313FF" w:rsidP="5E9ABEED">
            <w:r w:rsidRPr="0D1484E2">
              <w:rPr>
                <w:rFonts w:eastAsiaTheme="minorEastAsia"/>
              </w:rPr>
              <w:t>The usability and technical functionality of the electronic questionnaires had been tested prior to study initiation.</w:t>
            </w:r>
          </w:p>
          <w:p w14:paraId="2C8BE4A2" w14:textId="114485E3" w:rsidR="4DAC11A5" w:rsidRDefault="4DAC11A5" w:rsidP="4DAC11A5"/>
          <w:p w14:paraId="24C438BA" w14:textId="1A2E6AEB" w:rsidR="64325E8A" w:rsidRDefault="4D13435E" w:rsidP="25847140">
            <w:r>
              <w:t>ii)</w:t>
            </w:r>
            <w:r w:rsidR="64325E8A" w:rsidDel="64325E8A">
              <w:t xml:space="preserve"> </w:t>
            </w:r>
            <w:r w:rsidR="0ACA890E">
              <w:t xml:space="preserve">Use was objectively defined and monitored via background app usage logs, capturing frequency of use, accessed functionalities, number of sessions, and time engaged per session. These data were </w:t>
            </w:r>
            <w:r w:rsidR="1A6B48F7">
              <w:t>analysed</w:t>
            </w:r>
            <w:r w:rsidR="0ACA890E">
              <w:t xml:space="preserve"> descriptively as process outcomes, including daily engagement rates, average sessions per day, and engagement time. Usage metrics were collected separately from the clinical trial database and did not inform clinical outcome analyses.</w:t>
            </w:r>
            <w:r w:rsidR="07D5066E">
              <w:t xml:space="preserve"> The data will not be provided as it is not part of the study.</w:t>
            </w:r>
          </w:p>
          <w:p w14:paraId="341DE69A" w14:textId="16FCD500" w:rsidR="25847140" w:rsidRDefault="0ACA890E" w:rsidP="25847140">
            <w:r>
              <w:t>Intervention content and training modules were developed in collaboration with a rehabilitation medicine specialist in pelvic floor therapy and reviewed with leading urologists; they were assessed within the MDR clinical evaluation and raised no safety or quality concerns.</w:t>
            </w:r>
          </w:p>
          <w:p w14:paraId="2196E614" w14:textId="41C7A7CB" w:rsidR="1A9E9938" w:rsidRDefault="1A9E9938" w:rsidP="4DAC11A5">
            <w:r>
              <w:t xml:space="preserve">iii) </w:t>
            </w:r>
            <w:r w:rsidR="35BC059D">
              <w:t xml:space="preserve">No qualitative data was collected. </w:t>
            </w:r>
          </w:p>
        </w:tc>
        <w:tc>
          <w:tcPr>
            <w:tcW w:w="1153" w:type="dxa"/>
          </w:tcPr>
          <w:p w14:paraId="628DB93C" w14:textId="309CAC31" w:rsidR="4DAC11A5" w:rsidRPr="00F31A73" w:rsidRDefault="00F31A73">
            <w:r w:rsidRPr="0041214D">
              <w:t>Collection and Handling of Data</w:t>
            </w:r>
            <w:r w:rsidR="51BD8B77" w:rsidRPr="00F31A73">
              <w:t xml:space="preserve">, </w:t>
            </w:r>
            <w:r w:rsidR="0041214D">
              <w:t>Results</w:t>
            </w:r>
          </w:p>
        </w:tc>
      </w:tr>
      <w:tr w:rsidR="4DAC11A5" w14:paraId="171D14C1" w14:textId="77777777" w:rsidTr="2EE074FF">
        <w:trPr>
          <w:trHeight w:val="300"/>
        </w:trPr>
        <w:tc>
          <w:tcPr>
            <w:tcW w:w="3015" w:type="dxa"/>
          </w:tcPr>
          <w:p w14:paraId="5E6AE9D8" w14:textId="58352336" w:rsidR="4DAC11A5" w:rsidRDefault="7B96714B">
            <w:r>
              <w:t>7a</w:t>
            </w:r>
            <w:r w:rsidR="6917C17C">
              <w:t>, b</w:t>
            </w:r>
          </w:p>
        </w:tc>
        <w:tc>
          <w:tcPr>
            <w:tcW w:w="4894" w:type="dxa"/>
          </w:tcPr>
          <w:p w14:paraId="53E2878A" w14:textId="73E9B065" w:rsidR="4DAC11A5" w:rsidRDefault="15704CE7" w:rsidP="5E9ABEED">
            <w:pPr>
              <w:rPr>
                <w:rFonts w:ascii="Arial" w:eastAsia="Arial" w:hAnsi="Arial" w:cs="Arial"/>
                <w:lang w:val="en-US"/>
              </w:rPr>
            </w:pPr>
            <w:r>
              <w:t>Due to the exploratory nature of</w:t>
            </w:r>
            <w:r w:rsidR="3C017FAC">
              <w:t xml:space="preserve"> this proof-of-concept study</w:t>
            </w:r>
            <w:r w:rsidR="608D5A53">
              <w:t xml:space="preserve"> formal hypothesis testing was not </w:t>
            </w:r>
            <w:r w:rsidR="63CD290A">
              <w:t>p</w:t>
            </w:r>
            <w:r w:rsidR="76526EF6">
              <w:t>erformed</w:t>
            </w:r>
            <w:r w:rsidR="63CD290A">
              <w:t>.</w:t>
            </w:r>
            <w:r w:rsidR="3C017FAC">
              <w:t xml:space="preserve"> </w:t>
            </w:r>
            <w:r w:rsidR="0D93C836">
              <w:t>A</w:t>
            </w:r>
            <w:r w:rsidR="5ACC6711">
              <w:t>n initial</w:t>
            </w:r>
            <w:r w:rsidR="11172F54">
              <w:t xml:space="preserve"> </w:t>
            </w:r>
            <w:r w:rsidR="3C017FAC">
              <w:t>sample size</w:t>
            </w:r>
            <w:r w:rsidR="5F488F0E">
              <w:t xml:space="preserve"> of 216 patients was estimated to</w:t>
            </w:r>
            <w:r w:rsidR="0067D8ED">
              <w:t xml:space="preserve"> be sufficient to</w:t>
            </w:r>
            <w:r w:rsidR="5F488F0E">
              <w:t xml:space="preserve"> </w:t>
            </w:r>
            <w:r w:rsidR="502D8820">
              <w:t xml:space="preserve">address the primary objective. </w:t>
            </w:r>
            <w:r w:rsidR="28EF6652">
              <w:t>A</w:t>
            </w:r>
            <w:r w:rsidR="649A11CE">
              <w:t xml:space="preserve">fter </w:t>
            </w:r>
            <w:r w:rsidR="37F1C26F">
              <w:t xml:space="preserve">performance of the </w:t>
            </w:r>
            <w:r w:rsidR="649A11CE">
              <w:t>exploratory</w:t>
            </w:r>
            <w:r w:rsidR="28EF6652">
              <w:t xml:space="preserve"> interim </w:t>
            </w:r>
            <w:r w:rsidR="546A7571">
              <w:t>analysis</w:t>
            </w:r>
            <w:r w:rsidR="542C11F4">
              <w:t xml:space="preserve"> the sample size was adjusted to 250 patients.</w:t>
            </w:r>
            <w:r w:rsidR="546A7571">
              <w:t xml:space="preserve"> </w:t>
            </w:r>
          </w:p>
        </w:tc>
        <w:tc>
          <w:tcPr>
            <w:tcW w:w="1153" w:type="dxa"/>
          </w:tcPr>
          <w:p w14:paraId="6A385D58" w14:textId="3485D110" w:rsidR="4DAC11A5" w:rsidRDefault="4DAC11A5"/>
        </w:tc>
      </w:tr>
      <w:tr w:rsidR="4DAC11A5" w14:paraId="481FF1D0" w14:textId="77777777" w:rsidTr="00581093">
        <w:trPr>
          <w:trHeight w:val="3195"/>
        </w:trPr>
        <w:tc>
          <w:tcPr>
            <w:tcW w:w="3015" w:type="dxa"/>
          </w:tcPr>
          <w:p w14:paraId="69BB64DD" w14:textId="395EE779" w:rsidR="4DAC11A5" w:rsidRDefault="051507AA">
            <w:r>
              <w:lastRenderedPageBreak/>
              <w:t>8a</w:t>
            </w:r>
            <w:r w:rsidR="7F4DC21C">
              <w:t>, 8b</w:t>
            </w:r>
          </w:p>
        </w:tc>
        <w:tc>
          <w:tcPr>
            <w:tcW w:w="4894" w:type="dxa"/>
          </w:tcPr>
          <w:p w14:paraId="6F58EFB0" w14:textId="0923D736" w:rsidR="4DAC11A5" w:rsidRDefault="07113645" w:rsidP="2EE074FF">
            <w:pPr>
              <w:rPr>
                <w:rFonts w:eastAsiaTheme="minorEastAsia"/>
                <w:lang w:val="en-US"/>
              </w:rPr>
            </w:pPr>
            <w:r w:rsidRPr="2EE074FF">
              <w:rPr>
                <w:rFonts w:ascii="Calibri" w:eastAsia="Calibri" w:hAnsi="Calibri" w:cs="Calibri"/>
                <w:lang w:val="en-US"/>
              </w:rPr>
              <w:t>The random allocation sequence was generated using a computer-based random number algorithm</w:t>
            </w:r>
            <w:r w:rsidR="00014E79" w:rsidRPr="2EE074FF">
              <w:rPr>
                <w:rFonts w:ascii="Calibri" w:eastAsia="Calibri" w:hAnsi="Calibri" w:cs="Calibri"/>
                <w:lang w:val="en-US"/>
              </w:rPr>
              <w:t xml:space="preserve"> (SAS®</w:t>
            </w:r>
            <w:r w:rsidR="00C45B76" w:rsidRPr="2EE074FF">
              <w:rPr>
                <w:rFonts w:ascii="Calibri" w:eastAsia="Calibri" w:hAnsi="Calibri" w:cs="Calibri"/>
                <w:lang w:val="en-US"/>
              </w:rPr>
              <w:t xml:space="preserve"> 9.4)</w:t>
            </w:r>
            <w:r w:rsidR="2F8A5934" w:rsidRPr="2EE074FF">
              <w:rPr>
                <w:rFonts w:ascii="Calibri" w:eastAsia="Calibri" w:hAnsi="Calibri" w:cs="Calibri"/>
                <w:lang w:val="en-US"/>
              </w:rPr>
              <w:t xml:space="preserve">. </w:t>
            </w:r>
            <w:r w:rsidR="00D94D55" w:rsidRPr="2EE074FF">
              <w:rPr>
                <w:rFonts w:eastAsiaTheme="minorEastAsia"/>
                <w:lang w:val="en-US"/>
              </w:rPr>
              <w:t>The randomization was</w:t>
            </w:r>
            <w:r w:rsidR="001F0CFC" w:rsidRPr="2EE074FF">
              <w:rPr>
                <w:rFonts w:eastAsiaTheme="minorEastAsia"/>
                <w:lang w:val="en-US"/>
              </w:rPr>
              <w:t xml:space="preserve"> automatically</w:t>
            </w:r>
            <w:r w:rsidR="00D94D55" w:rsidRPr="2EE074FF">
              <w:rPr>
                <w:rFonts w:eastAsiaTheme="minorEastAsia"/>
                <w:lang w:val="en-US"/>
              </w:rPr>
              <w:t xml:space="preserve"> performed</w:t>
            </w:r>
            <w:r w:rsidR="001F0CFC" w:rsidRPr="2EE074FF">
              <w:rPr>
                <w:rFonts w:eastAsiaTheme="minorEastAsia"/>
                <w:lang w:val="en-US"/>
              </w:rPr>
              <w:t xml:space="preserve"> </w:t>
            </w:r>
            <w:r w:rsidR="036E6741" w:rsidRPr="2EE074FF">
              <w:rPr>
                <w:rFonts w:eastAsiaTheme="minorEastAsia"/>
                <w:lang w:val="en-US"/>
              </w:rPr>
              <w:t>via the</w:t>
            </w:r>
            <w:r w:rsidR="00EC5EDC" w:rsidRPr="2EE074FF">
              <w:rPr>
                <w:rFonts w:eastAsiaTheme="minorEastAsia"/>
                <w:lang w:val="en-US"/>
              </w:rPr>
              <w:t xml:space="preserve"> study’s eCRF.</w:t>
            </w:r>
            <w:r w:rsidR="488A75FD" w:rsidRPr="2EE074FF">
              <w:rPr>
                <w:rFonts w:eastAsiaTheme="minorEastAsia"/>
                <w:lang w:val="en-US"/>
              </w:rPr>
              <w:t xml:space="preserve"> </w:t>
            </w:r>
            <w:r w:rsidR="00EC5EDC" w:rsidRPr="2EE074FF">
              <w:rPr>
                <w:rFonts w:eastAsiaTheme="minorEastAsia"/>
                <w:lang w:val="en-US"/>
              </w:rPr>
              <w:t>The randomization list is an electronic file.</w:t>
            </w:r>
            <w:r w:rsidR="7A2FA64E" w:rsidRPr="2EE074FF">
              <w:rPr>
                <w:rFonts w:eastAsiaTheme="minorEastAsia"/>
                <w:lang w:val="en-US"/>
              </w:rPr>
              <w:t xml:space="preserve"> </w:t>
            </w:r>
          </w:p>
          <w:p w14:paraId="1B5BC139" w14:textId="6CC5DA2A" w:rsidR="4DAC11A5" w:rsidRDefault="00EC5EDC" w:rsidP="6712F443">
            <w:pPr>
              <w:rPr>
                <w:lang w:val="en-US"/>
              </w:rPr>
            </w:pPr>
            <w:r w:rsidRPr="6712F443">
              <w:rPr>
                <w:rFonts w:eastAsiaTheme="minorEastAsia"/>
                <w:lang w:val="en-US"/>
              </w:rPr>
              <w:t>Randomization Ratio: 1:1 with UI, 1:1 without UI</w:t>
            </w:r>
          </w:p>
          <w:p w14:paraId="4DD3724F" w14:textId="6167DCCF" w:rsidR="001139BB" w:rsidRDefault="01E10CE4" w:rsidP="6712F443">
            <w:pPr>
              <w:rPr>
                <w:lang w:val="en-US"/>
              </w:rPr>
            </w:pPr>
            <w:r w:rsidRPr="0D1484E2">
              <w:rPr>
                <w:rFonts w:eastAsiaTheme="minorEastAsia"/>
                <w:lang w:val="en-US"/>
              </w:rPr>
              <w:t>Total n</w:t>
            </w:r>
            <w:r w:rsidR="5A57BD9E" w:rsidRPr="0D1484E2">
              <w:rPr>
                <w:rFonts w:eastAsiaTheme="minorEastAsia"/>
                <w:lang w:val="en-US"/>
              </w:rPr>
              <w:t>umber</w:t>
            </w:r>
            <w:r w:rsidR="00EC5EDC" w:rsidRPr="6712F443">
              <w:rPr>
                <w:rFonts w:eastAsiaTheme="minorEastAsia"/>
                <w:lang w:val="en-US"/>
              </w:rPr>
              <w:t xml:space="preserve"> of Blocks: 100</w:t>
            </w:r>
            <w:r w:rsidR="58B2ED8B" w:rsidRPr="0D1484E2">
              <w:rPr>
                <w:rFonts w:eastAsiaTheme="minorEastAsia"/>
                <w:lang w:val="en-US"/>
              </w:rPr>
              <w:t>, b</w:t>
            </w:r>
            <w:r w:rsidR="4E45E7E5" w:rsidRPr="0D1484E2">
              <w:rPr>
                <w:lang w:val="en-US"/>
              </w:rPr>
              <w:t>lock</w:t>
            </w:r>
            <w:r w:rsidR="001139BB">
              <w:rPr>
                <w:lang w:val="en-US"/>
              </w:rPr>
              <w:t xml:space="preserve"> size: 4</w:t>
            </w:r>
          </w:p>
          <w:p w14:paraId="254F2AC7" w14:textId="1636CF88" w:rsidR="4DAC11A5" w:rsidRDefault="00EC5EDC" w:rsidP="6712F443">
            <w:pPr>
              <w:rPr>
                <w:lang w:val="en-US"/>
              </w:rPr>
            </w:pPr>
            <w:r w:rsidRPr="6712F443">
              <w:rPr>
                <w:rFonts w:eastAsiaTheme="minorEastAsia"/>
                <w:lang w:val="en-US"/>
              </w:rPr>
              <w:t>Stratification: yes</w:t>
            </w:r>
          </w:p>
          <w:p w14:paraId="1B1D49A5" w14:textId="59FB6300" w:rsidR="4DAC11A5" w:rsidRDefault="00EC5EDC" w:rsidP="6712F443">
            <w:pPr>
              <w:rPr>
                <w:lang w:val="en-US"/>
              </w:rPr>
            </w:pPr>
            <w:r w:rsidRPr="6712F443">
              <w:rPr>
                <w:rFonts w:eastAsiaTheme="minorEastAsia"/>
                <w:lang w:val="en-US"/>
              </w:rPr>
              <w:t>Variable: gender</w:t>
            </w:r>
          </w:p>
          <w:p w14:paraId="722C7F28" w14:textId="54042035" w:rsidR="4DAC11A5" w:rsidRDefault="00EC5EDC" w:rsidP="6712F443">
            <w:pPr>
              <w:rPr>
                <w:rFonts w:eastAsiaTheme="minorEastAsia"/>
                <w:lang w:val="en-US"/>
              </w:rPr>
            </w:pPr>
            <w:r w:rsidRPr="6712F443">
              <w:rPr>
                <w:rFonts w:eastAsiaTheme="minorEastAsia"/>
                <w:lang w:val="en-US"/>
              </w:rPr>
              <w:t>Levels: 1 male, 2 female</w:t>
            </w:r>
          </w:p>
          <w:p w14:paraId="3F5FB0D5" w14:textId="3BE5A791" w:rsidR="4DAC11A5" w:rsidRDefault="00EC5EDC" w:rsidP="49398512">
            <w:pPr>
              <w:rPr>
                <w:lang w:val="en-US"/>
              </w:rPr>
            </w:pPr>
            <w:r w:rsidRPr="6712F443">
              <w:rPr>
                <w:rFonts w:eastAsiaTheme="minorEastAsia"/>
                <w:lang w:val="en-US"/>
              </w:rPr>
              <w:t>The electronic randomization list was stored in the eCRF and was not visible to the investigators/study site staff.</w:t>
            </w:r>
          </w:p>
        </w:tc>
        <w:tc>
          <w:tcPr>
            <w:tcW w:w="1153" w:type="dxa"/>
          </w:tcPr>
          <w:p w14:paraId="5A396E2E" w14:textId="672276E4" w:rsidR="4DAC11A5" w:rsidRDefault="4DAC11A5"/>
        </w:tc>
      </w:tr>
      <w:tr w:rsidR="4DAC11A5" w14:paraId="7F0CBA52" w14:textId="77777777" w:rsidTr="2EE074FF">
        <w:trPr>
          <w:trHeight w:val="300"/>
        </w:trPr>
        <w:tc>
          <w:tcPr>
            <w:tcW w:w="3015" w:type="dxa"/>
          </w:tcPr>
          <w:p w14:paraId="6853D11C" w14:textId="1489FFC1" w:rsidR="4DAC11A5" w:rsidRDefault="7F4DC21C">
            <w:r>
              <w:t>9</w:t>
            </w:r>
          </w:p>
        </w:tc>
        <w:tc>
          <w:tcPr>
            <w:tcW w:w="4894" w:type="dxa"/>
          </w:tcPr>
          <w:p w14:paraId="60C0B9C1" w14:textId="64170D87" w:rsidR="4DAC11A5" w:rsidRDefault="00CB1E3E" w:rsidP="49398512">
            <w:r>
              <w:t>see above</w:t>
            </w:r>
            <w:r w:rsidR="00380A6D">
              <w:t xml:space="preserve"> (8a</w:t>
            </w:r>
            <w:r w:rsidR="531521B4">
              <w:t>,</w:t>
            </w:r>
            <w:r w:rsidR="00380A6D">
              <w:t xml:space="preserve"> 8b)</w:t>
            </w:r>
          </w:p>
        </w:tc>
        <w:tc>
          <w:tcPr>
            <w:tcW w:w="1153" w:type="dxa"/>
          </w:tcPr>
          <w:p w14:paraId="6083FF8F" w14:textId="559FED66" w:rsidR="4DAC11A5" w:rsidRDefault="4DAC11A5"/>
        </w:tc>
      </w:tr>
      <w:tr w:rsidR="4DAC11A5" w14:paraId="5278F8A2" w14:textId="77777777" w:rsidTr="2EE074FF">
        <w:trPr>
          <w:trHeight w:val="300"/>
        </w:trPr>
        <w:tc>
          <w:tcPr>
            <w:tcW w:w="3015" w:type="dxa"/>
          </w:tcPr>
          <w:p w14:paraId="60552E1A" w14:textId="18546B45" w:rsidR="4DAC11A5" w:rsidRDefault="7F4DC21C">
            <w:r>
              <w:t>10</w:t>
            </w:r>
          </w:p>
        </w:tc>
        <w:tc>
          <w:tcPr>
            <w:tcW w:w="4894" w:type="dxa"/>
          </w:tcPr>
          <w:p w14:paraId="2B2C48F3" w14:textId="0468A8FF" w:rsidR="4DAC11A5" w:rsidRDefault="39D40340" w:rsidP="6712F443">
            <w:pPr>
              <w:rPr>
                <w:rFonts w:eastAsiaTheme="minorEastAsia"/>
                <w:lang w:val="en-US"/>
              </w:rPr>
            </w:pPr>
            <w:r w:rsidRPr="6712F443">
              <w:rPr>
                <w:rFonts w:eastAsiaTheme="minorEastAsia"/>
                <w:lang w:val="en-US"/>
              </w:rPr>
              <w:t>The randomization list was prepared by the</w:t>
            </w:r>
            <w:r w:rsidR="00552977">
              <w:rPr>
                <w:rFonts w:eastAsiaTheme="minorEastAsia"/>
                <w:lang w:val="en-US"/>
              </w:rPr>
              <w:t xml:space="preserve"> responsible</w:t>
            </w:r>
            <w:r w:rsidRPr="6712F443">
              <w:rPr>
                <w:rFonts w:eastAsiaTheme="minorEastAsia"/>
                <w:lang w:val="en-US"/>
              </w:rPr>
              <w:t xml:space="preserve"> </w:t>
            </w:r>
            <w:r w:rsidR="00552977">
              <w:rPr>
                <w:rFonts w:eastAsiaTheme="minorEastAsia"/>
                <w:lang w:val="en-US"/>
              </w:rPr>
              <w:t>s</w:t>
            </w:r>
            <w:r w:rsidR="009C4104" w:rsidRPr="6712F443">
              <w:rPr>
                <w:rFonts w:eastAsiaTheme="minorEastAsia"/>
                <w:lang w:val="en-US"/>
              </w:rPr>
              <w:t>tatistician</w:t>
            </w:r>
            <w:r w:rsidRPr="6712F443">
              <w:rPr>
                <w:rFonts w:eastAsiaTheme="minorEastAsia"/>
                <w:lang w:val="en-US"/>
              </w:rPr>
              <w:t xml:space="preserve"> of the Contract Research Organization.</w:t>
            </w:r>
          </w:p>
          <w:p w14:paraId="5D358D3A" w14:textId="450C1FF1" w:rsidR="4DAC11A5" w:rsidRDefault="39D40340" w:rsidP="2EE074FF">
            <w:pPr>
              <w:rPr>
                <w:rFonts w:eastAsiaTheme="minorEastAsia"/>
                <w:lang w:val="en-US"/>
              </w:rPr>
            </w:pPr>
            <w:r w:rsidRPr="2EE074FF">
              <w:rPr>
                <w:rFonts w:eastAsiaTheme="minorEastAsia"/>
                <w:lang w:val="en-US"/>
              </w:rPr>
              <w:t>The participants were enrolled at the study sites (urological practices, clinics).</w:t>
            </w:r>
          </w:p>
          <w:p w14:paraId="39523471" w14:textId="5D09385B" w:rsidR="4DAC11A5" w:rsidRDefault="39D40340" w:rsidP="49398512">
            <w:pPr>
              <w:rPr>
                <w:rFonts w:eastAsiaTheme="minorEastAsia"/>
                <w:lang w:val="en-US"/>
              </w:rPr>
            </w:pPr>
            <w:r w:rsidRPr="6712F443">
              <w:rPr>
                <w:rFonts w:eastAsiaTheme="minorEastAsia"/>
                <w:lang w:val="en-US"/>
              </w:rPr>
              <w:t>The assignment to interventions was performed autom</w:t>
            </w:r>
            <w:r w:rsidR="00F01F54">
              <w:rPr>
                <w:rFonts w:eastAsiaTheme="minorEastAsia"/>
                <w:lang w:val="en-US"/>
              </w:rPr>
              <w:t>a</w:t>
            </w:r>
            <w:r w:rsidRPr="6712F443">
              <w:rPr>
                <w:rFonts w:eastAsiaTheme="minorEastAsia"/>
                <w:lang w:val="en-US"/>
              </w:rPr>
              <w:t>tically by the eCRF after patient data was entered at the study site.</w:t>
            </w:r>
          </w:p>
        </w:tc>
        <w:tc>
          <w:tcPr>
            <w:tcW w:w="1153" w:type="dxa"/>
          </w:tcPr>
          <w:p w14:paraId="6B0719D7" w14:textId="3485D110" w:rsidR="4DAC11A5" w:rsidRDefault="4DAC11A5"/>
        </w:tc>
      </w:tr>
      <w:tr w:rsidR="4DAC11A5" w14:paraId="2DD6595C" w14:textId="77777777" w:rsidTr="2EE074FF">
        <w:trPr>
          <w:trHeight w:val="300"/>
        </w:trPr>
        <w:tc>
          <w:tcPr>
            <w:tcW w:w="3015" w:type="dxa"/>
          </w:tcPr>
          <w:p w14:paraId="3AC1B779" w14:textId="638AB45B" w:rsidR="4DAC11A5" w:rsidRDefault="7F4DC21C">
            <w:r>
              <w:t>11a</w:t>
            </w:r>
          </w:p>
        </w:tc>
        <w:tc>
          <w:tcPr>
            <w:tcW w:w="4894" w:type="dxa"/>
          </w:tcPr>
          <w:p w14:paraId="7800B2B1" w14:textId="32724136" w:rsidR="4DAC11A5" w:rsidRDefault="2A42840B">
            <w:r>
              <w:t xml:space="preserve">i) </w:t>
            </w:r>
            <w:r w:rsidR="7F4DC21C">
              <w:t xml:space="preserve">Due to the nature of the intervention all study participants were unblinded. Site personnel </w:t>
            </w:r>
            <w:r w:rsidR="624CC72D">
              <w:t>were</w:t>
            </w:r>
            <w:r w:rsidR="7F4DC21C">
              <w:t xml:space="preserve"> unblinded either.</w:t>
            </w:r>
          </w:p>
          <w:p w14:paraId="17EAF8D0" w14:textId="79F2DE11" w:rsidR="4DAC11A5" w:rsidRDefault="52545601">
            <w:r>
              <w:t>No co-interventions were used.</w:t>
            </w:r>
          </w:p>
          <w:p w14:paraId="40C4DB2C" w14:textId="080A84A2" w:rsidR="4DAC11A5" w:rsidRDefault="5F9A2AA1">
            <w:r>
              <w:t xml:space="preserve">ii) </w:t>
            </w:r>
            <w:r w:rsidR="7E90C672">
              <w:t xml:space="preserve">During the informed consent process, patients were informed that the intervention was a digital app to support OAB treatment and that the control group would receive standard of care. </w:t>
            </w:r>
          </w:p>
        </w:tc>
        <w:tc>
          <w:tcPr>
            <w:tcW w:w="1153" w:type="dxa"/>
          </w:tcPr>
          <w:p w14:paraId="03155E41" w14:textId="292F0289" w:rsidR="4DAC11A5" w:rsidRPr="00BE61DD" w:rsidRDefault="00BE61DD">
            <w:r w:rsidRPr="00BE61DD">
              <w:rPr>
                <w:lang w:val="de-DE"/>
              </w:rPr>
              <w:t>Recruitment and Randomization</w:t>
            </w:r>
          </w:p>
        </w:tc>
      </w:tr>
      <w:tr w:rsidR="4DAC11A5" w14:paraId="513EE9F5" w14:textId="77777777" w:rsidTr="2EE074FF">
        <w:trPr>
          <w:trHeight w:val="300"/>
        </w:trPr>
        <w:tc>
          <w:tcPr>
            <w:tcW w:w="3015" w:type="dxa"/>
          </w:tcPr>
          <w:p w14:paraId="0ECEB701" w14:textId="4A303F8C" w:rsidR="4DAC11A5" w:rsidRDefault="31CAFDE9">
            <w:r>
              <w:t>11b</w:t>
            </w:r>
          </w:p>
        </w:tc>
        <w:tc>
          <w:tcPr>
            <w:tcW w:w="4894" w:type="dxa"/>
          </w:tcPr>
          <w:p w14:paraId="23CB5CC2" w14:textId="1A317433" w:rsidR="4DAC11A5" w:rsidRDefault="31CAFDE9">
            <w:r>
              <w:t>n.a.</w:t>
            </w:r>
          </w:p>
        </w:tc>
        <w:tc>
          <w:tcPr>
            <w:tcW w:w="1153" w:type="dxa"/>
          </w:tcPr>
          <w:p w14:paraId="7D9F5129" w14:textId="3485D110" w:rsidR="4DAC11A5" w:rsidRDefault="4DAC11A5"/>
        </w:tc>
      </w:tr>
      <w:tr w:rsidR="4DAC11A5" w14:paraId="67FE985D" w14:textId="77777777" w:rsidTr="2EE074FF">
        <w:trPr>
          <w:trHeight w:val="300"/>
        </w:trPr>
        <w:tc>
          <w:tcPr>
            <w:tcW w:w="3015" w:type="dxa"/>
          </w:tcPr>
          <w:p w14:paraId="578CC1E1" w14:textId="50A90CF1" w:rsidR="4DAC11A5" w:rsidRDefault="31CAFDE9">
            <w:r>
              <w:t>12a</w:t>
            </w:r>
          </w:p>
        </w:tc>
        <w:tc>
          <w:tcPr>
            <w:tcW w:w="4894" w:type="dxa"/>
          </w:tcPr>
          <w:p w14:paraId="56CA4B1F" w14:textId="306012C5" w:rsidR="4DAC11A5" w:rsidRDefault="016CA7D4" w:rsidP="5E9ABEED">
            <w:r>
              <w:t xml:space="preserve">i) </w:t>
            </w:r>
            <w:r w:rsidR="00E02E57">
              <w:t xml:space="preserve">Data was analysed descriptively. No adjustment </w:t>
            </w:r>
            <w:r w:rsidR="00406F5C">
              <w:t xml:space="preserve">for multiple testing took place. </w:t>
            </w:r>
            <w:r w:rsidR="185746D9">
              <w:t>Missing data w</w:t>
            </w:r>
            <w:r w:rsidR="00406F5C">
              <w:t>ere</w:t>
            </w:r>
            <w:r w:rsidR="185746D9">
              <w:t xml:space="preserve"> not replaced.</w:t>
            </w:r>
            <w:r w:rsidR="2D6595A5">
              <w:t xml:space="preserve"> Attrition rates are shown in Figure 1</w:t>
            </w:r>
            <w:r w:rsidR="09B28966">
              <w:t xml:space="preserve"> (Patient Flow Chart), as well as the number of patients included in FAS.</w:t>
            </w:r>
            <w:r w:rsidR="5C1F018D">
              <w:t xml:space="preserve"> FAS consisted of all patients with completed baseline assessments</w:t>
            </w:r>
            <w:r w:rsidR="09B28966">
              <w:t xml:space="preserve"> </w:t>
            </w:r>
            <w:r w:rsidR="678E3300">
              <w:t xml:space="preserve">and with at least one post baseline assessment regarding the primary outcome. </w:t>
            </w:r>
            <w:r w:rsidR="09B28966">
              <w:t>LOCF was performed for sensitivity analyses only.</w:t>
            </w:r>
          </w:p>
          <w:p w14:paraId="5BB22831" w14:textId="1F9ACB0A" w:rsidR="4DAC11A5" w:rsidRDefault="4DAC11A5" w:rsidP="5E9ABEED"/>
        </w:tc>
        <w:tc>
          <w:tcPr>
            <w:tcW w:w="1153" w:type="dxa"/>
          </w:tcPr>
          <w:p w14:paraId="35B8343F" w14:textId="3E334B65" w:rsidR="4DAC11A5" w:rsidRDefault="004C07D9">
            <w:r w:rsidRPr="004C07D9">
              <w:t>Sample Size and statistical methods</w:t>
            </w:r>
            <w:r w:rsidR="5D9E4263">
              <w:t xml:space="preserve">, </w:t>
            </w:r>
            <w:r>
              <w:t>Results</w:t>
            </w:r>
          </w:p>
        </w:tc>
      </w:tr>
      <w:tr w:rsidR="4DAC11A5" w14:paraId="3ABFA222" w14:textId="77777777" w:rsidTr="2EE074FF">
        <w:trPr>
          <w:trHeight w:val="300"/>
        </w:trPr>
        <w:tc>
          <w:tcPr>
            <w:tcW w:w="3015" w:type="dxa"/>
          </w:tcPr>
          <w:p w14:paraId="167FA96A" w14:textId="5C289F95" w:rsidR="4DAC11A5" w:rsidRDefault="31CAFDE9">
            <w:r>
              <w:t>12b</w:t>
            </w:r>
          </w:p>
        </w:tc>
        <w:tc>
          <w:tcPr>
            <w:tcW w:w="4894" w:type="dxa"/>
          </w:tcPr>
          <w:p w14:paraId="0312C3AF" w14:textId="7C39C85E" w:rsidR="4DAC11A5" w:rsidRDefault="11F2221F" w:rsidP="5E9ABEED">
            <w:r>
              <w:t>S</w:t>
            </w:r>
            <w:r w:rsidR="36F1F7B1">
              <w:t>ubgroup</w:t>
            </w:r>
            <w:r w:rsidR="4E9CBA3D">
              <w:t xml:space="preserve"> analyses </w:t>
            </w:r>
            <w:r w:rsidR="0AEB9827">
              <w:t xml:space="preserve">were </w:t>
            </w:r>
            <w:r w:rsidR="36F1F7B1">
              <w:t>performed</w:t>
            </w:r>
            <w:r w:rsidR="745A1A28">
              <w:t xml:space="preserve"> </w:t>
            </w:r>
            <w:r w:rsidR="4E29E22B">
              <w:t xml:space="preserve">in the same manner as for the total cohort </w:t>
            </w:r>
            <w:r w:rsidR="745A1A28">
              <w:t>on all outcome parameters.</w:t>
            </w:r>
            <w:r w:rsidR="10E00F6B">
              <w:t xml:space="preserve"> </w:t>
            </w:r>
          </w:p>
        </w:tc>
        <w:tc>
          <w:tcPr>
            <w:tcW w:w="1153" w:type="dxa"/>
          </w:tcPr>
          <w:p w14:paraId="2FB95424" w14:textId="7C277EE7" w:rsidR="4DAC11A5" w:rsidRDefault="004C07D9">
            <w:r w:rsidRPr="004C07D9">
              <w:t>Sample Size and statistical methods</w:t>
            </w:r>
          </w:p>
        </w:tc>
      </w:tr>
      <w:tr w:rsidR="4DAC11A5" w14:paraId="0318AF4B" w14:textId="77777777" w:rsidTr="2EE074FF">
        <w:trPr>
          <w:trHeight w:val="300"/>
        </w:trPr>
        <w:tc>
          <w:tcPr>
            <w:tcW w:w="3015" w:type="dxa"/>
          </w:tcPr>
          <w:p w14:paraId="632F495C" w14:textId="3333740E" w:rsidR="4DAC11A5" w:rsidRDefault="63EE853A">
            <w:r>
              <w:t>X26</w:t>
            </w:r>
          </w:p>
        </w:tc>
        <w:tc>
          <w:tcPr>
            <w:tcW w:w="4894" w:type="dxa"/>
          </w:tcPr>
          <w:p w14:paraId="61CC9FDF" w14:textId="269F7DEA" w:rsidR="4DAC11A5" w:rsidRDefault="5E9ABEED" w:rsidP="5E9ABEED">
            <w:r>
              <w:t xml:space="preserve">i) </w:t>
            </w:r>
            <w:r w:rsidR="052C0F3C">
              <w:t>This is included in section Methods/Trial design and trial data</w:t>
            </w:r>
          </w:p>
          <w:p w14:paraId="7E43D75B" w14:textId="5681EBF5" w:rsidR="4DAC11A5" w:rsidRDefault="052C0F3C" w:rsidP="5E9ABEED">
            <w:r>
              <w:t>ii) Info</w:t>
            </w:r>
            <w:r w:rsidR="36A7C499">
              <w:t xml:space="preserve">rmed consent was obtained </w:t>
            </w:r>
            <w:r w:rsidR="4C2D6683">
              <w:t xml:space="preserve">offline </w:t>
            </w:r>
            <w:r w:rsidR="36A7C499">
              <w:t>at the study sites. See 4a ii) for the</w:t>
            </w:r>
            <w:r w:rsidR="5F1ECD57">
              <w:t xml:space="preserve"> summary of</w:t>
            </w:r>
            <w:r w:rsidR="36A7C499">
              <w:t xml:space="preserve"> information provided to study participants.</w:t>
            </w:r>
          </w:p>
          <w:p w14:paraId="2029E999" w14:textId="30B7AB3D" w:rsidR="4DAC11A5" w:rsidRDefault="5408CBC7" w:rsidP="5E9ABEED">
            <w:r>
              <w:t xml:space="preserve">iii) </w:t>
            </w:r>
            <w:r w:rsidR="00FA2660" w:rsidRPr="0D1484E2">
              <w:rPr>
                <w:rFonts w:eastAsiaTheme="minorEastAsia"/>
              </w:rPr>
              <w:t>The patient information included details of the potential benefits and risks, as well as detailed information on data protection</w:t>
            </w:r>
            <w:r w:rsidR="038B3B0F" w:rsidRPr="0D1484E2">
              <w:rPr>
                <w:rFonts w:eastAsiaTheme="minorEastAsia"/>
              </w:rPr>
              <w:t>.</w:t>
            </w:r>
          </w:p>
        </w:tc>
        <w:tc>
          <w:tcPr>
            <w:tcW w:w="1153" w:type="dxa"/>
          </w:tcPr>
          <w:p w14:paraId="11D47CAD" w14:textId="341D39D2" w:rsidR="4DAC11A5" w:rsidRDefault="006264EA">
            <w:r w:rsidRPr="006264EA">
              <w:t>Recruitment and Randomization</w:t>
            </w:r>
            <w:r>
              <w:t xml:space="preserve">, </w:t>
            </w:r>
            <w:r w:rsidRPr="006264EA">
              <w:t>Trial design and trial data</w:t>
            </w:r>
          </w:p>
        </w:tc>
      </w:tr>
      <w:tr w:rsidR="4DAC11A5" w14:paraId="468F20F3" w14:textId="77777777" w:rsidTr="2EE074FF">
        <w:trPr>
          <w:trHeight w:val="300"/>
        </w:trPr>
        <w:tc>
          <w:tcPr>
            <w:tcW w:w="3015" w:type="dxa"/>
          </w:tcPr>
          <w:p w14:paraId="79E3454B" w14:textId="53BE3404" w:rsidR="4DAC11A5" w:rsidRDefault="673DADE5">
            <w:r>
              <w:t>13a</w:t>
            </w:r>
          </w:p>
        </w:tc>
        <w:tc>
          <w:tcPr>
            <w:tcW w:w="4894" w:type="dxa"/>
          </w:tcPr>
          <w:p w14:paraId="13651535" w14:textId="3B2D6901" w:rsidR="0039350B" w:rsidRPr="0039350B" w:rsidRDefault="61165C79" w:rsidP="0039350B">
            <w:r>
              <w:t>The distribution of participants (randomized, treated, analysed for the primary outcome) are displayed in Figure 1.</w:t>
            </w:r>
            <w:r w:rsidR="002C1A2C">
              <w:t xml:space="preserve"> As previously explained the patients were </w:t>
            </w:r>
            <w:r w:rsidR="0022671D">
              <w:t xml:space="preserve">automatically </w:t>
            </w:r>
            <w:r w:rsidR="002C1A2C">
              <w:t>random</w:t>
            </w:r>
            <w:r w:rsidR="00FA4256">
              <w:t>ly assigned to the control and intervention group</w:t>
            </w:r>
            <w:r w:rsidR="002C1A2C">
              <w:t xml:space="preserve"> </w:t>
            </w:r>
            <w:r w:rsidR="00306685">
              <w:t xml:space="preserve">via </w:t>
            </w:r>
            <w:r w:rsidR="00306685">
              <w:lastRenderedPageBreak/>
              <w:t>the eCRF</w:t>
            </w:r>
            <w:r w:rsidR="009C4108">
              <w:t>.</w:t>
            </w:r>
            <w:r w:rsidR="0039350B">
              <w:t xml:space="preserve"> </w:t>
            </w:r>
            <w:r w:rsidR="0039350B" w:rsidRPr="0039350B">
              <w:t xml:space="preserve">Depending on the time of study inclusion, patients were assigned to groups independently of the </w:t>
            </w:r>
            <w:r w:rsidR="008F4C4C">
              <w:t>study site</w:t>
            </w:r>
            <w:r w:rsidR="0039350B" w:rsidRPr="0039350B">
              <w:t>.</w:t>
            </w:r>
          </w:p>
          <w:p w14:paraId="434450B2" w14:textId="4DDF064C" w:rsidR="4DAC11A5" w:rsidRDefault="6D813314" w:rsidP="25847140">
            <w:r>
              <w:t>The study was conducted at 35 study sites in Germany.</w:t>
            </w:r>
          </w:p>
        </w:tc>
        <w:tc>
          <w:tcPr>
            <w:tcW w:w="1153" w:type="dxa"/>
          </w:tcPr>
          <w:p w14:paraId="1698B5B5" w14:textId="634B122B" w:rsidR="4DAC11A5" w:rsidRDefault="006264EA">
            <w:r>
              <w:lastRenderedPageBreak/>
              <w:t>Results</w:t>
            </w:r>
          </w:p>
        </w:tc>
      </w:tr>
      <w:tr w:rsidR="5E9ABEED" w14:paraId="03FE7F7B" w14:textId="77777777" w:rsidTr="2EE074FF">
        <w:trPr>
          <w:trHeight w:val="300"/>
        </w:trPr>
        <w:tc>
          <w:tcPr>
            <w:tcW w:w="3015" w:type="dxa"/>
          </w:tcPr>
          <w:p w14:paraId="6CC025C0" w14:textId="5BF5B0F6" w:rsidR="228D4F24" w:rsidRDefault="228D4F24" w:rsidP="5E9ABEED">
            <w:r>
              <w:t>13b</w:t>
            </w:r>
          </w:p>
        </w:tc>
        <w:tc>
          <w:tcPr>
            <w:tcW w:w="4894" w:type="dxa"/>
          </w:tcPr>
          <w:p w14:paraId="04106C34" w14:textId="233B52AC" w:rsidR="5E9ABEED" w:rsidRDefault="228D4F24" w:rsidP="00CD3DC3">
            <w:r>
              <w:t xml:space="preserve">Figure 1 displays the number of participants who were excluded from the analysis with </w:t>
            </w:r>
            <w:r w:rsidR="20BD623B">
              <w:t xml:space="preserve">the corresponding </w:t>
            </w:r>
            <w:r>
              <w:t>reasons.</w:t>
            </w:r>
          </w:p>
        </w:tc>
        <w:tc>
          <w:tcPr>
            <w:tcW w:w="1153" w:type="dxa"/>
          </w:tcPr>
          <w:p w14:paraId="2D72F63E" w14:textId="34A195FD" w:rsidR="46571C5F" w:rsidRDefault="006264EA" w:rsidP="5E9ABEED">
            <w:r>
              <w:t>Results</w:t>
            </w:r>
          </w:p>
        </w:tc>
      </w:tr>
      <w:tr w:rsidR="5E9ABEED" w14:paraId="2F080F10" w14:textId="77777777" w:rsidTr="2EE074FF">
        <w:trPr>
          <w:trHeight w:val="300"/>
        </w:trPr>
        <w:tc>
          <w:tcPr>
            <w:tcW w:w="3015" w:type="dxa"/>
          </w:tcPr>
          <w:p w14:paraId="20D0C633" w14:textId="1B05C958" w:rsidR="4F8515C3" w:rsidRDefault="4F8515C3" w:rsidP="5E9ABEED">
            <w:r>
              <w:t>14a</w:t>
            </w:r>
          </w:p>
        </w:tc>
        <w:tc>
          <w:tcPr>
            <w:tcW w:w="4894" w:type="dxa"/>
          </w:tcPr>
          <w:p w14:paraId="61CB3F58" w14:textId="225956E1" w:rsidR="54148DA9" w:rsidRDefault="54148DA9" w:rsidP="5E9ABEED">
            <w:r>
              <w:t>No critical “secular event” happened during conduct of the trial.</w:t>
            </w:r>
          </w:p>
        </w:tc>
        <w:tc>
          <w:tcPr>
            <w:tcW w:w="1153" w:type="dxa"/>
          </w:tcPr>
          <w:p w14:paraId="2749CA49" w14:textId="6928D62F" w:rsidR="5E9ABEED" w:rsidRDefault="5E9ABEED" w:rsidP="5E9ABEED"/>
        </w:tc>
      </w:tr>
      <w:tr w:rsidR="5E9ABEED" w14:paraId="7FA905DC" w14:textId="77777777" w:rsidTr="2EE074FF">
        <w:trPr>
          <w:trHeight w:val="300"/>
        </w:trPr>
        <w:tc>
          <w:tcPr>
            <w:tcW w:w="3015" w:type="dxa"/>
          </w:tcPr>
          <w:p w14:paraId="4142E85A" w14:textId="01306930" w:rsidR="54148DA9" w:rsidRDefault="54148DA9" w:rsidP="5E9ABEED">
            <w:r>
              <w:t>14b</w:t>
            </w:r>
          </w:p>
        </w:tc>
        <w:tc>
          <w:tcPr>
            <w:tcW w:w="4894" w:type="dxa"/>
          </w:tcPr>
          <w:p w14:paraId="157D2D18" w14:textId="5F7C9CDC" w:rsidR="23F90A6F" w:rsidRDefault="23F90A6F" w:rsidP="5E9ABEED">
            <w:r>
              <w:t xml:space="preserve">The exploratory interim analysis led to </w:t>
            </w:r>
            <w:r w:rsidR="5081853F">
              <w:t xml:space="preserve">an </w:t>
            </w:r>
            <w:r>
              <w:t xml:space="preserve">adjustment of the sample size to 250 participants. </w:t>
            </w:r>
            <w:r w:rsidR="54148DA9">
              <w:t xml:space="preserve">The trial was discontinued after the target number </w:t>
            </w:r>
            <w:r w:rsidR="5BE59016">
              <w:t>was</w:t>
            </w:r>
            <w:r w:rsidR="54148DA9">
              <w:t xml:space="preserve"> reached.</w:t>
            </w:r>
          </w:p>
        </w:tc>
        <w:tc>
          <w:tcPr>
            <w:tcW w:w="1153" w:type="dxa"/>
          </w:tcPr>
          <w:p w14:paraId="5812FE15" w14:textId="162C30F6" w:rsidR="2337F241" w:rsidRPr="003F0265" w:rsidRDefault="003F0265" w:rsidP="5E9ABEED">
            <w:r w:rsidRPr="003F0265">
              <w:t>Sample Size and statistical methods</w:t>
            </w:r>
          </w:p>
        </w:tc>
      </w:tr>
      <w:tr w:rsidR="5E9ABEED" w14:paraId="69985A63" w14:textId="77777777" w:rsidTr="2EE074FF">
        <w:trPr>
          <w:trHeight w:val="300"/>
        </w:trPr>
        <w:tc>
          <w:tcPr>
            <w:tcW w:w="3015" w:type="dxa"/>
          </w:tcPr>
          <w:p w14:paraId="17F453C4" w14:textId="489229BD" w:rsidR="2337F241" w:rsidRDefault="2337F241" w:rsidP="5E9ABEED">
            <w:r>
              <w:t>15</w:t>
            </w:r>
          </w:p>
        </w:tc>
        <w:tc>
          <w:tcPr>
            <w:tcW w:w="4894" w:type="dxa"/>
          </w:tcPr>
          <w:p w14:paraId="3B177FD8" w14:textId="18E3BEEE" w:rsidR="4F2333DA" w:rsidRDefault="647F038F" w:rsidP="5E9ABEED">
            <w:r>
              <w:t xml:space="preserve">i) </w:t>
            </w:r>
            <w:r w:rsidR="25010910">
              <w:t>A table with baseline characteristics of FAS participants is included in the Results/</w:t>
            </w:r>
            <w:r w:rsidR="2E05F4C2">
              <w:t>Recruitment</w:t>
            </w:r>
            <w:r w:rsidR="25010910">
              <w:t xml:space="preserve"> and baseline characteristics section.</w:t>
            </w:r>
            <w:r w:rsidR="1F93DFC2">
              <w:t xml:space="preserve"> </w:t>
            </w:r>
            <w:r w:rsidR="4F2333DA">
              <w:t xml:space="preserve">Participants were selected </w:t>
            </w:r>
            <w:r w:rsidR="6DBF5CCE">
              <w:t>based on</w:t>
            </w:r>
            <w:r w:rsidR="4F2333DA">
              <w:t xml:space="preserve"> proficiency in smartphone use during screening.</w:t>
            </w:r>
          </w:p>
        </w:tc>
        <w:tc>
          <w:tcPr>
            <w:tcW w:w="1153" w:type="dxa"/>
          </w:tcPr>
          <w:p w14:paraId="7A36FD77" w14:textId="2DB004AC" w:rsidR="25010910" w:rsidRDefault="003F0265" w:rsidP="5E9ABEED">
            <w:r>
              <w:t>Table 1</w:t>
            </w:r>
          </w:p>
        </w:tc>
      </w:tr>
      <w:tr w:rsidR="5E9ABEED" w14:paraId="2B2A6455" w14:textId="77777777" w:rsidTr="2EE074FF">
        <w:trPr>
          <w:trHeight w:val="300"/>
        </w:trPr>
        <w:tc>
          <w:tcPr>
            <w:tcW w:w="3015" w:type="dxa"/>
          </w:tcPr>
          <w:p w14:paraId="051C55C4" w14:textId="6AAC425E" w:rsidR="40333685" w:rsidRDefault="40333685" w:rsidP="5E9ABEED">
            <w:r>
              <w:t>16</w:t>
            </w:r>
          </w:p>
        </w:tc>
        <w:tc>
          <w:tcPr>
            <w:tcW w:w="4894" w:type="dxa"/>
          </w:tcPr>
          <w:p w14:paraId="5BBA148E" w14:textId="3B91344E" w:rsidR="4A466A23" w:rsidRDefault="40333685" w:rsidP="5E9ABEED">
            <w:r w:rsidRPr="00BA7E85">
              <w:rPr>
                <w:rFonts w:eastAsiaTheme="minorEastAsia"/>
              </w:rPr>
              <w:t xml:space="preserve">i) </w:t>
            </w:r>
            <w:r w:rsidR="4A466A23" w:rsidRPr="49398512">
              <w:rPr>
                <w:rFonts w:eastAsiaTheme="minorEastAsia"/>
              </w:rPr>
              <w:t xml:space="preserve">Figure 1 displays the number of patients who consented in trial </w:t>
            </w:r>
            <w:r w:rsidR="532ED2D5" w:rsidRPr="49398512">
              <w:rPr>
                <w:rFonts w:eastAsiaTheme="minorEastAsia"/>
              </w:rPr>
              <w:t>participation</w:t>
            </w:r>
            <w:r w:rsidR="4A466A23" w:rsidRPr="49398512">
              <w:rPr>
                <w:rFonts w:eastAsiaTheme="minorEastAsia"/>
              </w:rPr>
              <w:t xml:space="preserve"> (n = 251) and the number of participants in the intention-to-treat set (n = 233).</w:t>
            </w:r>
            <w:r w:rsidR="4A6D91AA" w:rsidRPr="49398512">
              <w:rPr>
                <w:rFonts w:eastAsiaTheme="minorEastAsia"/>
              </w:rPr>
              <w:t xml:space="preserve"> Effect sizes were not determined.</w:t>
            </w:r>
            <w:r w:rsidR="00D945A8">
              <w:rPr>
                <w:rFonts w:eastAsiaTheme="minorEastAsia"/>
              </w:rPr>
              <w:t xml:space="preserve"> </w:t>
            </w:r>
            <w:r w:rsidR="00BB67DD">
              <w:rPr>
                <w:rFonts w:eastAsiaTheme="minorEastAsia"/>
              </w:rPr>
              <w:t>Data for the p</w:t>
            </w:r>
            <w:r w:rsidR="00D945A8">
              <w:rPr>
                <w:rFonts w:eastAsiaTheme="minorEastAsia"/>
              </w:rPr>
              <w:t xml:space="preserve">rimary and secondary endpoints were summarized by </w:t>
            </w:r>
            <w:r w:rsidR="00BB67DD">
              <w:rPr>
                <w:rFonts w:eastAsiaTheme="minorEastAsia"/>
              </w:rPr>
              <w:t xml:space="preserve">group and </w:t>
            </w:r>
            <w:r w:rsidR="007452F4">
              <w:rPr>
                <w:rFonts w:eastAsiaTheme="minorEastAsia"/>
              </w:rPr>
              <w:t>time point</w:t>
            </w:r>
            <w:r w:rsidR="00BB67DD">
              <w:rPr>
                <w:rFonts w:eastAsiaTheme="minorEastAsia"/>
              </w:rPr>
              <w:t>.</w:t>
            </w:r>
          </w:p>
          <w:p w14:paraId="15B55B74" w14:textId="2F16AFEA" w:rsidR="0564E8FE" w:rsidRPr="005C31AA" w:rsidRDefault="4A6D91AA" w:rsidP="5E9ABEED">
            <w:pPr>
              <w:rPr>
                <w:rFonts w:eastAsiaTheme="minorEastAsia"/>
                <w:lang w:val="en-US"/>
              </w:rPr>
            </w:pPr>
            <w:r w:rsidRPr="49398512">
              <w:rPr>
                <w:rFonts w:eastAsiaTheme="minorEastAsia"/>
              </w:rPr>
              <w:t xml:space="preserve">App usage data is provided in the Results/App usage data section. </w:t>
            </w:r>
          </w:p>
          <w:p w14:paraId="38745E8F" w14:textId="38F48E54" w:rsidR="47F8FB68" w:rsidRDefault="695B6553" w:rsidP="5E9ABEED">
            <w:pPr>
              <w:rPr>
                <w:lang w:val="en-US"/>
              </w:rPr>
            </w:pPr>
            <w:r w:rsidRPr="00F666DF">
              <w:rPr>
                <w:rFonts w:eastAsiaTheme="minorEastAsia"/>
                <w:lang w:val="en-US"/>
              </w:rPr>
              <w:t xml:space="preserve">ii) </w:t>
            </w:r>
            <w:r w:rsidR="3B1902E4" w:rsidRPr="49398512">
              <w:rPr>
                <w:lang w:val="en-US"/>
              </w:rPr>
              <w:t>Th</w:t>
            </w:r>
            <w:r w:rsidR="05C2E0D4" w:rsidRPr="49398512">
              <w:rPr>
                <w:lang w:val="en-US"/>
              </w:rPr>
              <w:t>e</w:t>
            </w:r>
            <w:r w:rsidR="3B1902E4" w:rsidRPr="49398512">
              <w:rPr>
                <w:lang w:val="en-US"/>
              </w:rPr>
              <w:t xml:space="preserve"> </w:t>
            </w:r>
            <w:r w:rsidR="05753EB8" w:rsidRPr="49398512">
              <w:rPr>
                <w:lang w:val="en-US"/>
              </w:rPr>
              <w:t xml:space="preserve">aim of this </w:t>
            </w:r>
            <w:r w:rsidR="4A8EAF8E" w:rsidRPr="49398512">
              <w:rPr>
                <w:lang w:val="en-US"/>
              </w:rPr>
              <w:t>proof-of-concept study</w:t>
            </w:r>
            <w:r w:rsidR="4F36876F" w:rsidRPr="49398512">
              <w:rPr>
                <w:lang w:val="en-US"/>
              </w:rPr>
              <w:t xml:space="preserve"> </w:t>
            </w:r>
            <w:r w:rsidR="77A96213" w:rsidRPr="49398512">
              <w:rPr>
                <w:lang w:val="en-US"/>
              </w:rPr>
              <w:t xml:space="preserve">was to gain </w:t>
            </w:r>
            <w:r w:rsidR="4F36876F" w:rsidRPr="49398512">
              <w:rPr>
                <w:lang w:val="en-US"/>
              </w:rPr>
              <w:t xml:space="preserve">preliminary </w:t>
            </w:r>
            <w:r w:rsidR="26540526" w:rsidRPr="49398512">
              <w:rPr>
                <w:lang w:val="en-US"/>
              </w:rPr>
              <w:t xml:space="preserve">insights into </w:t>
            </w:r>
            <w:r w:rsidR="266C82BD" w:rsidRPr="49398512">
              <w:rPr>
                <w:lang w:val="en-US"/>
              </w:rPr>
              <w:t xml:space="preserve">patient acceptance of </w:t>
            </w:r>
            <w:r w:rsidR="7F798E82" w:rsidRPr="49398512">
              <w:rPr>
                <w:lang w:val="en-US"/>
              </w:rPr>
              <w:t xml:space="preserve">the </w:t>
            </w:r>
            <w:r w:rsidR="32FB0891" w:rsidRPr="49398512">
              <w:rPr>
                <w:lang w:val="en-US"/>
              </w:rPr>
              <w:t>digital</w:t>
            </w:r>
            <w:r w:rsidR="266C82BD" w:rsidRPr="49398512">
              <w:rPr>
                <w:lang w:val="en-US"/>
              </w:rPr>
              <w:t xml:space="preserve"> intervention</w:t>
            </w:r>
            <w:r w:rsidR="4C26951A" w:rsidRPr="49398512">
              <w:rPr>
                <w:lang w:val="en-US"/>
              </w:rPr>
              <w:t xml:space="preserve"> </w:t>
            </w:r>
            <w:r w:rsidR="266C82BD" w:rsidRPr="49398512">
              <w:rPr>
                <w:lang w:val="en-US"/>
              </w:rPr>
              <w:t>and</w:t>
            </w:r>
            <w:r w:rsidR="4F36876F" w:rsidRPr="49398512">
              <w:rPr>
                <w:lang w:val="en-US"/>
              </w:rPr>
              <w:t xml:space="preserve"> </w:t>
            </w:r>
            <w:r w:rsidR="71CB0E46" w:rsidRPr="49398512">
              <w:rPr>
                <w:lang w:val="en-US"/>
              </w:rPr>
              <w:t>the</w:t>
            </w:r>
            <w:r w:rsidR="4F36876F" w:rsidRPr="49398512">
              <w:rPr>
                <w:lang w:val="en-US"/>
              </w:rPr>
              <w:t xml:space="preserve"> health </w:t>
            </w:r>
            <w:r w:rsidR="002F1352">
              <w:rPr>
                <w:lang w:val="en-US"/>
              </w:rPr>
              <w:t>benefit</w:t>
            </w:r>
            <w:r w:rsidR="12CBFF7E" w:rsidRPr="49398512">
              <w:rPr>
                <w:lang w:val="en-US"/>
              </w:rPr>
              <w:t xml:space="preserve"> </w:t>
            </w:r>
            <w:r w:rsidR="4CC23B9D" w:rsidRPr="49398512">
              <w:rPr>
                <w:lang w:val="en-US"/>
              </w:rPr>
              <w:t xml:space="preserve">of </w:t>
            </w:r>
            <w:r w:rsidR="234070A3" w:rsidRPr="49398512">
              <w:rPr>
                <w:lang w:val="en-US"/>
              </w:rPr>
              <w:t xml:space="preserve">using </w:t>
            </w:r>
            <w:r w:rsidR="4CC23B9D" w:rsidRPr="49398512">
              <w:rPr>
                <w:lang w:val="en-US"/>
              </w:rPr>
              <w:t xml:space="preserve">INKA </w:t>
            </w:r>
            <w:r w:rsidR="3A7422C2" w:rsidRPr="49398512">
              <w:rPr>
                <w:lang w:val="en-US"/>
              </w:rPr>
              <w:t xml:space="preserve">in the </w:t>
            </w:r>
            <w:r w:rsidR="4CC23B9D" w:rsidRPr="49398512">
              <w:rPr>
                <w:lang w:val="en-US"/>
              </w:rPr>
              <w:t xml:space="preserve">patient </w:t>
            </w:r>
            <w:r w:rsidR="4F36876F" w:rsidRPr="49398512">
              <w:rPr>
                <w:lang w:val="en-US"/>
              </w:rPr>
              <w:t>populat</w:t>
            </w:r>
            <w:r w:rsidR="6C2D7A8F" w:rsidRPr="49398512">
              <w:rPr>
                <w:lang w:val="en-US"/>
              </w:rPr>
              <w:t>ion</w:t>
            </w:r>
            <w:r w:rsidR="7C101580" w:rsidRPr="49398512">
              <w:rPr>
                <w:lang w:val="en-US"/>
              </w:rPr>
              <w:t xml:space="preserve"> studied</w:t>
            </w:r>
            <w:r w:rsidR="6C2D7A8F" w:rsidRPr="49398512">
              <w:rPr>
                <w:lang w:val="en-US"/>
              </w:rPr>
              <w:t>.</w:t>
            </w:r>
            <w:r w:rsidR="2A4690F4" w:rsidRPr="49398512">
              <w:rPr>
                <w:lang w:val="en-US"/>
              </w:rPr>
              <w:t xml:space="preserve"> </w:t>
            </w:r>
            <w:r w:rsidR="357F3E71" w:rsidRPr="49398512">
              <w:rPr>
                <w:lang w:val="en-US"/>
              </w:rPr>
              <w:t>A</w:t>
            </w:r>
            <w:r w:rsidR="30195D2F" w:rsidRPr="49398512">
              <w:rPr>
                <w:lang w:val="en-US"/>
              </w:rPr>
              <w:t xml:space="preserve"> </w:t>
            </w:r>
            <w:r w:rsidR="7BAEAF6F" w:rsidRPr="49398512">
              <w:rPr>
                <w:lang w:val="en-US"/>
              </w:rPr>
              <w:t>series</w:t>
            </w:r>
            <w:r w:rsidR="30195D2F" w:rsidRPr="49398512">
              <w:rPr>
                <w:lang w:val="en-US"/>
              </w:rPr>
              <w:t xml:space="preserve"> of technical i</w:t>
            </w:r>
            <w:r w:rsidR="2A4690F4" w:rsidRPr="49398512">
              <w:rPr>
                <w:lang w:val="en-US"/>
              </w:rPr>
              <w:t xml:space="preserve">ssues </w:t>
            </w:r>
            <w:r w:rsidR="3938E3C2" w:rsidRPr="49398512">
              <w:rPr>
                <w:lang w:val="en-US"/>
              </w:rPr>
              <w:t xml:space="preserve">(login and registration difficulties) </w:t>
            </w:r>
            <w:r w:rsidR="1338223C" w:rsidRPr="49398512">
              <w:rPr>
                <w:lang w:val="en-US"/>
              </w:rPr>
              <w:t xml:space="preserve">that were </w:t>
            </w:r>
            <w:r w:rsidR="2A4690F4" w:rsidRPr="49398512">
              <w:rPr>
                <w:lang w:val="en-US"/>
              </w:rPr>
              <w:t>encountered</w:t>
            </w:r>
            <w:r w:rsidR="1F5F24B3" w:rsidRPr="49398512">
              <w:rPr>
                <w:lang w:val="en-US"/>
              </w:rPr>
              <w:t xml:space="preserve"> after study </w:t>
            </w:r>
            <w:r w:rsidR="038E9370" w:rsidRPr="49398512">
              <w:rPr>
                <w:lang w:val="en-US"/>
              </w:rPr>
              <w:t xml:space="preserve">initiation, </w:t>
            </w:r>
            <w:r w:rsidR="727EDE41" w:rsidRPr="49398512">
              <w:rPr>
                <w:lang w:val="en-US"/>
              </w:rPr>
              <w:t xml:space="preserve">led to an </w:t>
            </w:r>
            <w:r w:rsidR="038E9370" w:rsidRPr="49398512">
              <w:rPr>
                <w:lang w:val="en-US"/>
              </w:rPr>
              <w:t>increased</w:t>
            </w:r>
            <w:r w:rsidR="2A4690F4" w:rsidRPr="49398512">
              <w:rPr>
                <w:lang w:val="en-US"/>
              </w:rPr>
              <w:t xml:space="preserve"> </w:t>
            </w:r>
            <w:r w:rsidR="002FB66D" w:rsidRPr="49398512">
              <w:rPr>
                <w:lang w:val="en-US"/>
              </w:rPr>
              <w:t xml:space="preserve">dropout </w:t>
            </w:r>
            <w:r w:rsidR="4EB3EAF1" w:rsidRPr="49398512">
              <w:rPr>
                <w:lang w:val="en-US"/>
              </w:rPr>
              <w:t>rate. Therefore,</w:t>
            </w:r>
            <w:r w:rsidR="4A8EAF8E" w:rsidRPr="49398512">
              <w:rPr>
                <w:lang w:val="en-US"/>
              </w:rPr>
              <w:t xml:space="preserve"> FAS </w:t>
            </w:r>
            <w:r w:rsidR="64B56F0A" w:rsidRPr="49398512">
              <w:rPr>
                <w:lang w:val="en-US"/>
              </w:rPr>
              <w:t xml:space="preserve">was chosen </w:t>
            </w:r>
            <w:r w:rsidR="4A8EAF8E" w:rsidRPr="49398512">
              <w:rPr>
                <w:lang w:val="en-US"/>
              </w:rPr>
              <w:t>rather than ITT</w:t>
            </w:r>
            <w:r w:rsidR="3F17F398" w:rsidRPr="49398512">
              <w:rPr>
                <w:lang w:val="en-US"/>
              </w:rPr>
              <w:t xml:space="preserve"> for </w:t>
            </w:r>
            <w:r w:rsidR="495DF5CF" w:rsidRPr="49398512">
              <w:rPr>
                <w:lang w:val="en-US"/>
              </w:rPr>
              <w:t>primary</w:t>
            </w:r>
            <w:r w:rsidR="129C9BD0" w:rsidRPr="49398512">
              <w:rPr>
                <w:lang w:val="en-US"/>
              </w:rPr>
              <w:t xml:space="preserve"> and secondary</w:t>
            </w:r>
            <w:r w:rsidR="3F17F398" w:rsidRPr="49398512">
              <w:rPr>
                <w:lang w:val="en-US"/>
              </w:rPr>
              <w:t xml:space="preserve"> analys</w:t>
            </w:r>
            <w:r w:rsidR="102220AA" w:rsidRPr="49398512">
              <w:rPr>
                <w:lang w:val="en-US"/>
              </w:rPr>
              <w:t>e</w:t>
            </w:r>
            <w:r w:rsidR="3F17F398" w:rsidRPr="49398512">
              <w:rPr>
                <w:lang w:val="en-US"/>
              </w:rPr>
              <w:t>s.</w:t>
            </w:r>
          </w:p>
        </w:tc>
        <w:tc>
          <w:tcPr>
            <w:tcW w:w="1153" w:type="dxa"/>
          </w:tcPr>
          <w:p w14:paraId="49AE9C95" w14:textId="712869D7" w:rsidR="5F4DD7E9" w:rsidRDefault="003F0265" w:rsidP="5E9ABEED">
            <w:r>
              <w:t>Figure 1</w:t>
            </w:r>
          </w:p>
        </w:tc>
      </w:tr>
      <w:tr w:rsidR="5E9ABEED" w14:paraId="507B0DE6" w14:textId="77777777" w:rsidTr="2EE074FF">
        <w:trPr>
          <w:trHeight w:val="300"/>
        </w:trPr>
        <w:tc>
          <w:tcPr>
            <w:tcW w:w="3015" w:type="dxa"/>
          </w:tcPr>
          <w:p w14:paraId="14D1FD24" w14:textId="642D9E27" w:rsidR="603C0CE0" w:rsidRDefault="603C0CE0" w:rsidP="5E9ABEED">
            <w:r>
              <w:t>17a</w:t>
            </w:r>
          </w:p>
        </w:tc>
        <w:tc>
          <w:tcPr>
            <w:tcW w:w="4894" w:type="dxa"/>
          </w:tcPr>
          <w:p w14:paraId="091CEE6D" w14:textId="3850E5C9" w:rsidR="5E9ABEED" w:rsidRDefault="603C0CE0" w:rsidP="5E9ABEED">
            <w:r>
              <w:t xml:space="preserve">i) </w:t>
            </w:r>
            <w:r w:rsidR="06B2E890">
              <w:t>App usage data is provided in section Results/App usage data</w:t>
            </w:r>
            <w:r w:rsidR="59D4BEA8">
              <w:t xml:space="preserve"> and in section Methods/Intervention</w:t>
            </w:r>
            <w:r w:rsidR="06B2E890">
              <w:t xml:space="preserve">. Session </w:t>
            </w:r>
            <w:r w:rsidR="42F7E34B">
              <w:t>was</w:t>
            </w:r>
            <w:r w:rsidR="06B2E890">
              <w:t xml:space="preserve"> defined as</w:t>
            </w:r>
            <w:r w:rsidR="6CC3183A">
              <w:t xml:space="preserve"> the </w:t>
            </w:r>
            <w:r w:rsidR="24B3F107">
              <w:t xml:space="preserve">duration </w:t>
            </w:r>
            <w:r w:rsidR="6CC3183A">
              <w:t xml:space="preserve">with </w:t>
            </w:r>
            <w:r w:rsidR="2FA0F832">
              <w:t>continuous</w:t>
            </w:r>
            <w:r w:rsidR="6CC3183A">
              <w:t xml:space="preserve"> interaction with the app, i.e.</w:t>
            </w:r>
            <w:r w:rsidR="06B2E890">
              <w:t xml:space="preserve"> </w:t>
            </w:r>
            <w:r w:rsidR="40E84995">
              <w:t xml:space="preserve">the time when INKA was opened until </w:t>
            </w:r>
            <w:r w:rsidR="0E65DCB7">
              <w:t>INKA</w:t>
            </w:r>
            <w:r w:rsidR="16EC565A">
              <w:t xml:space="preserve"> was </w:t>
            </w:r>
            <w:r w:rsidR="40E84995">
              <w:t>clos</w:t>
            </w:r>
            <w:r w:rsidR="555AB6D9">
              <w:t>ed or moved to the background.</w:t>
            </w:r>
          </w:p>
        </w:tc>
        <w:tc>
          <w:tcPr>
            <w:tcW w:w="1153" w:type="dxa"/>
          </w:tcPr>
          <w:p w14:paraId="6018BE68" w14:textId="2C6AFEB4" w:rsidR="18B64CDC" w:rsidRDefault="00A13056" w:rsidP="5E9ABEED">
            <w:r w:rsidRPr="00A13056">
              <w:t>Collection and Handling of Data</w:t>
            </w:r>
            <w:r w:rsidR="18B64CDC">
              <w:t xml:space="preserve">, </w:t>
            </w:r>
            <w:r w:rsidR="00950346" w:rsidRPr="00950346">
              <w:t>App usage data</w:t>
            </w:r>
          </w:p>
        </w:tc>
      </w:tr>
      <w:tr w:rsidR="5E9ABEED" w14:paraId="2BDB78E1" w14:textId="77777777" w:rsidTr="2EE074FF">
        <w:trPr>
          <w:trHeight w:val="300"/>
        </w:trPr>
        <w:tc>
          <w:tcPr>
            <w:tcW w:w="3015" w:type="dxa"/>
          </w:tcPr>
          <w:p w14:paraId="48130756" w14:textId="12B3DE5C" w:rsidR="4850520F" w:rsidRDefault="4850520F" w:rsidP="5E9ABEED">
            <w:r>
              <w:t>17b</w:t>
            </w:r>
          </w:p>
        </w:tc>
        <w:tc>
          <w:tcPr>
            <w:tcW w:w="4894" w:type="dxa"/>
          </w:tcPr>
          <w:p w14:paraId="283179DB" w14:textId="4848D20E" w:rsidR="4850520F" w:rsidRDefault="7D52189C" w:rsidP="2EE074FF">
            <w:r>
              <w:t>n.a.</w:t>
            </w:r>
          </w:p>
        </w:tc>
        <w:tc>
          <w:tcPr>
            <w:tcW w:w="1153" w:type="dxa"/>
          </w:tcPr>
          <w:p w14:paraId="2E2027E0" w14:textId="6084B733" w:rsidR="5E9ABEED" w:rsidRDefault="5E9ABEED" w:rsidP="5E9ABEED"/>
        </w:tc>
      </w:tr>
      <w:tr w:rsidR="5E9ABEED" w14:paraId="7489E245" w14:textId="77777777" w:rsidTr="2EE074FF">
        <w:trPr>
          <w:trHeight w:val="300"/>
        </w:trPr>
        <w:tc>
          <w:tcPr>
            <w:tcW w:w="3015" w:type="dxa"/>
          </w:tcPr>
          <w:p w14:paraId="2AD06C6C" w14:textId="5AFFA5C4" w:rsidR="4850520F" w:rsidRDefault="4850520F" w:rsidP="5E9ABEED">
            <w:r>
              <w:t xml:space="preserve">18 </w:t>
            </w:r>
          </w:p>
        </w:tc>
        <w:tc>
          <w:tcPr>
            <w:tcW w:w="4894" w:type="dxa"/>
          </w:tcPr>
          <w:p w14:paraId="13536E17" w14:textId="3C58161F" w:rsidR="4850520F" w:rsidRDefault="26A9AEBC" w:rsidP="2EE074FF">
            <w:r>
              <w:t>n.a.</w:t>
            </w:r>
          </w:p>
        </w:tc>
        <w:tc>
          <w:tcPr>
            <w:tcW w:w="1153" w:type="dxa"/>
          </w:tcPr>
          <w:p w14:paraId="17F3DFDF" w14:textId="54486F2D" w:rsidR="4850520F" w:rsidRDefault="002D775C" w:rsidP="5E9ABEED">
            <w:r w:rsidRPr="002D775C">
              <w:t>Collection and Handling of Data</w:t>
            </w:r>
          </w:p>
        </w:tc>
      </w:tr>
      <w:tr w:rsidR="5E9ABEED" w14:paraId="1E9BE719" w14:textId="77777777" w:rsidTr="2EE074FF">
        <w:trPr>
          <w:trHeight w:val="300"/>
        </w:trPr>
        <w:tc>
          <w:tcPr>
            <w:tcW w:w="3015" w:type="dxa"/>
          </w:tcPr>
          <w:p w14:paraId="3873C5F4" w14:textId="54639C3D" w:rsidR="4850520F" w:rsidRDefault="4850520F" w:rsidP="5E9ABEED">
            <w:r>
              <w:t>19</w:t>
            </w:r>
          </w:p>
        </w:tc>
        <w:tc>
          <w:tcPr>
            <w:tcW w:w="4894" w:type="dxa"/>
          </w:tcPr>
          <w:p w14:paraId="5F06C9D5" w14:textId="7CC79A04" w:rsidR="01AFAD41" w:rsidRDefault="4850520F" w:rsidP="5E9ABEED">
            <w:r>
              <w:t xml:space="preserve">i) Technical problems with usage of </w:t>
            </w:r>
            <w:r w:rsidR="761571CC">
              <w:t xml:space="preserve">the web portal and the </w:t>
            </w:r>
            <w:r>
              <w:t>INKA</w:t>
            </w:r>
            <w:r w:rsidR="5A7A9EC5">
              <w:t xml:space="preserve"> app</w:t>
            </w:r>
            <w:r>
              <w:t xml:space="preserve"> were encountered mostly during early recruitment</w:t>
            </w:r>
            <w:r w:rsidR="52783209">
              <w:t xml:space="preserve"> and were mostly related to login and registration issues.</w:t>
            </w:r>
            <w:r>
              <w:t xml:space="preserve"> These </w:t>
            </w:r>
            <w:r w:rsidR="16A7F7F9">
              <w:t>technical</w:t>
            </w:r>
            <w:r w:rsidR="01AFAD41">
              <w:t xml:space="preserve"> issues were fixed during the study. No privacy breaches were encountered.</w:t>
            </w:r>
          </w:p>
          <w:p w14:paraId="47F2A33F" w14:textId="72F38307" w:rsidR="5E9ABEED" w:rsidRDefault="4850520F" w:rsidP="5E9ABEED">
            <w:r>
              <w:t xml:space="preserve">ii) </w:t>
            </w:r>
            <w:r w:rsidR="6A3DC858">
              <w:t>No qualitative data was collected.</w:t>
            </w:r>
          </w:p>
        </w:tc>
        <w:tc>
          <w:tcPr>
            <w:tcW w:w="1153" w:type="dxa"/>
          </w:tcPr>
          <w:p w14:paraId="6121F62B" w14:textId="1D6B6D93" w:rsidR="6A3DC858" w:rsidRDefault="00F03B21" w:rsidP="5E9ABEED">
            <w:r w:rsidRPr="00F03B21">
              <w:t>Collection and Handling of Data</w:t>
            </w:r>
            <w:r>
              <w:t xml:space="preserve">, </w:t>
            </w:r>
            <w:r w:rsidR="006A14D7" w:rsidRPr="006A14D7">
              <w:t>Recruitment and baseline characteristics</w:t>
            </w:r>
          </w:p>
        </w:tc>
      </w:tr>
      <w:tr w:rsidR="5E9ABEED" w14:paraId="07756190" w14:textId="77777777" w:rsidTr="2EE074FF">
        <w:trPr>
          <w:trHeight w:val="300"/>
        </w:trPr>
        <w:tc>
          <w:tcPr>
            <w:tcW w:w="3015" w:type="dxa"/>
          </w:tcPr>
          <w:p w14:paraId="1B455841" w14:textId="13962205" w:rsidR="6A3DC858" w:rsidRDefault="6A3DC858" w:rsidP="5E9ABEED">
            <w:r>
              <w:t>22</w:t>
            </w:r>
          </w:p>
        </w:tc>
        <w:tc>
          <w:tcPr>
            <w:tcW w:w="4894" w:type="dxa"/>
          </w:tcPr>
          <w:p w14:paraId="5AF027DF" w14:textId="4E0443CD" w:rsidR="0D2A678B" w:rsidRDefault="0D2A678B" w:rsidP="5E9ABEED">
            <w:r>
              <w:t>i</w:t>
            </w:r>
            <w:r w:rsidR="5E9ABEED">
              <w:t>)</w:t>
            </w:r>
            <w:r w:rsidR="72E6A8F7">
              <w:t>, ii)</w:t>
            </w:r>
            <w:r w:rsidR="5E9ABEED">
              <w:t xml:space="preserve"> </w:t>
            </w:r>
            <w:r w:rsidR="0D96F72B">
              <w:t xml:space="preserve">Study findings, unanswered questions and suggestions for future research are </w:t>
            </w:r>
            <w:r w:rsidR="5CB2031C">
              <w:t>examin</w:t>
            </w:r>
            <w:r w:rsidR="0D96F72B">
              <w:t xml:space="preserve">ed in the section Discussion. </w:t>
            </w:r>
          </w:p>
        </w:tc>
        <w:tc>
          <w:tcPr>
            <w:tcW w:w="1153" w:type="dxa"/>
          </w:tcPr>
          <w:p w14:paraId="43516383" w14:textId="2F8536AB" w:rsidR="0D96F72B" w:rsidRDefault="006A14D7" w:rsidP="5E9ABEED">
            <w:r>
              <w:t>Discussion</w:t>
            </w:r>
          </w:p>
        </w:tc>
      </w:tr>
      <w:tr w:rsidR="5E9ABEED" w14:paraId="3159639E" w14:textId="77777777" w:rsidTr="2EE074FF">
        <w:trPr>
          <w:trHeight w:val="300"/>
        </w:trPr>
        <w:tc>
          <w:tcPr>
            <w:tcW w:w="3015" w:type="dxa"/>
          </w:tcPr>
          <w:p w14:paraId="1329B918" w14:textId="5E7B68D4" w:rsidR="1BE2A59D" w:rsidRDefault="1BE2A59D" w:rsidP="5E9ABEED">
            <w:r>
              <w:t>20</w:t>
            </w:r>
          </w:p>
        </w:tc>
        <w:tc>
          <w:tcPr>
            <w:tcW w:w="4894" w:type="dxa"/>
          </w:tcPr>
          <w:p w14:paraId="1FE21531" w14:textId="39B2D30D" w:rsidR="5E9ABEED" w:rsidRDefault="05203FA9" w:rsidP="5E9ABEED">
            <w:r>
              <w:t xml:space="preserve">Potential biases </w:t>
            </w:r>
            <w:r w:rsidR="1C6E7E83">
              <w:t xml:space="preserve">related to unblinding, the increased drop-out rate, </w:t>
            </w:r>
            <w:r w:rsidR="12AF4566">
              <w:t xml:space="preserve">missing or merged data, </w:t>
            </w:r>
            <w:r w:rsidR="1C6E7E83">
              <w:t xml:space="preserve">the non-adherence of participants to the app </w:t>
            </w:r>
            <w:r w:rsidR="671D5824">
              <w:t xml:space="preserve">instructions </w:t>
            </w:r>
            <w:r>
              <w:t>are addressed in the Discussion section.</w:t>
            </w:r>
            <w:r w:rsidR="49990E6E">
              <w:t xml:space="preserve"> </w:t>
            </w:r>
            <w:r w:rsidR="42596507">
              <w:t>Expectation</w:t>
            </w:r>
            <w:r w:rsidR="15EE7C91">
              <w:t xml:space="preserve"> b</w:t>
            </w:r>
            <w:r w:rsidR="49990E6E">
              <w:t>ias due to the informed consent procedure</w:t>
            </w:r>
            <w:r w:rsidR="304188AA">
              <w:t xml:space="preserve"> can be considered excluded</w:t>
            </w:r>
            <w:r w:rsidR="4D1759C4">
              <w:t>,</w:t>
            </w:r>
            <w:r w:rsidR="304188AA">
              <w:t xml:space="preserve"> as </w:t>
            </w:r>
            <w:r w:rsidR="556A5C7C">
              <w:t xml:space="preserve">at the </w:t>
            </w:r>
            <w:r w:rsidR="556A5C7C">
              <w:lastRenderedPageBreak/>
              <w:t>time of informed consent patients were unaware of the future group allocation</w:t>
            </w:r>
            <w:r w:rsidR="304188AA">
              <w:t>.</w:t>
            </w:r>
            <w:r>
              <w:t xml:space="preserve"> </w:t>
            </w:r>
          </w:p>
        </w:tc>
        <w:tc>
          <w:tcPr>
            <w:tcW w:w="1153" w:type="dxa"/>
          </w:tcPr>
          <w:p w14:paraId="6440A3D6" w14:textId="7473641D" w:rsidR="5E9ABEED" w:rsidRDefault="006A14D7" w:rsidP="5E9ABEED">
            <w:r w:rsidRPr="006A14D7">
              <w:lastRenderedPageBreak/>
              <w:t>Discussion</w:t>
            </w:r>
          </w:p>
        </w:tc>
      </w:tr>
      <w:tr w:rsidR="5E9ABEED" w14:paraId="67FBE0D5" w14:textId="77777777" w:rsidTr="2EE074FF">
        <w:trPr>
          <w:trHeight w:val="300"/>
        </w:trPr>
        <w:tc>
          <w:tcPr>
            <w:tcW w:w="3015" w:type="dxa"/>
          </w:tcPr>
          <w:p w14:paraId="463EF29C" w14:textId="567531FD" w:rsidR="5E9ABEED" w:rsidRDefault="7FDC9270" w:rsidP="5E9ABEED">
            <w:r>
              <w:t>21</w:t>
            </w:r>
          </w:p>
        </w:tc>
        <w:tc>
          <w:tcPr>
            <w:tcW w:w="4894" w:type="dxa"/>
          </w:tcPr>
          <w:p w14:paraId="5905D4B3" w14:textId="76A26C83" w:rsidR="5E9ABEED" w:rsidRDefault="34B51C84" w:rsidP="5E9ABEED">
            <w:r>
              <w:t xml:space="preserve">i) </w:t>
            </w:r>
            <w:r w:rsidR="0518BD5D">
              <w:t>INKA is intended to be used by OAB patients with or without urinary incontinence</w:t>
            </w:r>
            <w:r w:rsidR="700C9D28">
              <w:t xml:space="preserve"> only. Given the demonstrated medical benefit of INKA in this study, we are convinced that the results </w:t>
            </w:r>
            <w:r w:rsidR="6CACCED5">
              <w:t>can be</w:t>
            </w:r>
            <w:r w:rsidR="700C9D28">
              <w:t xml:space="preserve"> transferred to routine clinical practice. </w:t>
            </w:r>
          </w:p>
          <w:p w14:paraId="070586E0" w14:textId="4E963A78" w:rsidR="5E9ABEED" w:rsidRDefault="372584EB" w:rsidP="5B63B669">
            <w:r>
              <w:t>ii) In this RCT INKA was used in the same manner as it would be used in a routine clinical setting.</w:t>
            </w:r>
          </w:p>
        </w:tc>
        <w:tc>
          <w:tcPr>
            <w:tcW w:w="1153" w:type="dxa"/>
          </w:tcPr>
          <w:p w14:paraId="1EFF9BC3" w14:textId="6F9CB04C" w:rsidR="5E9ABEED" w:rsidRDefault="005B106F" w:rsidP="5E9ABEED">
            <w:r>
              <w:t>Results</w:t>
            </w:r>
          </w:p>
        </w:tc>
      </w:tr>
      <w:tr w:rsidR="5E9ABEED" w14:paraId="431AD1C1" w14:textId="77777777" w:rsidTr="2EE074FF">
        <w:trPr>
          <w:trHeight w:val="300"/>
        </w:trPr>
        <w:tc>
          <w:tcPr>
            <w:tcW w:w="3015" w:type="dxa"/>
          </w:tcPr>
          <w:p w14:paraId="106CCD45" w14:textId="22C94AE8" w:rsidR="5E9ABEED" w:rsidRDefault="372584EB" w:rsidP="5E9ABEED">
            <w:r>
              <w:t>23</w:t>
            </w:r>
          </w:p>
        </w:tc>
        <w:tc>
          <w:tcPr>
            <w:tcW w:w="4894" w:type="dxa"/>
          </w:tcPr>
          <w:p w14:paraId="586B1429" w14:textId="63D7BD9A" w:rsidR="5E9ABEED" w:rsidRDefault="372584EB" w:rsidP="5B63B669">
            <w:r w:rsidRPr="5B63B669">
              <w:t>This is indicated in the Methods/Trial design and trial data section.</w:t>
            </w:r>
          </w:p>
        </w:tc>
        <w:tc>
          <w:tcPr>
            <w:tcW w:w="1153" w:type="dxa"/>
          </w:tcPr>
          <w:p w14:paraId="55C56510" w14:textId="2DD2284C" w:rsidR="5E9ABEED" w:rsidRDefault="005B106F" w:rsidP="5E9ABEED">
            <w:r w:rsidRPr="5B63B669">
              <w:t>Trial design and trial data</w:t>
            </w:r>
          </w:p>
        </w:tc>
      </w:tr>
      <w:tr w:rsidR="5E9ABEED" w14:paraId="23CDE632" w14:textId="77777777" w:rsidTr="2EE074FF">
        <w:trPr>
          <w:trHeight w:val="300"/>
        </w:trPr>
        <w:tc>
          <w:tcPr>
            <w:tcW w:w="3015" w:type="dxa"/>
          </w:tcPr>
          <w:p w14:paraId="7C531E0E" w14:textId="4FCC3D68" w:rsidR="5E9ABEED" w:rsidRDefault="372584EB" w:rsidP="5E9ABEED">
            <w:r>
              <w:t>24</w:t>
            </w:r>
          </w:p>
        </w:tc>
        <w:tc>
          <w:tcPr>
            <w:tcW w:w="4894" w:type="dxa"/>
          </w:tcPr>
          <w:p w14:paraId="4B8B0C7D" w14:textId="04D5D154" w:rsidR="5E9ABEED" w:rsidRDefault="0065010E" w:rsidP="5B63B669">
            <w:r w:rsidRPr="0D1484E2">
              <w:rPr>
                <w:rFonts w:eastAsiaTheme="minorEastAsia"/>
              </w:rPr>
              <w:t>Further information can be found</w:t>
            </w:r>
            <w:r w:rsidR="0023209B" w:rsidRPr="0D1484E2">
              <w:rPr>
                <w:rFonts w:eastAsiaTheme="minorEastAsia"/>
              </w:rPr>
              <w:t xml:space="preserve"> at</w:t>
            </w:r>
            <w:r w:rsidR="00085D3C" w:rsidRPr="0D1484E2">
              <w:rPr>
                <w:rFonts w:eastAsiaTheme="minorEastAsia"/>
              </w:rPr>
              <w:t xml:space="preserve"> the following study registr</w:t>
            </w:r>
            <w:r w:rsidR="00EC33E7" w:rsidRPr="0D1484E2">
              <w:rPr>
                <w:rFonts w:eastAsiaTheme="minorEastAsia"/>
              </w:rPr>
              <w:t>y</w:t>
            </w:r>
            <w:r w:rsidR="0023209B" w:rsidRPr="0D1484E2">
              <w:rPr>
                <w:rFonts w:eastAsiaTheme="minorEastAsia"/>
              </w:rPr>
              <w:t xml:space="preserve">: </w:t>
            </w:r>
            <w:hyperlink r:id="rId9" w:history="1">
              <w:r w:rsidR="0099023F" w:rsidRPr="0D1484E2">
                <w:rPr>
                  <w:rFonts w:eastAsiaTheme="minorEastAsia"/>
                </w:rPr>
                <w:t>DRKS - Deutsches Register Klinischer Studie, https://www.drks.de/search/de/trial/DRKS00029329/details</w:t>
              </w:r>
            </w:hyperlink>
          </w:p>
        </w:tc>
        <w:tc>
          <w:tcPr>
            <w:tcW w:w="1153" w:type="dxa"/>
          </w:tcPr>
          <w:p w14:paraId="0E8A24D8" w14:textId="17BB469F" w:rsidR="5E9ABEED" w:rsidRDefault="5E9ABEED" w:rsidP="5E9ABEED"/>
        </w:tc>
      </w:tr>
      <w:tr w:rsidR="5B63B669" w14:paraId="4CDAFB2E" w14:textId="77777777" w:rsidTr="2EE074FF">
        <w:trPr>
          <w:trHeight w:val="300"/>
        </w:trPr>
        <w:tc>
          <w:tcPr>
            <w:tcW w:w="3015" w:type="dxa"/>
          </w:tcPr>
          <w:p w14:paraId="1B53A18C" w14:textId="31B96845" w:rsidR="372584EB" w:rsidRDefault="372584EB" w:rsidP="5B63B669">
            <w:r>
              <w:t>25</w:t>
            </w:r>
          </w:p>
        </w:tc>
        <w:tc>
          <w:tcPr>
            <w:tcW w:w="4894" w:type="dxa"/>
          </w:tcPr>
          <w:p w14:paraId="7E569279" w14:textId="5DB0E204" w:rsidR="372584EB" w:rsidRDefault="372584EB" w:rsidP="5B63B669">
            <w:r>
              <w:t>This is indicated in the section Competing interests.</w:t>
            </w:r>
          </w:p>
        </w:tc>
        <w:tc>
          <w:tcPr>
            <w:tcW w:w="1153" w:type="dxa"/>
          </w:tcPr>
          <w:p w14:paraId="11210639" w14:textId="02E6D0A2" w:rsidR="372584EB" w:rsidRDefault="005B106F" w:rsidP="5B63B669">
            <w:r>
              <w:t>Competing interests</w:t>
            </w:r>
          </w:p>
        </w:tc>
      </w:tr>
      <w:tr w:rsidR="5B63B669" w14:paraId="358C8215" w14:textId="77777777" w:rsidTr="2EE074FF">
        <w:trPr>
          <w:trHeight w:val="300"/>
        </w:trPr>
        <w:tc>
          <w:tcPr>
            <w:tcW w:w="3015" w:type="dxa"/>
          </w:tcPr>
          <w:p w14:paraId="481EBDAE" w14:textId="17757CC4" w:rsidR="372584EB" w:rsidRDefault="372584EB" w:rsidP="5B63B669">
            <w:r>
              <w:t>X27</w:t>
            </w:r>
          </w:p>
        </w:tc>
        <w:tc>
          <w:tcPr>
            <w:tcW w:w="4894" w:type="dxa"/>
          </w:tcPr>
          <w:p w14:paraId="4F25F13A" w14:textId="6D1EB81C" w:rsidR="372584EB" w:rsidRDefault="372584EB" w:rsidP="5B63B669">
            <w:r>
              <w:t>This is indicated in the section Competing interests.</w:t>
            </w:r>
          </w:p>
        </w:tc>
        <w:tc>
          <w:tcPr>
            <w:tcW w:w="1153" w:type="dxa"/>
          </w:tcPr>
          <w:p w14:paraId="4FA282FC" w14:textId="506B2CD9" w:rsidR="372584EB" w:rsidRDefault="005B106F" w:rsidP="5B63B669">
            <w:r>
              <w:t>Competing interests</w:t>
            </w:r>
          </w:p>
        </w:tc>
      </w:tr>
    </w:tbl>
    <w:p w14:paraId="3667C697" w14:textId="5B83DB30" w:rsidR="00152456" w:rsidRDefault="00152456"/>
    <w:p w14:paraId="774FB97A" w14:textId="359603DA" w:rsidR="2EE074FF" w:rsidRDefault="2EE074FF"/>
    <w:p w14:paraId="3EC1D7AD" w14:textId="2C08D76E" w:rsidR="2EE074FF" w:rsidRDefault="2EE074FF"/>
    <w:p w14:paraId="085D550C" w14:textId="432E798B" w:rsidR="2EE074FF" w:rsidRDefault="2EE074FF"/>
    <w:p w14:paraId="14743AC4" w14:textId="2086F2DD" w:rsidR="2EE074FF" w:rsidRDefault="2EE074FF"/>
    <w:p w14:paraId="6DCE9285" w14:textId="01BAECED" w:rsidR="4B09CDD2" w:rsidRDefault="4B09CDD2" w:rsidP="2EE074FF">
      <w:pPr>
        <w:rPr>
          <w:rFonts w:ascii="Calibri" w:eastAsia="Calibri" w:hAnsi="Calibri" w:cs="Calibri"/>
          <w:color w:val="000000" w:themeColor="text1"/>
        </w:rPr>
      </w:pPr>
      <w:r w:rsidRPr="2EE074FF">
        <w:rPr>
          <w:b/>
          <w:bCs/>
        </w:rPr>
        <w:t>Supplementary file 1</w:t>
      </w:r>
      <w:r w:rsidR="3553D7A8" w:rsidRPr="2EE074FF">
        <w:rPr>
          <w:b/>
          <w:bCs/>
        </w:rPr>
        <w:t xml:space="preserve">: </w:t>
      </w:r>
      <w:r w:rsidR="3553D7A8" w:rsidRPr="2EE074FF">
        <w:rPr>
          <w:rFonts w:ascii="Calibri" w:eastAsia="Calibri" w:hAnsi="Calibri" w:cs="Calibri"/>
          <w:b/>
          <w:bCs/>
          <w:color w:val="000000" w:themeColor="text1"/>
        </w:rPr>
        <w:t>Screenshots INKA app 1.0</w:t>
      </w:r>
    </w:p>
    <w:p w14:paraId="57E8A7F3" w14:textId="2FE7D843" w:rsidR="3553D7A8" w:rsidRDefault="3553D7A8" w:rsidP="2EE074FF">
      <w:pPr>
        <w:rPr>
          <w:rFonts w:ascii="Segoe UI" w:eastAsia="Segoe UI" w:hAnsi="Segoe UI" w:cs="Segoe UI"/>
          <w:color w:val="000000" w:themeColor="text1"/>
        </w:rPr>
      </w:pPr>
      <w:r>
        <w:rPr>
          <w:noProof/>
        </w:rPr>
        <w:lastRenderedPageBreak/>
        <w:drawing>
          <wp:inline distT="0" distB="0" distL="0" distR="0" wp14:anchorId="7F4A39CE" wp14:editId="30B9B318">
            <wp:extent cx="1257300" cy="2667000"/>
            <wp:effectExtent l="0" t="0" r="0" b="0"/>
            <wp:docPr id="1012815672"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2815672" name="Picture 1012815672"/>
                    <pic:cNvPicPr/>
                  </pic:nvPicPr>
                  <pic:blipFill>
                    <a:blip r:embed="rId10">
                      <a:extLst>
                        <a:ext uri="{28A0092B-C50C-407E-A947-70E740481C1C}">
                          <a14:useLocalDpi xmlns:a14="http://schemas.microsoft.com/office/drawing/2010/main"/>
                        </a:ext>
                      </a:extLst>
                    </a:blip>
                    <a:stretch>
                      <a:fillRect/>
                    </a:stretch>
                  </pic:blipFill>
                  <pic:spPr>
                    <a:xfrm>
                      <a:off x="0" y="0"/>
                      <a:ext cx="1257300" cy="2667000"/>
                    </a:xfrm>
                    <a:prstGeom prst="rect">
                      <a:avLst/>
                    </a:prstGeom>
                  </pic:spPr>
                </pic:pic>
              </a:graphicData>
            </a:graphic>
          </wp:inline>
        </w:drawing>
      </w:r>
      <w:r>
        <w:rPr>
          <w:noProof/>
        </w:rPr>
        <w:drawing>
          <wp:inline distT="0" distB="0" distL="0" distR="0" wp14:anchorId="57655FBD" wp14:editId="3E98F4A8">
            <wp:extent cx="1219200" cy="2667000"/>
            <wp:effectExtent l="0" t="0" r="0" b="0"/>
            <wp:docPr id="509045008" name="drawing" title="Ein Bild, das Text, Screenshot, Multimedia, Schrif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9045008" name="Picture 509045008"/>
                    <pic:cNvPicPr/>
                  </pic:nvPicPr>
                  <pic:blipFill>
                    <a:blip r:embed="rId11">
                      <a:extLst>
                        <a:ext uri="{28A0092B-C50C-407E-A947-70E740481C1C}">
                          <a14:useLocalDpi xmlns:a14="http://schemas.microsoft.com/office/drawing/2010/main"/>
                        </a:ext>
                      </a:extLst>
                    </a:blip>
                    <a:stretch>
                      <a:fillRect/>
                    </a:stretch>
                  </pic:blipFill>
                  <pic:spPr>
                    <a:xfrm>
                      <a:off x="0" y="0"/>
                      <a:ext cx="1219200" cy="2667000"/>
                    </a:xfrm>
                    <a:prstGeom prst="rect">
                      <a:avLst/>
                    </a:prstGeom>
                  </pic:spPr>
                </pic:pic>
              </a:graphicData>
            </a:graphic>
          </wp:inline>
        </w:drawing>
      </w:r>
      <w:r>
        <w:rPr>
          <w:noProof/>
        </w:rPr>
        <w:drawing>
          <wp:inline distT="0" distB="0" distL="0" distR="0" wp14:anchorId="7A071BD7" wp14:editId="1F34DD98">
            <wp:extent cx="1257300" cy="2667000"/>
            <wp:effectExtent l="0" t="0" r="0" b="0"/>
            <wp:docPr id="157606964" name="drawing" title="Ein Bild, das Text, Screenshot, Design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606964" name="Picture 157606964"/>
                    <pic:cNvPicPr/>
                  </pic:nvPicPr>
                  <pic:blipFill>
                    <a:blip r:embed="rId12">
                      <a:extLst>
                        <a:ext uri="{28A0092B-C50C-407E-A947-70E740481C1C}">
                          <a14:useLocalDpi xmlns:a14="http://schemas.microsoft.com/office/drawing/2010/main"/>
                        </a:ext>
                      </a:extLst>
                    </a:blip>
                    <a:stretch>
                      <a:fillRect/>
                    </a:stretch>
                  </pic:blipFill>
                  <pic:spPr>
                    <a:xfrm>
                      <a:off x="0" y="0"/>
                      <a:ext cx="1257300" cy="2667000"/>
                    </a:xfrm>
                    <a:prstGeom prst="rect">
                      <a:avLst/>
                    </a:prstGeom>
                  </pic:spPr>
                </pic:pic>
              </a:graphicData>
            </a:graphic>
          </wp:inline>
        </w:drawing>
      </w:r>
      <w:r>
        <w:rPr>
          <w:noProof/>
        </w:rPr>
        <w:drawing>
          <wp:inline distT="0" distB="0" distL="0" distR="0" wp14:anchorId="3BE46110" wp14:editId="6C6C0DC8">
            <wp:extent cx="1257300" cy="2667000"/>
            <wp:effectExtent l="0" t="0" r="0" b="0"/>
            <wp:docPr id="1040850608"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0850608" name="Picture 1040850608"/>
                    <pic:cNvPicPr/>
                  </pic:nvPicPr>
                  <pic:blipFill>
                    <a:blip r:embed="rId13">
                      <a:extLst>
                        <a:ext uri="{28A0092B-C50C-407E-A947-70E740481C1C}">
                          <a14:useLocalDpi xmlns:a14="http://schemas.microsoft.com/office/drawing/2010/main"/>
                        </a:ext>
                      </a:extLst>
                    </a:blip>
                    <a:stretch>
                      <a:fillRect/>
                    </a:stretch>
                  </pic:blipFill>
                  <pic:spPr>
                    <a:xfrm>
                      <a:off x="0" y="0"/>
                      <a:ext cx="1257300" cy="2667000"/>
                    </a:xfrm>
                    <a:prstGeom prst="rect">
                      <a:avLst/>
                    </a:prstGeom>
                  </pic:spPr>
                </pic:pic>
              </a:graphicData>
            </a:graphic>
          </wp:inline>
        </w:drawing>
      </w:r>
      <w:r>
        <w:rPr>
          <w:noProof/>
        </w:rPr>
        <w:drawing>
          <wp:inline distT="0" distB="0" distL="0" distR="0" wp14:anchorId="3C27AB6C" wp14:editId="4F253C94">
            <wp:extent cx="1238250" cy="2952750"/>
            <wp:effectExtent l="0" t="0" r="0" b="0"/>
            <wp:docPr id="402609500"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2609500" name="Picture 402609500"/>
                    <pic:cNvPicPr/>
                  </pic:nvPicPr>
                  <pic:blipFill>
                    <a:blip r:embed="rId14">
                      <a:extLst>
                        <a:ext uri="{28A0092B-C50C-407E-A947-70E740481C1C}">
                          <a14:useLocalDpi xmlns:a14="http://schemas.microsoft.com/office/drawing/2010/main"/>
                        </a:ext>
                      </a:extLst>
                    </a:blip>
                    <a:stretch>
                      <a:fillRect/>
                    </a:stretch>
                  </pic:blipFill>
                  <pic:spPr>
                    <a:xfrm>
                      <a:off x="0" y="0"/>
                      <a:ext cx="1238250" cy="2952750"/>
                    </a:xfrm>
                    <a:prstGeom prst="rect">
                      <a:avLst/>
                    </a:prstGeom>
                  </pic:spPr>
                </pic:pic>
              </a:graphicData>
            </a:graphic>
          </wp:inline>
        </w:drawing>
      </w:r>
      <w:r>
        <w:rPr>
          <w:noProof/>
        </w:rPr>
        <w:drawing>
          <wp:inline distT="0" distB="0" distL="0" distR="0" wp14:anchorId="2332B984" wp14:editId="387F4C2C">
            <wp:extent cx="1257300" cy="2952750"/>
            <wp:effectExtent l="0" t="0" r="0" b="0"/>
            <wp:docPr id="1027080263" name="drawing" title="Ein Bild, das Text, Screenshot, Schrift, Zahl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7080263" name="Picture 1027080263"/>
                    <pic:cNvPicPr/>
                  </pic:nvPicPr>
                  <pic:blipFill>
                    <a:blip r:embed="rId15">
                      <a:extLst>
                        <a:ext uri="{28A0092B-C50C-407E-A947-70E740481C1C}">
                          <a14:useLocalDpi xmlns:a14="http://schemas.microsoft.com/office/drawing/2010/main"/>
                        </a:ext>
                      </a:extLst>
                    </a:blip>
                    <a:stretch>
                      <a:fillRect/>
                    </a:stretch>
                  </pic:blipFill>
                  <pic:spPr>
                    <a:xfrm>
                      <a:off x="0" y="0"/>
                      <a:ext cx="1257300" cy="2952750"/>
                    </a:xfrm>
                    <a:prstGeom prst="rect">
                      <a:avLst/>
                    </a:prstGeom>
                  </pic:spPr>
                </pic:pic>
              </a:graphicData>
            </a:graphic>
          </wp:inline>
        </w:drawing>
      </w:r>
      <w:r>
        <w:rPr>
          <w:noProof/>
        </w:rPr>
        <w:drawing>
          <wp:inline distT="0" distB="0" distL="0" distR="0" wp14:anchorId="59DB5D34" wp14:editId="766A25EA">
            <wp:extent cx="1238250" cy="2952750"/>
            <wp:effectExtent l="0" t="0" r="0" b="0"/>
            <wp:docPr id="482002600" name="drawing" title="Ein Bild, das Text, Screenshot, Handy, Software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2002600" name="Picture 482002600"/>
                    <pic:cNvPicPr/>
                  </pic:nvPicPr>
                  <pic:blipFill>
                    <a:blip r:embed="rId16">
                      <a:extLst>
                        <a:ext uri="{28A0092B-C50C-407E-A947-70E740481C1C}">
                          <a14:useLocalDpi xmlns:a14="http://schemas.microsoft.com/office/drawing/2010/main"/>
                        </a:ext>
                      </a:extLst>
                    </a:blip>
                    <a:stretch>
                      <a:fillRect/>
                    </a:stretch>
                  </pic:blipFill>
                  <pic:spPr>
                    <a:xfrm>
                      <a:off x="0" y="0"/>
                      <a:ext cx="1238250" cy="2952750"/>
                    </a:xfrm>
                    <a:prstGeom prst="rect">
                      <a:avLst/>
                    </a:prstGeom>
                  </pic:spPr>
                </pic:pic>
              </a:graphicData>
            </a:graphic>
          </wp:inline>
        </w:drawing>
      </w:r>
      <w:r>
        <w:rPr>
          <w:noProof/>
        </w:rPr>
        <w:drawing>
          <wp:inline distT="0" distB="0" distL="0" distR="0" wp14:anchorId="42878C47" wp14:editId="3233BA10">
            <wp:extent cx="1238250" cy="2952750"/>
            <wp:effectExtent l="0" t="0" r="0" b="0"/>
            <wp:docPr id="1610115182"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0115182" name="Picture 1610115182"/>
                    <pic:cNvPicPr/>
                  </pic:nvPicPr>
                  <pic:blipFill>
                    <a:blip r:embed="rId17">
                      <a:extLst>
                        <a:ext uri="{28A0092B-C50C-407E-A947-70E740481C1C}">
                          <a14:useLocalDpi xmlns:a14="http://schemas.microsoft.com/office/drawing/2010/main"/>
                        </a:ext>
                      </a:extLst>
                    </a:blip>
                    <a:stretch>
                      <a:fillRect/>
                    </a:stretch>
                  </pic:blipFill>
                  <pic:spPr>
                    <a:xfrm>
                      <a:off x="0" y="0"/>
                      <a:ext cx="1238250" cy="2952750"/>
                    </a:xfrm>
                    <a:prstGeom prst="rect">
                      <a:avLst/>
                    </a:prstGeom>
                  </pic:spPr>
                </pic:pic>
              </a:graphicData>
            </a:graphic>
          </wp:inline>
        </w:drawing>
      </w:r>
      <w:r>
        <w:rPr>
          <w:noProof/>
        </w:rPr>
        <w:drawing>
          <wp:inline distT="0" distB="0" distL="0" distR="0" wp14:anchorId="3ED77987" wp14:editId="3E4308E5">
            <wp:extent cx="1257300" cy="2952750"/>
            <wp:effectExtent l="0" t="0" r="0" b="0"/>
            <wp:docPr id="1180079263" name="drawing" title="Ein Bild, das Text, Screenshot, Handy, mobiles Gerä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0079263" name="Picture 1180079263"/>
                    <pic:cNvPicPr/>
                  </pic:nvPicPr>
                  <pic:blipFill>
                    <a:blip r:embed="rId18">
                      <a:extLst>
                        <a:ext uri="{28A0092B-C50C-407E-A947-70E740481C1C}">
                          <a14:useLocalDpi xmlns:a14="http://schemas.microsoft.com/office/drawing/2010/main"/>
                        </a:ext>
                      </a:extLst>
                    </a:blip>
                    <a:stretch>
                      <a:fillRect/>
                    </a:stretch>
                  </pic:blipFill>
                  <pic:spPr>
                    <a:xfrm>
                      <a:off x="0" y="0"/>
                      <a:ext cx="1257300" cy="2952750"/>
                    </a:xfrm>
                    <a:prstGeom prst="rect">
                      <a:avLst/>
                    </a:prstGeom>
                  </pic:spPr>
                </pic:pic>
              </a:graphicData>
            </a:graphic>
          </wp:inline>
        </w:drawing>
      </w:r>
      <w:r>
        <w:rPr>
          <w:noProof/>
        </w:rPr>
        <w:drawing>
          <wp:inline distT="0" distB="0" distL="0" distR="0" wp14:anchorId="05777168" wp14:editId="66BBFCB5">
            <wp:extent cx="1238250" cy="2952750"/>
            <wp:effectExtent l="0" t="0" r="0" b="0"/>
            <wp:docPr id="810939379"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0939379" name="Picture 810939379"/>
                    <pic:cNvPicPr/>
                  </pic:nvPicPr>
                  <pic:blipFill>
                    <a:blip r:embed="rId19">
                      <a:extLst>
                        <a:ext uri="{28A0092B-C50C-407E-A947-70E740481C1C}">
                          <a14:useLocalDpi xmlns:a14="http://schemas.microsoft.com/office/drawing/2010/main"/>
                        </a:ext>
                      </a:extLst>
                    </a:blip>
                    <a:stretch>
                      <a:fillRect/>
                    </a:stretch>
                  </pic:blipFill>
                  <pic:spPr>
                    <a:xfrm>
                      <a:off x="0" y="0"/>
                      <a:ext cx="1238250" cy="2952750"/>
                    </a:xfrm>
                    <a:prstGeom prst="rect">
                      <a:avLst/>
                    </a:prstGeom>
                  </pic:spPr>
                </pic:pic>
              </a:graphicData>
            </a:graphic>
          </wp:inline>
        </w:drawing>
      </w:r>
    </w:p>
    <w:sectPr w:rsidR="3553D7A8" w:rsidSect="00D62DE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altName w:val="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oston">
    <w:altName w:val="Calibri"/>
    <w:panose1 w:val="00000000000000000000"/>
    <w:charset w:val="00"/>
    <w:family w:val="modern"/>
    <w:notTrueType/>
    <w:pitch w:val="variable"/>
    <w:sig w:usb0="00000007" w:usb1="00000000" w:usb2="00000000" w:usb3="00000000" w:csb0="00000093"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0E01BD"/>
    <w:multiLevelType w:val="hybridMultilevel"/>
    <w:tmpl w:val="CBCA9A20"/>
    <w:lvl w:ilvl="0" w:tplc="5F408BBE">
      <w:start w:val="1"/>
      <w:numFmt w:val="upperRoman"/>
      <w:lvlText w:val="%1)"/>
      <w:lvlJc w:val="left"/>
      <w:pPr>
        <w:ind w:left="720" w:hanging="360"/>
      </w:pPr>
    </w:lvl>
    <w:lvl w:ilvl="1" w:tplc="902ED57E">
      <w:start w:val="1"/>
      <w:numFmt w:val="lowerLetter"/>
      <w:lvlText w:val="%2."/>
      <w:lvlJc w:val="left"/>
      <w:pPr>
        <w:ind w:left="1440" w:hanging="360"/>
      </w:pPr>
    </w:lvl>
    <w:lvl w:ilvl="2" w:tplc="BBAC5688">
      <w:start w:val="1"/>
      <w:numFmt w:val="lowerRoman"/>
      <w:lvlText w:val="%3."/>
      <w:lvlJc w:val="right"/>
      <w:pPr>
        <w:ind w:left="2160" w:hanging="180"/>
      </w:pPr>
    </w:lvl>
    <w:lvl w:ilvl="3" w:tplc="3AEE26D6">
      <w:start w:val="1"/>
      <w:numFmt w:val="decimal"/>
      <w:lvlText w:val="%4."/>
      <w:lvlJc w:val="left"/>
      <w:pPr>
        <w:ind w:left="2880" w:hanging="360"/>
      </w:pPr>
    </w:lvl>
    <w:lvl w:ilvl="4" w:tplc="4AD42C9C">
      <w:start w:val="1"/>
      <w:numFmt w:val="lowerLetter"/>
      <w:lvlText w:val="%5."/>
      <w:lvlJc w:val="left"/>
      <w:pPr>
        <w:ind w:left="3600" w:hanging="360"/>
      </w:pPr>
    </w:lvl>
    <w:lvl w:ilvl="5" w:tplc="DF7045C0">
      <w:start w:val="1"/>
      <w:numFmt w:val="lowerRoman"/>
      <w:lvlText w:val="%6."/>
      <w:lvlJc w:val="right"/>
      <w:pPr>
        <w:ind w:left="4320" w:hanging="180"/>
      </w:pPr>
    </w:lvl>
    <w:lvl w:ilvl="6" w:tplc="3482E4F0">
      <w:start w:val="1"/>
      <w:numFmt w:val="decimal"/>
      <w:lvlText w:val="%7."/>
      <w:lvlJc w:val="left"/>
      <w:pPr>
        <w:ind w:left="5040" w:hanging="360"/>
      </w:pPr>
    </w:lvl>
    <w:lvl w:ilvl="7" w:tplc="47D8ACEC">
      <w:start w:val="1"/>
      <w:numFmt w:val="lowerLetter"/>
      <w:lvlText w:val="%8."/>
      <w:lvlJc w:val="left"/>
      <w:pPr>
        <w:ind w:left="5760" w:hanging="360"/>
      </w:pPr>
    </w:lvl>
    <w:lvl w:ilvl="8" w:tplc="7BF4A3DA">
      <w:start w:val="1"/>
      <w:numFmt w:val="lowerRoman"/>
      <w:lvlText w:val="%9."/>
      <w:lvlJc w:val="right"/>
      <w:pPr>
        <w:ind w:left="6480" w:hanging="180"/>
      </w:pPr>
    </w:lvl>
  </w:abstractNum>
  <w:abstractNum w:abstractNumId="1" w15:restartNumberingAfterBreak="0">
    <w:nsid w:val="1C3CECE1"/>
    <w:multiLevelType w:val="hybridMultilevel"/>
    <w:tmpl w:val="7EC84BD6"/>
    <w:lvl w:ilvl="0" w:tplc="DC8EDC0E">
      <w:start w:val="1"/>
      <w:numFmt w:val="lowerRoman"/>
      <w:lvlText w:val="%1)"/>
      <w:lvlJc w:val="left"/>
      <w:pPr>
        <w:ind w:left="720" w:hanging="360"/>
      </w:pPr>
    </w:lvl>
    <w:lvl w:ilvl="1" w:tplc="AFD2BF80">
      <w:start w:val="1"/>
      <w:numFmt w:val="lowerLetter"/>
      <w:lvlText w:val="%2."/>
      <w:lvlJc w:val="left"/>
      <w:pPr>
        <w:ind w:left="1440" w:hanging="360"/>
      </w:pPr>
    </w:lvl>
    <w:lvl w:ilvl="2" w:tplc="3266DE64">
      <w:start w:val="1"/>
      <w:numFmt w:val="lowerRoman"/>
      <w:lvlText w:val="%3."/>
      <w:lvlJc w:val="right"/>
      <w:pPr>
        <w:ind w:left="2160" w:hanging="180"/>
      </w:pPr>
    </w:lvl>
    <w:lvl w:ilvl="3" w:tplc="3348CB4C">
      <w:start w:val="1"/>
      <w:numFmt w:val="decimal"/>
      <w:lvlText w:val="%4."/>
      <w:lvlJc w:val="left"/>
      <w:pPr>
        <w:ind w:left="2880" w:hanging="360"/>
      </w:pPr>
    </w:lvl>
    <w:lvl w:ilvl="4" w:tplc="C0DC66FA">
      <w:start w:val="1"/>
      <w:numFmt w:val="lowerLetter"/>
      <w:lvlText w:val="%5."/>
      <w:lvlJc w:val="left"/>
      <w:pPr>
        <w:ind w:left="3600" w:hanging="360"/>
      </w:pPr>
    </w:lvl>
    <w:lvl w:ilvl="5" w:tplc="1C9CDA3A">
      <w:start w:val="1"/>
      <w:numFmt w:val="lowerRoman"/>
      <w:lvlText w:val="%6."/>
      <w:lvlJc w:val="right"/>
      <w:pPr>
        <w:ind w:left="4320" w:hanging="180"/>
      </w:pPr>
    </w:lvl>
    <w:lvl w:ilvl="6" w:tplc="950C679A">
      <w:start w:val="1"/>
      <w:numFmt w:val="decimal"/>
      <w:lvlText w:val="%7."/>
      <w:lvlJc w:val="left"/>
      <w:pPr>
        <w:ind w:left="5040" w:hanging="360"/>
      </w:pPr>
    </w:lvl>
    <w:lvl w:ilvl="7" w:tplc="F43E75F2">
      <w:start w:val="1"/>
      <w:numFmt w:val="lowerLetter"/>
      <w:lvlText w:val="%8."/>
      <w:lvlJc w:val="left"/>
      <w:pPr>
        <w:ind w:left="5760" w:hanging="360"/>
      </w:pPr>
    </w:lvl>
    <w:lvl w:ilvl="8" w:tplc="3ADEDCA4">
      <w:start w:val="1"/>
      <w:numFmt w:val="lowerRoman"/>
      <w:lvlText w:val="%9."/>
      <w:lvlJc w:val="right"/>
      <w:pPr>
        <w:ind w:left="6480" w:hanging="180"/>
      </w:pPr>
    </w:lvl>
  </w:abstractNum>
  <w:num w:numId="1" w16cid:durableId="1054933836">
    <w:abstractNumId w:val="0"/>
  </w:num>
  <w:num w:numId="2" w16cid:durableId="22429465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2456"/>
    <w:rsid w:val="00004D55"/>
    <w:rsid w:val="00014184"/>
    <w:rsid w:val="00014E79"/>
    <w:rsid w:val="00015653"/>
    <w:rsid w:val="000356DF"/>
    <w:rsid w:val="00037680"/>
    <w:rsid w:val="00037BC3"/>
    <w:rsid w:val="0005135A"/>
    <w:rsid w:val="0005374D"/>
    <w:rsid w:val="00056EFA"/>
    <w:rsid w:val="000602CF"/>
    <w:rsid w:val="000673BB"/>
    <w:rsid w:val="00085D3C"/>
    <w:rsid w:val="0008649B"/>
    <w:rsid w:val="000A73F0"/>
    <w:rsid w:val="000C2402"/>
    <w:rsid w:val="000E5787"/>
    <w:rsid w:val="000F34D2"/>
    <w:rsid w:val="000F6827"/>
    <w:rsid w:val="0011018D"/>
    <w:rsid w:val="00110A78"/>
    <w:rsid w:val="001139BB"/>
    <w:rsid w:val="0012638B"/>
    <w:rsid w:val="001468C1"/>
    <w:rsid w:val="001478CA"/>
    <w:rsid w:val="00152456"/>
    <w:rsid w:val="00163B02"/>
    <w:rsid w:val="00163D45"/>
    <w:rsid w:val="00164279"/>
    <w:rsid w:val="00166D01"/>
    <w:rsid w:val="00180770"/>
    <w:rsid w:val="001A3112"/>
    <w:rsid w:val="001C5CAD"/>
    <w:rsid w:val="001C6217"/>
    <w:rsid w:val="001E31BA"/>
    <w:rsid w:val="001F0CFC"/>
    <w:rsid w:val="00203C4A"/>
    <w:rsid w:val="00204BC6"/>
    <w:rsid w:val="00215350"/>
    <w:rsid w:val="0022671D"/>
    <w:rsid w:val="0023209B"/>
    <w:rsid w:val="00234773"/>
    <w:rsid w:val="00250F01"/>
    <w:rsid w:val="00255752"/>
    <w:rsid w:val="002564A7"/>
    <w:rsid w:val="00266A93"/>
    <w:rsid w:val="002704B9"/>
    <w:rsid w:val="0027734D"/>
    <w:rsid w:val="0027E46D"/>
    <w:rsid w:val="00281E6C"/>
    <w:rsid w:val="002943F0"/>
    <w:rsid w:val="002C1A2C"/>
    <w:rsid w:val="002C6194"/>
    <w:rsid w:val="002D3782"/>
    <w:rsid w:val="002D484E"/>
    <w:rsid w:val="002D775C"/>
    <w:rsid w:val="002F1352"/>
    <w:rsid w:val="002FB66D"/>
    <w:rsid w:val="00306646"/>
    <w:rsid w:val="00306685"/>
    <w:rsid w:val="00323B76"/>
    <w:rsid w:val="00324327"/>
    <w:rsid w:val="00341250"/>
    <w:rsid w:val="003447F0"/>
    <w:rsid w:val="003670A6"/>
    <w:rsid w:val="003711C0"/>
    <w:rsid w:val="00373A22"/>
    <w:rsid w:val="00373EA7"/>
    <w:rsid w:val="00375B9B"/>
    <w:rsid w:val="0037733D"/>
    <w:rsid w:val="00380A6D"/>
    <w:rsid w:val="003834A6"/>
    <w:rsid w:val="0038394D"/>
    <w:rsid w:val="00387366"/>
    <w:rsid w:val="0039350B"/>
    <w:rsid w:val="003A1915"/>
    <w:rsid w:val="003B4A84"/>
    <w:rsid w:val="003B4C7F"/>
    <w:rsid w:val="003B66D3"/>
    <w:rsid w:val="003D698E"/>
    <w:rsid w:val="003E5B76"/>
    <w:rsid w:val="003F0265"/>
    <w:rsid w:val="003F6D95"/>
    <w:rsid w:val="0040164E"/>
    <w:rsid w:val="00402B87"/>
    <w:rsid w:val="00403452"/>
    <w:rsid w:val="00406F5C"/>
    <w:rsid w:val="0041214D"/>
    <w:rsid w:val="00420FAD"/>
    <w:rsid w:val="004313FF"/>
    <w:rsid w:val="004422FC"/>
    <w:rsid w:val="00446F60"/>
    <w:rsid w:val="00453673"/>
    <w:rsid w:val="00460F66"/>
    <w:rsid w:val="004667E6"/>
    <w:rsid w:val="00485950"/>
    <w:rsid w:val="004A79CE"/>
    <w:rsid w:val="004C07D9"/>
    <w:rsid w:val="004C19EF"/>
    <w:rsid w:val="004E1A63"/>
    <w:rsid w:val="004E7744"/>
    <w:rsid w:val="004F6AFE"/>
    <w:rsid w:val="0050140C"/>
    <w:rsid w:val="0050301A"/>
    <w:rsid w:val="00511D0A"/>
    <w:rsid w:val="00517ECB"/>
    <w:rsid w:val="00520FF7"/>
    <w:rsid w:val="005239A9"/>
    <w:rsid w:val="00552977"/>
    <w:rsid w:val="00552B08"/>
    <w:rsid w:val="00560DCD"/>
    <w:rsid w:val="00564DF5"/>
    <w:rsid w:val="00572B0B"/>
    <w:rsid w:val="00581093"/>
    <w:rsid w:val="005A1A62"/>
    <w:rsid w:val="005B106F"/>
    <w:rsid w:val="005B117D"/>
    <w:rsid w:val="005C29CA"/>
    <w:rsid w:val="005C31AA"/>
    <w:rsid w:val="005C58CD"/>
    <w:rsid w:val="005D2782"/>
    <w:rsid w:val="005D6F9A"/>
    <w:rsid w:val="00610AD6"/>
    <w:rsid w:val="006264EA"/>
    <w:rsid w:val="00632970"/>
    <w:rsid w:val="00641342"/>
    <w:rsid w:val="00641E28"/>
    <w:rsid w:val="00645BAF"/>
    <w:rsid w:val="0065010E"/>
    <w:rsid w:val="00651126"/>
    <w:rsid w:val="0067D8ED"/>
    <w:rsid w:val="006817EE"/>
    <w:rsid w:val="00695534"/>
    <w:rsid w:val="006A14D7"/>
    <w:rsid w:val="006A7120"/>
    <w:rsid w:val="006B4EE9"/>
    <w:rsid w:val="006C3DA3"/>
    <w:rsid w:val="006C4C8F"/>
    <w:rsid w:val="006C6EB9"/>
    <w:rsid w:val="006D7DCA"/>
    <w:rsid w:val="006E42F4"/>
    <w:rsid w:val="00705F50"/>
    <w:rsid w:val="00716030"/>
    <w:rsid w:val="0074359B"/>
    <w:rsid w:val="007452F4"/>
    <w:rsid w:val="0074A4D6"/>
    <w:rsid w:val="00762C33"/>
    <w:rsid w:val="00772901"/>
    <w:rsid w:val="007913FB"/>
    <w:rsid w:val="007957B4"/>
    <w:rsid w:val="007A5047"/>
    <w:rsid w:val="007A5D1A"/>
    <w:rsid w:val="007B4119"/>
    <w:rsid w:val="007C46F7"/>
    <w:rsid w:val="007C7D5B"/>
    <w:rsid w:val="007D133B"/>
    <w:rsid w:val="007D19C4"/>
    <w:rsid w:val="007D501C"/>
    <w:rsid w:val="007E253F"/>
    <w:rsid w:val="007E314A"/>
    <w:rsid w:val="007F4095"/>
    <w:rsid w:val="00803445"/>
    <w:rsid w:val="00803ECF"/>
    <w:rsid w:val="00826AD8"/>
    <w:rsid w:val="0082708E"/>
    <w:rsid w:val="00833E5A"/>
    <w:rsid w:val="00836FCE"/>
    <w:rsid w:val="008659F0"/>
    <w:rsid w:val="00871FC4"/>
    <w:rsid w:val="008A2839"/>
    <w:rsid w:val="008C2C4D"/>
    <w:rsid w:val="008C356F"/>
    <w:rsid w:val="008C46F5"/>
    <w:rsid w:val="008C471E"/>
    <w:rsid w:val="008C531F"/>
    <w:rsid w:val="008D1089"/>
    <w:rsid w:val="008D7A79"/>
    <w:rsid w:val="008E3C8C"/>
    <w:rsid w:val="008F1666"/>
    <w:rsid w:val="008F4C4C"/>
    <w:rsid w:val="00910F43"/>
    <w:rsid w:val="009127E4"/>
    <w:rsid w:val="009232E0"/>
    <w:rsid w:val="009260C6"/>
    <w:rsid w:val="00926706"/>
    <w:rsid w:val="00926DDB"/>
    <w:rsid w:val="0093698E"/>
    <w:rsid w:val="0093C4E4"/>
    <w:rsid w:val="00950346"/>
    <w:rsid w:val="00957F74"/>
    <w:rsid w:val="00962EF9"/>
    <w:rsid w:val="00962F72"/>
    <w:rsid w:val="00974F95"/>
    <w:rsid w:val="00982ADC"/>
    <w:rsid w:val="00987BE4"/>
    <w:rsid w:val="0099023F"/>
    <w:rsid w:val="009A3F8A"/>
    <w:rsid w:val="009A9249"/>
    <w:rsid w:val="009ABEDF"/>
    <w:rsid w:val="009C4104"/>
    <w:rsid w:val="009C4108"/>
    <w:rsid w:val="009D1B25"/>
    <w:rsid w:val="009D6393"/>
    <w:rsid w:val="009F073B"/>
    <w:rsid w:val="00A0017F"/>
    <w:rsid w:val="00A03E6B"/>
    <w:rsid w:val="00A13056"/>
    <w:rsid w:val="00A22951"/>
    <w:rsid w:val="00A45552"/>
    <w:rsid w:val="00A54E59"/>
    <w:rsid w:val="00A61476"/>
    <w:rsid w:val="00A61DF9"/>
    <w:rsid w:val="00A65912"/>
    <w:rsid w:val="00A72FFD"/>
    <w:rsid w:val="00A95455"/>
    <w:rsid w:val="00AB4AB0"/>
    <w:rsid w:val="00AC4A17"/>
    <w:rsid w:val="00AC54B1"/>
    <w:rsid w:val="00AD1F26"/>
    <w:rsid w:val="00AD3BF8"/>
    <w:rsid w:val="00AE3C78"/>
    <w:rsid w:val="00AE4F21"/>
    <w:rsid w:val="00AF58EE"/>
    <w:rsid w:val="00B050EA"/>
    <w:rsid w:val="00B11732"/>
    <w:rsid w:val="00B15C74"/>
    <w:rsid w:val="00B32397"/>
    <w:rsid w:val="00B42B60"/>
    <w:rsid w:val="00B75962"/>
    <w:rsid w:val="00B87E03"/>
    <w:rsid w:val="00BA0C83"/>
    <w:rsid w:val="00BA1F18"/>
    <w:rsid w:val="00BA7E85"/>
    <w:rsid w:val="00BB67DD"/>
    <w:rsid w:val="00BC58B5"/>
    <w:rsid w:val="00BE61DD"/>
    <w:rsid w:val="00C0136F"/>
    <w:rsid w:val="00C1552D"/>
    <w:rsid w:val="00C21D78"/>
    <w:rsid w:val="00C2611F"/>
    <w:rsid w:val="00C31EB2"/>
    <w:rsid w:val="00C35C61"/>
    <w:rsid w:val="00C45B76"/>
    <w:rsid w:val="00C507C4"/>
    <w:rsid w:val="00C61C38"/>
    <w:rsid w:val="00C766AC"/>
    <w:rsid w:val="00C82202"/>
    <w:rsid w:val="00C82D55"/>
    <w:rsid w:val="00C837D8"/>
    <w:rsid w:val="00CA6C69"/>
    <w:rsid w:val="00CB1E3E"/>
    <w:rsid w:val="00CD3DC3"/>
    <w:rsid w:val="00CE23E8"/>
    <w:rsid w:val="00CF6EFE"/>
    <w:rsid w:val="00D0355C"/>
    <w:rsid w:val="00D233A8"/>
    <w:rsid w:val="00D2621E"/>
    <w:rsid w:val="00D34A15"/>
    <w:rsid w:val="00D47C60"/>
    <w:rsid w:val="00D50E93"/>
    <w:rsid w:val="00D54ED4"/>
    <w:rsid w:val="00D576FE"/>
    <w:rsid w:val="00D5E90C"/>
    <w:rsid w:val="00D62DE6"/>
    <w:rsid w:val="00D6658B"/>
    <w:rsid w:val="00D74BE9"/>
    <w:rsid w:val="00D75145"/>
    <w:rsid w:val="00D84F06"/>
    <w:rsid w:val="00D945A8"/>
    <w:rsid w:val="00D94D55"/>
    <w:rsid w:val="00D97A61"/>
    <w:rsid w:val="00DA7652"/>
    <w:rsid w:val="00DD4C6E"/>
    <w:rsid w:val="00DE3748"/>
    <w:rsid w:val="00DE7020"/>
    <w:rsid w:val="00E02E57"/>
    <w:rsid w:val="00E15EE4"/>
    <w:rsid w:val="00E45342"/>
    <w:rsid w:val="00E53611"/>
    <w:rsid w:val="00E554A4"/>
    <w:rsid w:val="00E74995"/>
    <w:rsid w:val="00EA29D5"/>
    <w:rsid w:val="00EC05F2"/>
    <w:rsid w:val="00EC33E7"/>
    <w:rsid w:val="00EC5EDC"/>
    <w:rsid w:val="00EC6FF3"/>
    <w:rsid w:val="00EC70C8"/>
    <w:rsid w:val="00EFBE15"/>
    <w:rsid w:val="00F01F54"/>
    <w:rsid w:val="00F03B21"/>
    <w:rsid w:val="00F17C5D"/>
    <w:rsid w:val="00F31A73"/>
    <w:rsid w:val="00F46031"/>
    <w:rsid w:val="00F500F8"/>
    <w:rsid w:val="00F5256C"/>
    <w:rsid w:val="00F666DF"/>
    <w:rsid w:val="00F7560B"/>
    <w:rsid w:val="00F763F9"/>
    <w:rsid w:val="00F87325"/>
    <w:rsid w:val="00F91F17"/>
    <w:rsid w:val="00F9D3B8"/>
    <w:rsid w:val="00FA2660"/>
    <w:rsid w:val="00FA4256"/>
    <w:rsid w:val="00FA7D98"/>
    <w:rsid w:val="00FC3919"/>
    <w:rsid w:val="00FC6DC4"/>
    <w:rsid w:val="00FD074D"/>
    <w:rsid w:val="00FD6256"/>
    <w:rsid w:val="00FE05C8"/>
    <w:rsid w:val="00FE7FE9"/>
    <w:rsid w:val="0122DC1F"/>
    <w:rsid w:val="012EE3C9"/>
    <w:rsid w:val="013E283E"/>
    <w:rsid w:val="014619D4"/>
    <w:rsid w:val="016CA7D4"/>
    <w:rsid w:val="016E73A2"/>
    <w:rsid w:val="0173CB10"/>
    <w:rsid w:val="01823020"/>
    <w:rsid w:val="01845D65"/>
    <w:rsid w:val="0188B631"/>
    <w:rsid w:val="018EA662"/>
    <w:rsid w:val="01AFAD41"/>
    <w:rsid w:val="01E10CE4"/>
    <w:rsid w:val="01E78A5A"/>
    <w:rsid w:val="01E7E5EA"/>
    <w:rsid w:val="01FCF1E8"/>
    <w:rsid w:val="021C1157"/>
    <w:rsid w:val="021C9C81"/>
    <w:rsid w:val="022CEBB6"/>
    <w:rsid w:val="023B0F8D"/>
    <w:rsid w:val="02519A0B"/>
    <w:rsid w:val="025BA7D6"/>
    <w:rsid w:val="02941C6C"/>
    <w:rsid w:val="02DE46CF"/>
    <w:rsid w:val="03285F4C"/>
    <w:rsid w:val="032A8D51"/>
    <w:rsid w:val="035F6BD9"/>
    <w:rsid w:val="0362C62B"/>
    <w:rsid w:val="036B0479"/>
    <w:rsid w:val="036E6741"/>
    <w:rsid w:val="0370B86E"/>
    <w:rsid w:val="038B3B0F"/>
    <w:rsid w:val="038E9370"/>
    <w:rsid w:val="03BBC247"/>
    <w:rsid w:val="03F729E1"/>
    <w:rsid w:val="03FAEDFC"/>
    <w:rsid w:val="040FCF78"/>
    <w:rsid w:val="042C5271"/>
    <w:rsid w:val="043AE35F"/>
    <w:rsid w:val="044D2F9A"/>
    <w:rsid w:val="045A181F"/>
    <w:rsid w:val="046217C4"/>
    <w:rsid w:val="047691DA"/>
    <w:rsid w:val="04B830D4"/>
    <w:rsid w:val="04C25982"/>
    <w:rsid w:val="04EF40CF"/>
    <w:rsid w:val="050D8671"/>
    <w:rsid w:val="051507AA"/>
    <w:rsid w:val="0518BD5D"/>
    <w:rsid w:val="05203FA9"/>
    <w:rsid w:val="05213402"/>
    <w:rsid w:val="052C0F3C"/>
    <w:rsid w:val="0547F95D"/>
    <w:rsid w:val="0564E8FE"/>
    <w:rsid w:val="056AA97E"/>
    <w:rsid w:val="05753EB8"/>
    <w:rsid w:val="0594F26D"/>
    <w:rsid w:val="05B5253A"/>
    <w:rsid w:val="05C2CBA2"/>
    <w:rsid w:val="05C2E0D4"/>
    <w:rsid w:val="05D0CF21"/>
    <w:rsid w:val="05E5F31A"/>
    <w:rsid w:val="0603E74F"/>
    <w:rsid w:val="0605EC4A"/>
    <w:rsid w:val="061DA404"/>
    <w:rsid w:val="0652FB4F"/>
    <w:rsid w:val="06A77494"/>
    <w:rsid w:val="06B2E890"/>
    <w:rsid w:val="06D486CA"/>
    <w:rsid w:val="06E046B8"/>
    <w:rsid w:val="06E3119A"/>
    <w:rsid w:val="06F306FB"/>
    <w:rsid w:val="06FBE0B2"/>
    <w:rsid w:val="07113645"/>
    <w:rsid w:val="0712B106"/>
    <w:rsid w:val="07214750"/>
    <w:rsid w:val="073E8FF5"/>
    <w:rsid w:val="073EEEF1"/>
    <w:rsid w:val="07484A3A"/>
    <w:rsid w:val="075B5185"/>
    <w:rsid w:val="0781F0CD"/>
    <w:rsid w:val="078C7F0B"/>
    <w:rsid w:val="07B048FE"/>
    <w:rsid w:val="07BCBD82"/>
    <w:rsid w:val="07C54CDF"/>
    <w:rsid w:val="07CD6CF8"/>
    <w:rsid w:val="07D3BCD4"/>
    <w:rsid w:val="07D5066E"/>
    <w:rsid w:val="07FA0C94"/>
    <w:rsid w:val="08195AF7"/>
    <w:rsid w:val="081F262D"/>
    <w:rsid w:val="08435E85"/>
    <w:rsid w:val="085DD464"/>
    <w:rsid w:val="086EDC89"/>
    <w:rsid w:val="0876CB62"/>
    <w:rsid w:val="088AC1EC"/>
    <w:rsid w:val="08C4BC8F"/>
    <w:rsid w:val="08DACDF0"/>
    <w:rsid w:val="08DF1C72"/>
    <w:rsid w:val="08E47A79"/>
    <w:rsid w:val="08F8E61E"/>
    <w:rsid w:val="0915E111"/>
    <w:rsid w:val="092684FB"/>
    <w:rsid w:val="093FB41C"/>
    <w:rsid w:val="094DC93A"/>
    <w:rsid w:val="0953E650"/>
    <w:rsid w:val="0971418E"/>
    <w:rsid w:val="09B28966"/>
    <w:rsid w:val="09B506C7"/>
    <w:rsid w:val="09DFB190"/>
    <w:rsid w:val="09EDBFD2"/>
    <w:rsid w:val="09EEAFCB"/>
    <w:rsid w:val="0A0C1309"/>
    <w:rsid w:val="0A2C4970"/>
    <w:rsid w:val="0A404EC0"/>
    <w:rsid w:val="0A526172"/>
    <w:rsid w:val="0A5686F9"/>
    <w:rsid w:val="0A644892"/>
    <w:rsid w:val="0A9FC4DE"/>
    <w:rsid w:val="0AA3D908"/>
    <w:rsid w:val="0AAD6D30"/>
    <w:rsid w:val="0ACA890E"/>
    <w:rsid w:val="0ACEC31C"/>
    <w:rsid w:val="0AEB9827"/>
    <w:rsid w:val="0AF5921A"/>
    <w:rsid w:val="0B1AA5BB"/>
    <w:rsid w:val="0B39A0DC"/>
    <w:rsid w:val="0B624A05"/>
    <w:rsid w:val="0B67F772"/>
    <w:rsid w:val="0B83A6CD"/>
    <w:rsid w:val="0BB648E5"/>
    <w:rsid w:val="0BC6DFF2"/>
    <w:rsid w:val="0BDA2148"/>
    <w:rsid w:val="0BE4DC8A"/>
    <w:rsid w:val="0BEE5ADE"/>
    <w:rsid w:val="0C03E960"/>
    <w:rsid w:val="0C16AD29"/>
    <w:rsid w:val="0C5C2687"/>
    <w:rsid w:val="0C85C862"/>
    <w:rsid w:val="0CAC57D2"/>
    <w:rsid w:val="0CB7F345"/>
    <w:rsid w:val="0CDE32DD"/>
    <w:rsid w:val="0CEC3667"/>
    <w:rsid w:val="0CEE4B5A"/>
    <w:rsid w:val="0D001CB9"/>
    <w:rsid w:val="0D1484E2"/>
    <w:rsid w:val="0D2991AF"/>
    <w:rsid w:val="0D2A678B"/>
    <w:rsid w:val="0D3F10BA"/>
    <w:rsid w:val="0D41D7DC"/>
    <w:rsid w:val="0D818D8A"/>
    <w:rsid w:val="0D93C836"/>
    <w:rsid w:val="0D96F72B"/>
    <w:rsid w:val="0DA5CA5A"/>
    <w:rsid w:val="0DE9C536"/>
    <w:rsid w:val="0DEDDCA8"/>
    <w:rsid w:val="0DFB5A34"/>
    <w:rsid w:val="0E36E520"/>
    <w:rsid w:val="0E40D0BF"/>
    <w:rsid w:val="0E65DCB7"/>
    <w:rsid w:val="0E687D2E"/>
    <w:rsid w:val="0E88FDE7"/>
    <w:rsid w:val="0E942426"/>
    <w:rsid w:val="0E9EF9EE"/>
    <w:rsid w:val="0EC13BC8"/>
    <w:rsid w:val="0F22F2FE"/>
    <w:rsid w:val="0F296BDA"/>
    <w:rsid w:val="0F416EEF"/>
    <w:rsid w:val="0F6D5533"/>
    <w:rsid w:val="0F72E1FF"/>
    <w:rsid w:val="0FC43859"/>
    <w:rsid w:val="100E204D"/>
    <w:rsid w:val="102220AA"/>
    <w:rsid w:val="10275917"/>
    <w:rsid w:val="108712FC"/>
    <w:rsid w:val="1097CC6E"/>
    <w:rsid w:val="10C5362B"/>
    <w:rsid w:val="10E00F6B"/>
    <w:rsid w:val="10FC9132"/>
    <w:rsid w:val="110A90DD"/>
    <w:rsid w:val="111108F2"/>
    <w:rsid w:val="11172F54"/>
    <w:rsid w:val="11301B10"/>
    <w:rsid w:val="1153E076"/>
    <w:rsid w:val="118E03C1"/>
    <w:rsid w:val="11B17B10"/>
    <w:rsid w:val="11BA84FD"/>
    <w:rsid w:val="11F2221F"/>
    <w:rsid w:val="120574C5"/>
    <w:rsid w:val="121B6E33"/>
    <w:rsid w:val="12412591"/>
    <w:rsid w:val="1284B385"/>
    <w:rsid w:val="129C9BD0"/>
    <w:rsid w:val="12AF4566"/>
    <w:rsid w:val="12CBFF7E"/>
    <w:rsid w:val="12E834F3"/>
    <w:rsid w:val="12FEAA96"/>
    <w:rsid w:val="130EADB6"/>
    <w:rsid w:val="1338223C"/>
    <w:rsid w:val="133D126B"/>
    <w:rsid w:val="135FC955"/>
    <w:rsid w:val="13847415"/>
    <w:rsid w:val="13B94F53"/>
    <w:rsid w:val="13C8E9C8"/>
    <w:rsid w:val="142AFECC"/>
    <w:rsid w:val="1454698D"/>
    <w:rsid w:val="145E628C"/>
    <w:rsid w:val="146A4653"/>
    <w:rsid w:val="147839DE"/>
    <w:rsid w:val="1513D89D"/>
    <w:rsid w:val="1520DBF2"/>
    <w:rsid w:val="1546F65E"/>
    <w:rsid w:val="15704CE7"/>
    <w:rsid w:val="159225CC"/>
    <w:rsid w:val="15A1B046"/>
    <w:rsid w:val="15A1E14B"/>
    <w:rsid w:val="15D75EBF"/>
    <w:rsid w:val="15ED7D49"/>
    <w:rsid w:val="15EE7C91"/>
    <w:rsid w:val="1638CC43"/>
    <w:rsid w:val="163EA1D3"/>
    <w:rsid w:val="1650C29E"/>
    <w:rsid w:val="16A1674B"/>
    <w:rsid w:val="16A7F7F9"/>
    <w:rsid w:val="16EC565A"/>
    <w:rsid w:val="17108E2D"/>
    <w:rsid w:val="1713A33E"/>
    <w:rsid w:val="17268748"/>
    <w:rsid w:val="17445D94"/>
    <w:rsid w:val="1753EDAE"/>
    <w:rsid w:val="1756F7AF"/>
    <w:rsid w:val="17A200B8"/>
    <w:rsid w:val="17E21E78"/>
    <w:rsid w:val="180B2190"/>
    <w:rsid w:val="181303C3"/>
    <w:rsid w:val="183635EE"/>
    <w:rsid w:val="18453483"/>
    <w:rsid w:val="1849EBFC"/>
    <w:rsid w:val="185746D9"/>
    <w:rsid w:val="1859D5EC"/>
    <w:rsid w:val="185AE45F"/>
    <w:rsid w:val="185C32A4"/>
    <w:rsid w:val="185ED539"/>
    <w:rsid w:val="18618352"/>
    <w:rsid w:val="18686CD7"/>
    <w:rsid w:val="18844690"/>
    <w:rsid w:val="188B636D"/>
    <w:rsid w:val="188CF435"/>
    <w:rsid w:val="18B5B90E"/>
    <w:rsid w:val="18B64CDC"/>
    <w:rsid w:val="18C7127C"/>
    <w:rsid w:val="18DD46BB"/>
    <w:rsid w:val="18E0B015"/>
    <w:rsid w:val="18E0B2FF"/>
    <w:rsid w:val="1949ABD7"/>
    <w:rsid w:val="196BBCD6"/>
    <w:rsid w:val="196C737A"/>
    <w:rsid w:val="19760EAA"/>
    <w:rsid w:val="19873887"/>
    <w:rsid w:val="19885A35"/>
    <w:rsid w:val="19888710"/>
    <w:rsid w:val="1988913C"/>
    <w:rsid w:val="19972E82"/>
    <w:rsid w:val="19BB7897"/>
    <w:rsid w:val="19C25320"/>
    <w:rsid w:val="19C6B862"/>
    <w:rsid w:val="19E80E36"/>
    <w:rsid w:val="1A13E655"/>
    <w:rsid w:val="1A3B3527"/>
    <w:rsid w:val="1A6B48F7"/>
    <w:rsid w:val="1A7DC14F"/>
    <w:rsid w:val="1A8C2528"/>
    <w:rsid w:val="1A9E9938"/>
    <w:rsid w:val="1AC6BF43"/>
    <w:rsid w:val="1ADFC71F"/>
    <w:rsid w:val="1AED419D"/>
    <w:rsid w:val="1B055A16"/>
    <w:rsid w:val="1B193039"/>
    <w:rsid w:val="1B262392"/>
    <w:rsid w:val="1B299041"/>
    <w:rsid w:val="1B3FD135"/>
    <w:rsid w:val="1B766960"/>
    <w:rsid w:val="1B7A9782"/>
    <w:rsid w:val="1BCEFC45"/>
    <w:rsid w:val="1BD114DE"/>
    <w:rsid w:val="1BE2A59D"/>
    <w:rsid w:val="1BE75CEE"/>
    <w:rsid w:val="1C1F0EBB"/>
    <w:rsid w:val="1C3D3266"/>
    <w:rsid w:val="1C6E7E83"/>
    <w:rsid w:val="1C9687A1"/>
    <w:rsid w:val="1CB70FA7"/>
    <w:rsid w:val="1CBBA5FD"/>
    <w:rsid w:val="1D461169"/>
    <w:rsid w:val="1D5842BB"/>
    <w:rsid w:val="1D5C539D"/>
    <w:rsid w:val="1D6179DA"/>
    <w:rsid w:val="1D76A188"/>
    <w:rsid w:val="1D90BF77"/>
    <w:rsid w:val="1D916521"/>
    <w:rsid w:val="1D9A2427"/>
    <w:rsid w:val="1DA5C814"/>
    <w:rsid w:val="1DC6F0EB"/>
    <w:rsid w:val="1DC98FF9"/>
    <w:rsid w:val="1DD8CFF1"/>
    <w:rsid w:val="1DEF3DBE"/>
    <w:rsid w:val="1DF659B6"/>
    <w:rsid w:val="1DF76EE9"/>
    <w:rsid w:val="1E21EF02"/>
    <w:rsid w:val="1E5C88C3"/>
    <w:rsid w:val="1E662768"/>
    <w:rsid w:val="1EA97992"/>
    <w:rsid w:val="1EAC0294"/>
    <w:rsid w:val="1EC478E7"/>
    <w:rsid w:val="1ECF1973"/>
    <w:rsid w:val="1F0A7B13"/>
    <w:rsid w:val="1F13AD52"/>
    <w:rsid w:val="1F1AA208"/>
    <w:rsid w:val="1F3B0AD8"/>
    <w:rsid w:val="1F4AB8AB"/>
    <w:rsid w:val="1F4EA66A"/>
    <w:rsid w:val="1F5F24B3"/>
    <w:rsid w:val="1F6AF93D"/>
    <w:rsid w:val="1F93DFC2"/>
    <w:rsid w:val="1FA74848"/>
    <w:rsid w:val="1FC33963"/>
    <w:rsid w:val="1FCE9B64"/>
    <w:rsid w:val="1FD2ED17"/>
    <w:rsid w:val="2003D9B5"/>
    <w:rsid w:val="200872CF"/>
    <w:rsid w:val="201CDD7C"/>
    <w:rsid w:val="2063E1F5"/>
    <w:rsid w:val="2071CFFA"/>
    <w:rsid w:val="20876312"/>
    <w:rsid w:val="20AEC421"/>
    <w:rsid w:val="20BD623B"/>
    <w:rsid w:val="20EAFCB6"/>
    <w:rsid w:val="20F762A7"/>
    <w:rsid w:val="20F872D4"/>
    <w:rsid w:val="2108E21E"/>
    <w:rsid w:val="21122B24"/>
    <w:rsid w:val="211F6FE0"/>
    <w:rsid w:val="21248836"/>
    <w:rsid w:val="212B1EDF"/>
    <w:rsid w:val="21551577"/>
    <w:rsid w:val="215779BF"/>
    <w:rsid w:val="215FB1CC"/>
    <w:rsid w:val="21639BD6"/>
    <w:rsid w:val="218ED916"/>
    <w:rsid w:val="21D3AED9"/>
    <w:rsid w:val="21D71F1F"/>
    <w:rsid w:val="21FDBE2E"/>
    <w:rsid w:val="222FC88B"/>
    <w:rsid w:val="2240601E"/>
    <w:rsid w:val="2251370A"/>
    <w:rsid w:val="225B0AD7"/>
    <w:rsid w:val="2271355A"/>
    <w:rsid w:val="2286365F"/>
    <w:rsid w:val="228D4F24"/>
    <w:rsid w:val="22AE4FEF"/>
    <w:rsid w:val="22D283EE"/>
    <w:rsid w:val="231E2F74"/>
    <w:rsid w:val="2337F241"/>
    <w:rsid w:val="234070A3"/>
    <w:rsid w:val="234B834F"/>
    <w:rsid w:val="236D9536"/>
    <w:rsid w:val="238C8319"/>
    <w:rsid w:val="23981A9C"/>
    <w:rsid w:val="23AB8841"/>
    <w:rsid w:val="23B29ECE"/>
    <w:rsid w:val="23B812A1"/>
    <w:rsid w:val="23BF7E0D"/>
    <w:rsid w:val="23D39214"/>
    <w:rsid w:val="23F4B5F2"/>
    <w:rsid w:val="23F90A6F"/>
    <w:rsid w:val="23FDEE61"/>
    <w:rsid w:val="2402A88D"/>
    <w:rsid w:val="242DB286"/>
    <w:rsid w:val="2431A35D"/>
    <w:rsid w:val="2433813E"/>
    <w:rsid w:val="243BC7DB"/>
    <w:rsid w:val="24410D59"/>
    <w:rsid w:val="2444C1DB"/>
    <w:rsid w:val="245D09AE"/>
    <w:rsid w:val="24882466"/>
    <w:rsid w:val="248C6141"/>
    <w:rsid w:val="24A2BD72"/>
    <w:rsid w:val="24B3F107"/>
    <w:rsid w:val="24E71B58"/>
    <w:rsid w:val="24F1A8C7"/>
    <w:rsid w:val="24FD9F4D"/>
    <w:rsid w:val="25010910"/>
    <w:rsid w:val="251DC634"/>
    <w:rsid w:val="252D3762"/>
    <w:rsid w:val="25596999"/>
    <w:rsid w:val="257B4E44"/>
    <w:rsid w:val="25847140"/>
    <w:rsid w:val="258F601C"/>
    <w:rsid w:val="25B12D45"/>
    <w:rsid w:val="26540526"/>
    <w:rsid w:val="265B8422"/>
    <w:rsid w:val="266C82BD"/>
    <w:rsid w:val="26A01BB7"/>
    <w:rsid w:val="26A4F121"/>
    <w:rsid w:val="26A9AEBC"/>
    <w:rsid w:val="26E8D3CE"/>
    <w:rsid w:val="26FEACA9"/>
    <w:rsid w:val="272B6140"/>
    <w:rsid w:val="272F5DC4"/>
    <w:rsid w:val="27335FEE"/>
    <w:rsid w:val="27445C89"/>
    <w:rsid w:val="274859C3"/>
    <w:rsid w:val="275EE66D"/>
    <w:rsid w:val="276609FA"/>
    <w:rsid w:val="27690EFB"/>
    <w:rsid w:val="27695260"/>
    <w:rsid w:val="2775B208"/>
    <w:rsid w:val="27881375"/>
    <w:rsid w:val="27A4C978"/>
    <w:rsid w:val="27BA6F1D"/>
    <w:rsid w:val="27F0772D"/>
    <w:rsid w:val="2843ED8D"/>
    <w:rsid w:val="28578A83"/>
    <w:rsid w:val="2857CF9E"/>
    <w:rsid w:val="285B72F6"/>
    <w:rsid w:val="28613940"/>
    <w:rsid w:val="2879333D"/>
    <w:rsid w:val="28A6CF31"/>
    <w:rsid w:val="28BD1956"/>
    <w:rsid w:val="28D7A3E7"/>
    <w:rsid w:val="28EB461D"/>
    <w:rsid w:val="28EEA21C"/>
    <w:rsid w:val="28EF6652"/>
    <w:rsid w:val="290F3853"/>
    <w:rsid w:val="29258BC3"/>
    <w:rsid w:val="2929843A"/>
    <w:rsid w:val="2949D090"/>
    <w:rsid w:val="294A29A5"/>
    <w:rsid w:val="295CF097"/>
    <w:rsid w:val="296230C2"/>
    <w:rsid w:val="29692F01"/>
    <w:rsid w:val="2971F92F"/>
    <w:rsid w:val="297D4E7A"/>
    <w:rsid w:val="29816CC4"/>
    <w:rsid w:val="2997257E"/>
    <w:rsid w:val="29A1A371"/>
    <w:rsid w:val="29AC23A3"/>
    <w:rsid w:val="29C0CB90"/>
    <w:rsid w:val="29FF10D6"/>
    <w:rsid w:val="2A3F316B"/>
    <w:rsid w:val="2A42840B"/>
    <w:rsid w:val="2A4690F4"/>
    <w:rsid w:val="2A551806"/>
    <w:rsid w:val="2A585687"/>
    <w:rsid w:val="2A7574B2"/>
    <w:rsid w:val="2A7F54E8"/>
    <w:rsid w:val="2AAC5A12"/>
    <w:rsid w:val="2ABAF00E"/>
    <w:rsid w:val="2ABB45F7"/>
    <w:rsid w:val="2AEDC5D4"/>
    <w:rsid w:val="2AF34290"/>
    <w:rsid w:val="2B1EC80D"/>
    <w:rsid w:val="2B2BD02A"/>
    <w:rsid w:val="2B35981E"/>
    <w:rsid w:val="2B787FC0"/>
    <w:rsid w:val="2B94B022"/>
    <w:rsid w:val="2B9C7958"/>
    <w:rsid w:val="2BAFE286"/>
    <w:rsid w:val="2BD57A6A"/>
    <w:rsid w:val="2BE5F8CF"/>
    <w:rsid w:val="2BF4599A"/>
    <w:rsid w:val="2C016BC7"/>
    <w:rsid w:val="2C03DB04"/>
    <w:rsid w:val="2C4DA208"/>
    <w:rsid w:val="2C5EDC22"/>
    <w:rsid w:val="2C73369E"/>
    <w:rsid w:val="2C8866DA"/>
    <w:rsid w:val="2C8D20C3"/>
    <w:rsid w:val="2C8F05E1"/>
    <w:rsid w:val="2C95303B"/>
    <w:rsid w:val="2C994A5C"/>
    <w:rsid w:val="2CCC8313"/>
    <w:rsid w:val="2CD78B41"/>
    <w:rsid w:val="2CE1073D"/>
    <w:rsid w:val="2CE74D2F"/>
    <w:rsid w:val="2D5AD17B"/>
    <w:rsid w:val="2D6595A5"/>
    <w:rsid w:val="2D872F24"/>
    <w:rsid w:val="2DBE1B4F"/>
    <w:rsid w:val="2DBF0A01"/>
    <w:rsid w:val="2DE71CFA"/>
    <w:rsid w:val="2DFC1252"/>
    <w:rsid w:val="2E05F4C2"/>
    <w:rsid w:val="2E2B8E7A"/>
    <w:rsid w:val="2E610EF6"/>
    <w:rsid w:val="2E87C236"/>
    <w:rsid w:val="2E90CFCE"/>
    <w:rsid w:val="2EB58A4F"/>
    <w:rsid w:val="2EB5DAB4"/>
    <w:rsid w:val="2ECCDBDF"/>
    <w:rsid w:val="2EDFDC45"/>
    <w:rsid w:val="2EE074FF"/>
    <w:rsid w:val="2EEFF2CE"/>
    <w:rsid w:val="2EFE5C9B"/>
    <w:rsid w:val="2F054B49"/>
    <w:rsid w:val="2F0BF565"/>
    <w:rsid w:val="2F1ED8EF"/>
    <w:rsid w:val="2F4C1A24"/>
    <w:rsid w:val="2F5FFD88"/>
    <w:rsid w:val="2F634F2B"/>
    <w:rsid w:val="2F68C184"/>
    <w:rsid w:val="2F745B24"/>
    <w:rsid w:val="2F8A5934"/>
    <w:rsid w:val="2F93488E"/>
    <w:rsid w:val="2FA0F832"/>
    <w:rsid w:val="2FC5E3BF"/>
    <w:rsid w:val="2FC75ECC"/>
    <w:rsid w:val="2FF63514"/>
    <w:rsid w:val="30195D2F"/>
    <w:rsid w:val="302C4BBD"/>
    <w:rsid w:val="302E94CD"/>
    <w:rsid w:val="303574E8"/>
    <w:rsid w:val="304188AA"/>
    <w:rsid w:val="30496CD9"/>
    <w:rsid w:val="3055E7B9"/>
    <w:rsid w:val="30700D12"/>
    <w:rsid w:val="307CAA24"/>
    <w:rsid w:val="3086D63D"/>
    <w:rsid w:val="30878374"/>
    <w:rsid w:val="30995EAB"/>
    <w:rsid w:val="30A0DDDB"/>
    <w:rsid w:val="30B20E39"/>
    <w:rsid w:val="30FB30D6"/>
    <w:rsid w:val="312C29CA"/>
    <w:rsid w:val="31834AD2"/>
    <w:rsid w:val="318F0C11"/>
    <w:rsid w:val="319E2FFB"/>
    <w:rsid w:val="31CA896D"/>
    <w:rsid w:val="31CAFDE9"/>
    <w:rsid w:val="31CE0F14"/>
    <w:rsid w:val="3208F5C0"/>
    <w:rsid w:val="32090600"/>
    <w:rsid w:val="32522BCC"/>
    <w:rsid w:val="325AE0B6"/>
    <w:rsid w:val="3295824B"/>
    <w:rsid w:val="32AB6D9C"/>
    <w:rsid w:val="32AB8864"/>
    <w:rsid w:val="32C44BDF"/>
    <w:rsid w:val="32C9B8CA"/>
    <w:rsid w:val="32FB0891"/>
    <w:rsid w:val="33036ED9"/>
    <w:rsid w:val="33195555"/>
    <w:rsid w:val="331C69B0"/>
    <w:rsid w:val="3324E402"/>
    <w:rsid w:val="337F2A7F"/>
    <w:rsid w:val="33991BDE"/>
    <w:rsid w:val="339BA40F"/>
    <w:rsid w:val="33B7BF58"/>
    <w:rsid w:val="33CE4E18"/>
    <w:rsid w:val="33D2FAC0"/>
    <w:rsid w:val="33DAA01B"/>
    <w:rsid w:val="340CA483"/>
    <w:rsid w:val="340E5F3E"/>
    <w:rsid w:val="34100881"/>
    <w:rsid w:val="34166293"/>
    <w:rsid w:val="34247B1A"/>
    <w:rsid w:val="34646BCE"/>
    <w:rsid w:val="346A821C"/>
    <w:rsid w:val="34AC33A4"/>
    <w:rsid w:val="34B51C84"/>
    <w:rsid w:val="34C77ADC"/>
    <w:rsid w:val="35426FF9"/>
    <w:rsid w:val="35502D8F"/>
    <w:rsid w:val="3553D7A8"/>
    <w:rsid w:val="355B7D3B"/>
    <w:rsid w:val="355FB7EF"/>
    <w:rsid w:val="356145B9"/>
    <w:rsid w:val="35651F6E"/>
    <w:rsid w:val="357F3E71"/>
    <w:rsid w:val="35A8BDE5"/>
    <w:rsid w:val="35AADB5A"/>
    <w:rsid w:val="35BC059D"/>
    <w:rsid w:val="3601B4C8"/>
    <w:rsid w:val="3611E188"/>
    <w:rsid w:val="361A3C28"/>
    <w:rsid w:val="36311A37"/>
    <w:rsid w:val="364619D7"/>
    <w:rsid w:val="364CA096"/>
    <w:rsid w:val="36544C5E"/>
    <w:rsid w:val="365D283F"/>
    <w:rsid w:val="36677C9C"/>
    <w:rsid w:val="3679E51B"/>
    <w:rsid w:val="367E802D"/>
    <w:rsid w:val="36877F7F"/>
    <w:rsid w:val="368E2450"/>
    <w:rsid w:val="36A7C499"/>
    <w:rsid w:val="36BC48EB"/>
    <w:rsid w:val="36F1F7B1"/>
    <w:rsid w:val="372584EB"/>
    <w:rsid w:val="372991DC"/>
    <w:rsid w:val="37346D48"/>
    <w:rsid w:val="376C3827"/>
    <w:rsid w:val="3778C56C"/>
    <w:rsid w:val="377A0C28"/>
    <w:rsid w:val="37A02F1B"/>
    <w:rsid w:val="37F1C26F"/>
    <w:rsid w:val="38023625"/>
    <w:rsid w:val="380F9C8C"/>
    <w:rsid w:val="3824D2E5"/>
    <w:rsid w:val="384E71C5"/>
    <w:rsid w:val="3851A2D3"/>
    <w:rsid w:val="385F2613"/>
    <w:rsid w:val="389760ED"/>
    <w:rsid w:val="38A4D699"/>
    <w:rsid w:val="38AD56BF"/>
    <w:rsid w:val="38BE9846"/>
    <w:rsid w:val="3938E3C2"/>
    <w:rsid w:val="393CB32D"/>
    <w:rsid w:val="395991B4"/>
    <w:rsid w:val="3961D3EC"/>
    <w:rsid w:val="396A6785"/>
    <w:rsid w:val="39710A5C"/>
    <w:rsid w:val="39750F7B"/>
    <w:rsid w:val="397FBDEE"/>
    <w:rsid w:val="39A91EF5"/>
    <w:rsid w:val="39B67456"/>
    <w:rsid w:val="39D40340"/>
    <w:rsid w:val="3A04BD5E"/>
    <w:rsid w:val="3A45FD8E"/>
    <w:rsid w:val="3A7422C2"/>
    <w:rsid w:val="3A8D871B"/>
    <w:rsid w:val="3A973F72"/>
    <w:rsid w:val="3A9C8101"/>
    <w:rsid w:val="3AC2502B"/>
    <w:rsid w:val="3AC3F582"/>
    <w:rsid w:val="3B0F338A"/>
    <w:rsid w:val="3B1224B8"/>
    <w:rsid w:val="3B1902E4"/>
    <w:rsid w:val="3B31783C"/>
    <w:rsid w:val="3B338A36"/>
    <w:rsid w:val="3B412586"/>
    <w:rsid w:val="3B43D119"/>
    <w:rsid w:val="3B4EDC37"/>
    <w:rsid w:val="3B5FB8C3"/>
    <w:rsid w:val="3B61DC15"/>
    <w:rsid w:val="3B7BDDEE"/>
    <w:rsid w:val="3BC94D0C"/>
    <w:rsid w:val="3BD0342D"/>
    <w:rsid w:val="3C017FAC"/>
    <w:rsid w:val="3C32CDD3"/>
    <w:rsid w:val="3C95A62F"/>
    <w:rsid w:val="3C9F370A"/>
    <w:rsid w:val="3D0F4FED"/>
    <w:rsid w:val="3D6AD4BF"/>
    <w:rsid w:val="3D6D1C57"/>
    <w:rsid w:val="3D9F9A1C"/>
    <w:rsid w:val="3DCF3F50"/>
    <w:rsid w:val="3DF9B803"/>
    <w:rsid w:val="3E1A6DBB"/>
    <w:rsid w:val="3E1BBDBE"/>
    <w:rsid w:val="3F17F398"/>
    <w:rsid w:val="3F2E9E9B"/>
    <w:rsid w:val="3F34E187"/>
    <w:rsid w:val="3F5E6272"/>
    <w:rsid w:val="3F6BD765"/>
    <w:rsid w:val="3F8576E1"/>
    <w:rsid w:val="3F89CC61"/>
    <w:rsid w:val="3FD4BC2C"/>
    <w:rsid w:val="3FDB0C6C"/>
    <w:rsid w:val="3FF619F7"/>
    <w:rsid w:val="4006EB30"/>
    <w:rsid w:val="4007AC1C"/>
    <w:rsid w:val="4009C74D"/>
    <w:rsid w:val="400AB0B4"/>
    <w:rsid w:val="4014D842"/>
    <w:rsid w:val="4016B535"/>
    <w:rsid w:val="40333685"/>
    <w:rsid w:val="4065B12B"/>
    <w:rsid w:val="407BB220"/>
    <w:rsid w:val="40A32B50"/>
    <w:rsid w:val="40A501C6"/>
    <w:rsid w:val="40BCEC63"/>
    <w:rsid w:val="40D79DB9"/>
    <w:rsid w:val="40DB1B5F"/>
    <w:rsid w:val="40E5FC44"/>
    <w:rsid w:val="40E84995"/>
    <w:rsid w:val="40F9A090"/>
    <w:rsid w:val="4103753F"/>
    <w:rsid w:val="418C2CBC"/>
    <w:rsid w:val="41BA7BBB"/>
    <w:rsid w:val="41BB3880"/>
    <w:rsid w:val="41C0CFCD"/>
    <w:rsid w:val="41C4ABC2"/>
    <w:rsid w:val="41CC2F3F"/>
    <w:rsid w:val="41FA43B9"/>
    <w:rsid w:val="41FD3F8D"/>
    <w:rsid w:val="42351516"/>
    <w:rsid w:val="42408953"/>
    <w:rsid w:val="42596507"/>
    <w:rsid w:val="425D52EC"/>
    <w:rsid w:val="427E3AEF"/>
    <w:rsid w:val="42B06D4A"/>
    <w:rsid w:val="42BA8F7D"/>
    <w:rsid w:val="42C0BC74"/>
    <w:rsid w:val="42F7E34B"/>
    <w:rsid w:val="42FFA343"/>
    <w:rsid w:val="43095C31"/>
    <w:rsid w:val="433E2703"/>
    <w:rsid w:val="434F7743"/>
    <w:rsid w:val="43771D2B"/>
    <w:rsid w:val="43835B30"/>
    <w:rsid w:val="43B90D4C"/>
    <w:rsid w:val="43BA3638"/>
    <w:rsid w:val="43C8F882"/>
    <w:rsid w:val="43CB1F46"/>
    <w:rsid w:val="43CED031"/>
    <w:rsid w:val="43F15FF0"/>
    <w:rsid w:val="440BA91F"/>
    <w:rsid w:val="440BDA63"/>
    <w:rsid w:val="440F6052"/>
    <w:rsid w:val="441B4F74"/>
    <w:rsid w:val="442F6142"/>
    <w:rsid w:val="443570B4"/>
    <w:rsid w:val="44DB6FBA"/>
    <w:rsid w:val="44F47D38"/>
    <w:rsid w:val="45182023"/>
    <w:rsid w:val="452000DF"/>
    <w:rsid w:val="452643DF"/>
    <w:rsid w:val="452B316E"/>
    <w:rsid w:val="45308BC9"/>
    <w:rsid w:val="453627AE"/>
    <w:rsid w:val="4539E397"/>
    <w:rsid w:val="45728160"/>
    <w:rsid w:val="4586F50A"/>
    <w:rsid w:val="45891514"/>
    <w:rsid w:val="459B82E5"/>
    <w:rsid w:val="459DD405"/>
    <w:rsid w:val="45BAA376"/>
    <w:rsid w:val="45C26001"/>
    <w:rsid w:val="45D456F7"/>
    <w:rsid w:val="46279AA2"/>
    <w:rsid w:val="463ACF54"/>
    <w:rsid w:val="46474057"/>
    <w:rsid w:val="46571C5F"/>
    <w:rsid w:val="465FB71A"/>
    <w:rsid w:val="46925BF5"/>
    <w:rsid w:val="4697FB22"/>
    <w:rsid w:val="46A3F387"/>
    <w:rsid w:val="46BB3250"/>
    <w:rsid w:val="46C9CE8D"/>
    <w:rsid w:val="46E3C66A"/>
    <w:rsid w:val="46F325FB"/>
    <w:rsid w:val="4703F447"/>
    <w:rsid w:val="4722B98F"/>
    <w:rsid w:val="47235CC2"/>
    <w:rsid w:val="474381CA"/>
    <w:rsid w:val="475E1B4D"/>
    <w:rsid w:val="47698E87"/>
    <w:rsid w:val="477E41BE"/>
    <w:rsid w:val="478D7CB8"/>
    <w:rsid w:val="47D91ADE"/>
    <w:rsid w:val="47F8FB68"/>
    <w:rsid w:val="47FA4D90"/>
    <w:rsid w:val="48451A1D"/>
    <w:rsid w:val="4850520F"/>
    <w:rsid w:val="488A75FD"/>
    <w:rsid w:val="48924AF0"/>
    <w:rsid w:val="489BB58D"/>
    <w:rsid w:val="489F5046"/>
    <w:rsid w:val="48AA1F4E"/>
    <w:rsid w:val="48CDC8AF"/>
    <w:rsid w:val="48E7610B"/>
    <w:rsid w:val="490E28C5"/>
    <w:rsid w:val="49175F53"/>
    <w:rsid w:val="49278E94"/>
    <w:rsid w:val="49398512"/>
    <w:rsid w:val="493F6044"/>
    <w:rsid w:val="494A2725"/>
    <w:rsid w:val="495DF5CF"/>
    <w:rsid w:val="4972BCB8"/>
    <w:rsid w:val="49990E6E"/>
    <w:rsid w:val="49AB6DD1"/>
    <w:rsid w:val="49B997DA"/>
    <w:rsid w:val="49BC8F43"/>
    <w:rsid w:val="49CADAFF"/>
    <w:rsid w:val="4A17ADA0"/>
    <w:rsid w:val="4A466A23"/>
    <w:rsid w:val="4A511AF7"/>
    <w:rsid w:val="4A6D91AA"/>
    <w:rsid w:val="4A70EEA0"/>
    <w:rsid w:val="4A82681D"/>
    <w:rsid w:val="4A8EAF8E"/>
    <w:rsid w:val="4B09CDD2"/>
    <w:rsid w:val="4B1E1A11"/>
    <w:rsid w:val="4B259109"/>
    <w:rsid w:val="4B484A79"/>
    <w:rsid w:val="4B4FB97F"/>
    <w:rsid w:val="4B5D7665"/>
    <w:rsid w:val="4B8BFC3A"/>
    <w:rsid w:val="4B95BD48"/>
    <w:rsid w:val="4BAD3989"/>
    <w:rsid w:val="4BB9C825"/>
    <w:rsid w:val="4BE3AE5F"/>
    <w:rsid w:val="4BE9E82F"/>
    <w:rsid w:val="4BF0E911"/>
    <w:rsid w:val="4C0F10EC"/>
    <w:rsid w:val="4C26951A"/>
    <w:rsid w:val="4C2D6683"/>
    <w:rsid w:val="4C2E0D20"/>
    <w:rsid w:val="4C2F225F"/>
    <w:rsid w:val="4C333798"/>
    <w:rsid w:val="4C5AEFF7"/>
    <w:rsid w:val="4CAA78D4"/>
    <w:rsid w:val="4CB5D527"/>
    <w:rsid w:val="4CC23B9D"/>
    <w:rsid w:val="4CD97C41"/>
    <w:rsid w:val="4CE61E67"/>
    <w:rsid w:val="4D0767F9"/>
    <w:rsid w:val="4D13435E"/>
    <w:rsid w:val="4D14EF2E"/>
    <w:rsid w:val="4D1759C4"/>
    <w:rsid w:val="4D30E49F"/>
    <w:rsid w:val="4D419A79"/>
    <w:rsid w:val="4D50F298"/>
    <w:rsid w:val="4DA94B89"/>
    <w:rsid w:val="4DAC11A5"/>
    <w:rsid w:val="4DC42271"/>
    <w:rsid w:val="4DCFE21E"/>
    <w:rsid w:val="4DD13DEC"/>
    <w:rsid w:val="4E29E22B"/>
    <w:rsid w:val="4E4189EA"/>
    <w:rsid w:val="4E45E7E5"/>
    <w:rsid w:val="4E7A8BEF"/>
    <w:rsid w:val="4E858194"/>
    <w:rsid w:val="4E94D96E"/>
    <w:rsid w:val="4E98D9DD"/>
    <w:rsid w:val="4E9964F6"/>
    <w:rsid w:val="4E9CBA3D"/>
    <w:rsid w:val="4EB3EAF1"/>
    <w:rsid w:val="4EE445D7"/>
    <w:rsid w:val="4F0DDBC6"/>
    <w:rsid w:val="4F209BE7"/>
    <w:rsid w:val="4F2333DA"/>
    <w:rsid w:val="4F36876F"/>
    <w:rsid w:val="4F381836"/>
    <w:rsid w:val="4F8515C3"/>
    <w:rsid w:val="4FD971F9"/>
    <w:rsid w:val="4FDECA14"/>
    <w:rsid w:val="4FF192A8"/>
    <w:rsid w:val="5026E8A7"/>
    <w:rsid w:val="502D8820"/>
    <w:rsid w:val="50372532"/>
    <w:rsid w:val="5081853F"/>
    <w:rsid w:val="5088F75F"/>
    <w:rsid w:val="508B4CB3"/>
    <w:rsid w:val="50DB4085"/>
    <w:rsid w:val="50E80F5C"/>
    <w:rsid w:val="50EF67CE"/>
    <w:rsid w:val="512B08E4"/>
    <w:rsid w:val="5157EB70"/>
    <w:rsid w:val="51653AE1"/>
    <w:rsid w:val="51751F82"/>
    <w:rsid w:val="5190F72C"/>
    <w:rsid w:val="51BD8B77"/>
    <w:rsid w:val="51ED12E7"/>
    <w:rsid w:val="51F7126B"/>
    <w:rsid w:val="520ADBFE"/>
    <w:rsid w:val="52141B28"/>
    <w:rsid w:val="521B4CD3"/>
    <w:rsid w:val="524345AD"/>
    <w:rsid w:val="52545601"/>
    <w:rsid w:val="526DCDB7"/>
    <w:rsid w:val="5274F9A4"/>
    <w:rsid w:val="52783209"/>
    <w:rsid w:val="52E44B70"/>
    <w:rsid w:val="52E768FC"/>
    <w:rsid w:val="52EC8AAF"/>
    <w:rsid w:val="52F22463"/>
    <w:rsid w:val="531521B4"/>
    <w:rsid w:val="53217ABC"/>
    <w:rsid w:val="532ED2D5"/>
    <w:rsid w:val="5334DFF0"/>
    <w:rsid w:val="536C7546"/>
    <w:rsid w:val="537C9566"/>
    <w:rsid w:val="5388F078"/>
    <w:rsid w:val="538A8CE5"/>
    <w:rsid w:val="53AAB686"/>
    <w:rsid w:val="53BCD2A3"/>
    <w:rsid w:val="53C12AE8"/>
    <w:rsid w:val="5408CBC7"/>
    <w:rsid w:val="54148DA9"/>
    <w:rsid w:val="54287859"/>
    <w:rsid w:val="542C11F4"/>
    <w:rsid w:val="544B393F"/>
    <w:rsid w:val="544EF6BE"/>
    <w:rsid w:val="54553D81"/>
    <w:rsid w:val="545830C7"/>
    <w:rsid w:val="546A7571"/>
    <w:rsid w:val="549F4A44"/>
    <w:rsid w:val="54A66F77"/>
    <w:rsid w:val="54E3723D"/>
    <w:rsid w:val="550B5CCD"/>
    <w:rsid w:val="553C7F0A"/>
    <w:rsid w:val="555AB6D9"/>
    <w:rsid w:val="556855F7"/>
    <w:rsid w:val="556A5C7C"/>
    <w:rsid w:val="556F24DE"/>
    <w:rsid w:val="557F9312"/>
    <w:rsid w:val="55807E10"/>
    <w:rsid w:val="5590E17C"/>
    <w:rsid w:val="55A081B6"/>
    <w:rsid w:val="55CA9F59"/>
    <w:rsid w:val="55CBAA7E"/>
    <w:rsid w:val="55D2A1E5"/>
    <w:rsid w:val="55FF3BDA"/>
    <w:rsid w:val="562BFF7C"/>
    <w:rsid w:val="56385E89"/>
    <w:rsid w:val="56714420"/>
    <w:rsid w:val="5672D72E"/>
    <w:rsid w:val="569062F8"/>
    <w:rsid w:val="5697C21D"/>
    <w:rsid w:val="56A21B9A"/>
    <w:rsid w:val="56B1B441"/>
    <w:rsid w:val="56D84BAF"/>
    <w:rsid w:val="56EDC938"/>
    <w:rsid w:val="5702E44C"/>
    <w:rsid w:val="57230502"/>
    <w:rsid w:val="5749E63A"/>
    <w:rsid w:val="576CAD2B"/>
    <w:rsid w:val="57B89A40"/>
    <w:rsid w:val="57B8A9E7"/>
    <w:rsid w:val="57CB8A90"/>
    <w:rsid w:val="57D3214A"/>
    <w:rsid w:val="57D3C4BD"/>
    <w:rsid w:val="58074CAD"/>
    <w:rsid w:val="5830DB30"/>
    <w:rsid w:val="583A831B"/>
    <w:rsid w:val="584FC003"/>
    <w:rsid w:val="588E2F5B"/>
    <w:rsid w:val="5895A9DA"/>
    <w:rsid w:val="589B896D"/>
    <w:rsid w:val="589CB9E8"/>
    <w:rsid w:val="58B2ED8B"/>
    <w:rsid w:val="58C08153"/>
    <w:rsid w:val="58C8EC66"/>
    <w:rsid w:val="58F07A51"/>
    <w:rsid w:val="58F669CF"/>
    <w:rsid w:val="5900F5A2"/>
    <w:rsid w:val="5902A7E3"/>
    <w:rsid w:val="591C35AE"/>
    <w:rsid w:val="591EC5D3"/>
    <w:rsid w:val="593082F3"/>
    <w:rsid w:val="596727E3"/>
    <w:rsid w:val="59831E21"/>
    <w:rsid w:val="598DBAF1"/>
    <w:rsid w:val="599F5B2B"/>
    <w:rsid w:val="59A1232A"/>
    <w:rsid w:val="59D4BEA8"/>
    <w:rsid w:val="59E46D3B"/>
    <w:rsid w:val="5A29BCF1"/>
    <w:rsid w:val="5A45CED3"/>
    <w:rsid w:val="5A57BD9E"/>
    <w:rsid w:val="5A667F47"/>
    <w:rsid w:val="5A6B33A0"/>
    <w:rsid w:val="5A6B77C8"/>
    <w:rsid w:val="5A7A9EC5"/>
    <w:rsid w:val="5A8351FF"/>
    <w:rsid w:val="5A97DC99"/>
    <w:rsid w:val="5A9E1BF8"/>
    <w:rsid w:val="5AA4FDFD"/>
    <w:rsid w:val="5AAD884F"/>
    <w:rsid w:val="5AB31989"/>
    <w:rsid w:val="5ACC6711"/>
    <w:rsid w:val="5AD550DE"/>
    <w:rsid w:val="5ADFCB70"/>
    <w:rsid w:val="5AFBCAAD"/>
    <w:rsid w:val="5B276988"/>
    <w:rsid w:val="5B63B669"/>
    <w:rsid w:val="5B6FBB65"/>
    <w:rsid w:val="5B72A9E6"/>
    <w:rsid w:val="5BA94E68"/>
    <w:rsid w:val="5BAF204E"/>
    <w:rsid w:val="5BE59016"/>
    <w:rsid w:val="5BE9A494"/>
    <w:rsid w:val="5BED7EBD"/>
    <w:rsid w:val="5BFE2685"/>
    <w:rsid w:val="5C0FA2EE"/>
    <w:rsid w:val="5C1F018D"/>
    <w:rsid w:val="5C48580B"/>
    <w:rsid w:val="5C6A7605"/>
    <w:rsid w:val="5C6C4A70"/>
    <w:rsid w:val="5C6EEC56"/>
    <w:rsid w:val="5C86C167"/>
    <w:rsid w:val="5C9050CD"/>
    <w:rsid w:val="5C93C308"/>
    <w:rsid w:val="5CB2031C"/>
    <w:rsid w:val="5CB9ABDB"/>
    <w:rsid w:val="5CDD4B11"/>
    <w:rsid w:val="5D52664B"/>
    <w:rsid w:val="5D5F77A1"/>
    <w:rsid w:val="5D70F24C"/>
    <w:rsid w:val="5D79CACC"/>
    <w:rsid w:val="5D931D9E"/>
    <w:rsid w:val="5D9E4263"/>
    <w:rsid w:val="5D9E697F"/>
    <w:rsid w:val="5DC3B9FA"/>
    <w:rsid w:val="5DD474E9"/>
    <w:rsid w:val="5DE6F7FF"/>
    <w:rsid w:val="5DEA3CE8"/>
    <w:rsid w:val="5DF03DE2"/>
    <w:rsid w:val="5E012473"/>
    <w:rsid w:val="5E1E5FCF"/>
    <w:rsid w:val="5E7B82C5"/>
    <w:rsid w:val="5E9ABEED"/>
    <w:rsid w:val="5F02B68F"/>
    <w:rsid w:val="5F1ECD57"/>
    <w:rsid w:val="5F26F43A"/>
    <w:rsid w:val="5F488F0E"/>
    <w:rsid w:val="5F4DD7E9"/>
    <w:rsid w:val="5F557734"/>
    <w:rsid w:val="5F6241B0"/>
    <w:rsid w:val="5F7894D8"/>
    <w:rsid w:val="5F7B2A79"/>
    <w:rsid w:val="5F8DF6D8"/>
    <w:rsid w:val="5F9A2AA1"/>
    <w:rsid w:val="5FA023D3"/>
    <w:rsid w:val="5FA30E4F"/>
    <w:rsid w:val="5FBF45CA"/>
    <w:rsid w:val="5FD16916"/>
    <w:rsid w:val="5FECBB01"/>
    <w:rsid w:val="60077C4A"/>
    <w:rsid w:val="603C0CE0"/>
    <w:rsid w:val="603D7A24"/>
    <w:rsid w:val="60449D9C"/>
    <w:rsid w:val="604BBB04"/>
    <w:rsid w:val="6065C529"/>
    <w:rsid w:val="6080F19D"/>
    <w:rsid w:val="608D5A53"/>
    <w:rsid w:val="60AA6410"/>
    <w:rsid w:val="60B2367D"/>
    <w:rsid w:val="60B96B0F"/>
    <w:rsid w:val="60CA0FCF"/>
    <w:rsid w:val="60E89AFC"/>
    <w:rsid w:val="60F7DA47"/>
    <w:rsid w:val="60FFF117"/>
    <w:rsid w:val="61165C79"/>
    <w:rsid w:val="6125C532"/>
    <w:rsid w:val="612F777E"/>
    <w:rsid w:val="613A89A8"/>
    <w:rsid w:val="613BB864"/>
    <w:rsid w:val="614350AF"/>
    <w:rsid w:val="61873B6D"/>
    <w:rsid w:val="61914CF4"/>
    <w:rsid w:val="61AA5EB5"/>
    <w:rsid w:val="61AA82B3"/>
    <w:rsid w:val="61D67A51"/>
    <w:rsid w:val="61EE6A92"/>
    <w:rsid w:val="61F55ECB"/>
    <w:rsid w:val="6243D4D5"/>
    <w:rsid w:val="6249DB89"/>
    <w:rsid w:val="624CC72D"/>
    <w:rsid w:val="62872D26"/>
    <w:rsid w:val="628C23A8"/>
    <w:rsid w:val="628FBBAB"/>
    <w:rsid w:val="6297E891"/>
    <w:rsid w:val="62A1CBF7"/>
    <w:rsid w:val="62B87829"/>
    <w:rsid w:val="630B0AA2"/>
    <w:rsid w:val="630DCF3A"/>
    <w:rsid w:val="634DC2BA"/>
    <w:rsid w:val="63938B98"/>
    <w:rsid w:val="6396901F"/>
    <w:rsid w:val="63985D72"/>
    <w:rsid w:val="639CDE69"/>
    <w:rsid w:val="63CD290A"/>
    <w:rsid w:val="63D0DC15"/>
    <w:rsid w:val="63E4258E"/>
    <w:rsid w:val="63E84370"/>
    <w:rsid w:val="63EB9CF0"/>
    <w:rsid w:val="63EE853A"/>
    <w:rsid w:val="63FE23C7"/>
    <w:rsid w:val="64049CC9"/>
    <w:rsid w:val="642DDAF9"/>
    <w:rsid w:val="64325E8A"/>
    <w:rsid w:val="643B3E4D"/>
    <w:rsid w:val="643DA5E6"/>
    <w:rsid w:val="645CC652"/>
    <w:rsid w:val="646142B1"/>
    <w:rsid w:val="646790F7"/>
    <w:rsid w:val="647893D0"/>
    <w:rsid w:val="647F038F"/>
    <w:rsid w:val="649A11CE"/>
    <w:rsid w:val="649CFCAE"/>
    <w:rsid w:val="64B56F0A"/>
    <w:rsid w:val="64D96F1C"/>
    <w:rsid w:val="64DA1813"/>
    <w:rsid w:val="650C9155"/>
    <w:rsid w:val="65223F12"/>
    <w:rsid w:val="652327C2"/>
    <w:rsid w:val="658C1B53"/>
    <w:rsid w:val="658FC96A"/>
    <w:rsid w:val="65998613"/>
    <w:rsid w:val="65A453C7"/>
    <w:rsid w:val="65A93A73"/>
    <w:rsid w:val="65C4F661"/>
    <w:rsid w:val="65D3A925"/>
    <w:rsid w:val="65EFF4DA"/>
    <w:rsid w:val="65F284E2"/>
    <w:rsid w:val="66028568"/>
    <w:rsid w:val="661F479F"/>
    <w:rsid w:val="664D15D8"/>
    <w:rsid w:val="66B45A52"/>
    <w:rsid w:val="66BEAD12"/>
    <w:rsid w:val="66EC7C29"/>
    <w:rsid w:val="66F72594"/>
    <w:rsid w:val="6704F7B7"/>
    <w:rsid w:val="6712F443"/>
    <w:rsid w:val="671D5824"/>
    <w:rsid w:val="6726A76C"/>
    <w:rsid w:val="673DADE5"/>
    <w:rsid w:val="67516F41"/>
    <w:rsid w:val="67550A48"/>
    <w:rsid w:val="67709A90"/>
    <w:rsid w:val="677FEF8E"/>
    <w:rsid w:val="678E3300"/>
    <w:rsid w:val="6798F51E"/>
    <w:rsid w:val="67A0E1D1"/>
    <w:rsid w:val="67B3E7EC"/>
    <w:rsid w:val="67D094FB"/>
    <w:rsid w:val="67FD5449"/>
    <w:rsid w:val="6833ED8A"/>
    <w:rsid w:val="68792937"/>
    <w:rsid w:val="688FAD5C"/>
    <w:rsid w:val="68A82A9D"/>
    <w:rsid w:val="68A9F3A7"/>
    <w:rsid w:val="68BEFF91"/>
    <w:rsid w:val="68C41266"/>
    <w:rsid w:val="68C86BBF"/>
    <w:rsid w:val="68CEBD52"/>
    <w:rsid w:val="68F18E14"/>
    <w:rsid w:val="6904AB78"/>
    <w:rsid w:val="6917C17C"/>
    <w:rsid w:val="6924749D"/>
    <w:rsid w:val="69456150"/>
    <w:rsid w:val="694BEEEB"/>
    <w:rsid w:val="695B6553"/>
    <w:rsid w:val="696B3114"/>
    <w:rsid w:val="6995A6A3"/>
    <w:rsid w:val="69C6F224"/>
    <w:rsid w:val="69CACD5A"/>
    <w:rsid w:val="69D2B5D7"/>
    <w:rsid w:val="69E29588"/>
    <w:rsid w:val="69F7F454"/>
    <w:rsid w:val="69F98AAB"/>
    <w:rsid w:val="69FFDE94"/>
    <w:rsid w:val="6A3DC858"/>
    <w:rsid w:val="6A4FA64E"/>
    <w:rsid w:val="6A55ECF1"/>
    <w:rsid w:val="6A59A4E7"/>
    <w:rsid w:val="6A93D44D"/>
    <w:rsid w:val="6A9E7E36"/>
    <w:rsid w:val="6AA0FA6E"/>
    <w:rsid w:val="6ABA13EE"/>
    <w:rsid w:val="6B15281A"/>
    <w:rsid w:val="6B1D7D9E"/>
    <w:rsid w:val="6B34FF22"/>
    <w:rsid w:val="6B3EF228"/>
    <w:rsid w:val="6B42DEA5"/>
    <w:rsid w:val="6B55C28D"/>
    <w:rsid w:val="6B5F9D5F"/>
    <w:rsid w:val="6BC22D23"/>
    <w:rsid w:val="6BCAADAB"/>
    <w:rsid w:val="6BD96A7D"/>
    <w:rsid w:val="6BEDB9EB"/>
    <w:rsid w:val="6C1B178D"/>
    <w:rsid w:val="6C1CEB4B"/>
    <w:rsid w:val="6C2D7A8F"/>
    <w:rsid w:val="6C4C3422"/>
    <w:rsid w:val="6C71CED5"/>
    <w:rsid w:val="6C7214C9"/>
    <w:rsid w:val="6C89113B"/>
    <w:rsid w:val="6CACCED5"/>
    <w:rsid w:val="6CAF622D"/>
    <w:rsid w:val="6CB1932F"/>
    <w:rsid w:val="6CB8F330"/>
    <w:rsid w:val="6CC3183A"/>
    <w:rsid w:val="6CEB2617"/>
    <w:rsid w:val="6CF2DDF9"/>
    <w:rsid w:val="6D1DA765"/>
    <w:rsid w:val="6D6BFD3E"/>
    <w:rsid w:val="6D6D1D81"/>
    <w:rsid w:val="6D813314"/>
    <w:rsid w:val="6D87ADEE"/>
    <w:rsid w:val="6D9E1139"/>
    <w:rsid w:val="6DACEB81"/>
    <w:rsid w:val="6DBF5CCE"/>
    <w:rsid w:val="6DC7C969"/>
    <w:rsid w:val="6DDB77D0"/>
    <w:rsid w:val="6DDF6C2B"/>
    <w:rsid w:val="6DED9BCB"/>
    <w:rsid w:val="6E11D918"/>
    <w:rsid w:val="6E3CD68A"/>
    <w:rsid w:val="6E3F747E"/>
    <w:rsid w:val="6E6CE5D2"/>
    <w:rsid w:val="6E6F77CD"/>
    <w:rsid w:val="6E9CAD66"/>
    <w:rsid w:val="6E9F6464"/>
    <w:rsid w:val="6EA35471"/>
    <w:rsid w:val="6ED49985"/>
    <w:rsid w:val="6EE6FC5E"/>
    <w:rsid w:val="6EF29169"/>
    <w:rsid w:val="6EFE7B48"/>
    <w:rsid w:val="6F139F1C"/>
    <w:rsid w:val="6F46A5CC"/>
    <w:rsid w:val="6F4F0190"/>
    <w:rsid w:val="6F800DBF"/>
    <w:rsid w:val="6F96EA80"/>
    <w:rsid w:val="6F9F7430"/>
    <w:rsid w:val="6FA12E05"/>
    <w:rsid w:val="6FF6DB4C"/>
    <w:rsid w:val="6FFED3B2"/>
    <w:rsid w:val="70017D05"/>
    <w:rsid w:val="700C9D28"/>
    <w:rsid w:val="7031370E"/>
    <w:rsid w:val="70324FD1"/>
    <w:rsid w:val="705751D5"/>
    <w:rsid w:val="70635C04"/>
    <w:rsid w:val="706F044F"/>
    <w:rsid w:val="7070482C"/>
    <w:rsid w:val="7070A968"/>
    <w:rsid w:val="7090ECA6"/>
    <w:rsid w:val="709CA010"/>
    <w:rsid w:val="70ADF340"/>
    <w:rsid w:val="70E8E3ED"/>
    <w:rsid w:val="70FB5F6D"/>
    <w:rsid w:val="7100F8F2"/>
    <w:rsid w:val="711AACA0"/>
    <w:rsid w:val="711BC28B"/>
    <w:rsid w:val="7129B864"/>
    <w:rsid w:val="7130F14B"/>
    <w:rsid w:val="71481AC1"/>
    <w:rsid w:val="71523EBE"/>
    <w:rsid w:val="716742A2"/>
    <w:rsid w:val="7171EE26"/>
    <w:rsid w:val="71966A71"/>
    <w:rsid w:val="71A4BB75"/>
    <w:rsid w:val="71C70C62"/>
    <w:rsid w:val="71CB0E46"/>
    <w:rsid w:val="71E0B58B"/>
    <w:rsid w:val="71ED3A12"/>
    <w:rsid w:val="71ED74DB"/>
    <w:rsid w:val="71F6DD0A"/>
    <w:rsid w:val="722D2752"/>
    <w:rsid w:val="72593894"/>
    <w:rsid w:val="72680D20"/>
    <w:rsid w:val="727EDE41"/>
    <w:rsid w:val="72881599"/>
    <w:rsid w:val="72B3335C"/>
    <w:rsid w:val="72E6A8F7"/>
    <w:rsid w:val="7316B3E0"/>
    <w:rsid w:val="731CE3D7"/>
    <w:rsid w:val="7339BF77"/>
    <w:rsid w:val="7366A247"/>
    <w:rsid w:val="73879BE9"/>
    <w:rsid w:val="7395083D"/>
    <w:rsid w:val="73F810E0"/>
    <w:rsid w:val="74104DDF"/>
    <w:rsid w:val="74239A97"/>
    <w:rsid w:val="74471E53"/>
    <w:rsid w:val="744EA040"/>
    <w:rsid w:val="745A1A28"/>
    <w:rsid w:val="7470A9B3"/>
    <w:rsid w:val="74A83EFF"/>
    <w:rsid w:val="74B85813"/>
    <w:rsid w:val="74FF3D6C"/>
    <w:rsid w:val="7506DAEC"/>
    <w:rsid w:val="754FC9E3"/>
    <w:rsid w:val="7564C035"/>
    <w:rsid w:val="75754C48"/>
    <w:rsid w:val="75B278C4"/>
    <w:rsid w:val="75E401A2"/>
    <w:rsid w:val="75F52B54"/>
    <w:rsid w:val="75FBB6A6"/>
    <w:rsid w:val="75FF118F"/>
    <w:rsid w:val="761571CC"/>
    <w:rsid w:val="7623DB3F"/>
    <w:rsid w:val="76248DEE"/>
    <w:rsid w:val="7630B5E1"/>
    <w:rsid w:val="76372664"/>
    <w:rsid w:val="76526EF6"/>
    <w:rsid w:val="7663F338"/>
    <w:rsid w:val="7667E44C"/>
    <w:rsid w:val="768B90B4"/>
    <w:rsid w:val="7695AAF9"/>
    <w:rsid w:val="7696F793"/>
    <w:rsid w:val="769A2828"/>
    <w:rsid w:val="76E0E2F3"/>
    <w:rsid w:val="76FDAB0F"/>
    <w:rsid w:val="76FDE409"/>
    <w:rsid w:val="7720C671"/>
    <w:rsid w:val="77276998"/>
    <w:rsid w:val="7727DFBB"/>
    <w:rsid w:val="77381E3D"/>
    <w:rsid w:val="7739AA49"/>
    <w:rsid w:val="7740A592"/>
    <w:rsid w:val="77498348"/>
    <w:rsid w:val="7790EB77"/>
    <w:rsid w:val="77A96213"/>
    <w:rsid w:val="77F4F5F6"/>
    <w:rsid w:val="7806A627"/>
    <w:rsid w:val="78169981"/>
    <w:rsid w:val="78433D40"/>
    <w:rsid w:val="78984619"/>
    <w:rsid w:val="789D6984"/>
    <w:rsid w:val="78ABBE73"/>
    <w:rsid w:val="78D4E559"/>
    <w:rsid w:val="78F02BD9"/>
    <w:rsid w:val="79155194"/>
    <w:rsid w:val="79219EE0"/>
    <w:rsid w:val="793262F2"/>
    <w:rsid w:val="7933A138"/>
    <w:rsid w:val="794BC128"/>
    <w:rsid w:val="795E7503"/>
    <w:rsid w:val="79662B48"/>
    <w:rsid w:val="799E0D2B"/>
    <w:rsid w:val="79A5E764"/>
    <w:rsid w:val="79C7231D"/>
    <w:rsid w:val="79E22E16"/>
    <w:rsid w:val="79E5B28E"/>
    <w:rsid w:val="7A0916AF"/>
    <w:rsid w:val="7A2FA64E"/>
    <w:rsid w:val="7A65838A"/>
    <w:rsid w:val="7A84C719"/>
    <w:rsid w:val="7A938F89"/>
    <w:rsid w:val="7A9732C5"/>
    <w:rsid w:val="7A998BF0"/>
    <w:rsid w:val="7ABCB777"/>
    <w:rsid w:val="7B32965C"/>
    <w:rsid w:val="7B523EF9"/>
    <w:rsid w:val="7B6546EB"/>
    <w:rsid w:val="7B6D4263"/>
    <w:rsid w:val="7B96714B"/>
    <w:rsid w:val="7BAEAF6F"/>
    <w:rsid w:val="7BD93CD8"/>
    <w:rsid w:val="7BE33472"/>
    <w:rsid w:val="7BE69F3D"/>
    <w:rsid w:val="7C0FEB5E"/>
    <w:rsid w:val="7C101580"/>
    <w:rsid w:val="7C159D0E"/>
    <w:rsid w:val="7C68BA48"/>
    <w:rsid w:val="7C6BC0E9"/>
    <w:rsid w:val="7CFC72F4"/>
    <w:rsid w:val="7CFE90A4"/>
    <w:rsid w:val="7D1D0C31"/>
    <w:rsid w:val="7D4B0D43"/>
    <w:rsid w:val="7D52189C"/>
    <w:rsid w:val="7D55BE8D"/>
    <w:rsid w:val="7D6427AD"/>
    <w:rsid w:val="7D66760C"/>
    <w:rsid w:val="7D71892A"/>
    <w:rsid w:val="7D77DB95"/>
    <w:rsid w:val="7D78451B"/>
    <w:rsid w:val="7D94A74D"/>
    <w:rsid w:val="7DC5D232"/>
    <w:rsid w:val="7DDF596E"/>
    <w:rsid w:val="7DE6C354"/>
    <w:rsid w:val="7E02574C"/>
    <w:rsid w:val="7E6BCE50"/>
    <w:rsid w:val="7E793081"/>
    <w:rsid w:val="7E845371"/>
    <w:rsid w:val="7E8C9B04"/>
    <w:rsid w:val="7E90C672"/>
    <w:rsid w:val="7EC3D468"/>
    <w:rsid w:val="7ED80493"/>
    <w:rsid w:val="7ED93545"/>
    <w:rsid w:val="7EE04EF8"/>
    <w:rsid w:val="7EEE389B"/>
    <w:rsid w:val="7F12B609"/>
    <w:rsid w:val="7F29B60E"/>
    <w:rsid w:val="7F306943"/>
    <w:rsid w:val="7F44D480"/>
    <w:rsid w:val="7F4DC21C"/>
    <w:rsid w:val="7F5AC81B"/>
    <w:rsid w:val="7F5CB640"/>
    <w:rsid w:val="7F798E82"/>
    <w:rsid w:val="7F7F3992"/>
    <w:rsid w:val="7F848891"/>
    <w:rsid w:val="7F89AA35"/>
    <w:rsid w:val="7F9A9FFA"/>
    <w:rsid w:val="7FDC9270"/>
    <w:rsid w:val="7FDD5060"/>
    <w:rsid w:val="7FF3C633"/>
    <w:rsid w:val="7FF6CB02"/>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20D027"/>
  <w15:chartTrackingRefBased/>
  <w15:docId w15:val="{A181E3B3-C077-458E-B772-1E1E8DF9F5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1524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Absatz-Standardschriftart"/>
    <w:rsid w:val="00716030"/>
  </w:style>
  <w:style w:type="character" w:customStyle="1" w:styleId="eop">
    <w:name w:val="eop"/>
    <w:basedOn w:val="Absatz-Standardschriftart"/>
    <w:rsid w:val="00716030"/>
  </w:style>
  <w:style w:type="character" w:styleId="Hyperlink">
    <w:name w:val="Hyperlink"/>
    <w:basedOn w:val="Absatz-Standardschriftart"/>
    <w:uiPriority w:val="99"/>
    <w:unhideWhenUsed/>
    <w:rsid w:val="4DAC11A5"/>
    <w:rPr>
      <w:color w:val="0563C1"/>
      <w:u w:val="single"/>
    </w:rPr>
  </w:style>
  <w:style w:type="paragraph" w:styleId="Kommentartext">
    <w:name w:val="annotation text"/>
    <w:basedOn w:val="Standard"/>
    <w:link w:val="KommentartextZchn"/>
    <w:uiPriority w:val="99"/>
    <w:unhideWhenUsed/>
    <w:pPr>
      <w:spacing w:line="240" w:lineRule="auto"/>
    </w:pPr>
    <w:rPr>
      <w:sz w:val="20"/>
      <w:szCs w:val="20"/>
    </w:rPr>
  </w:style>
  <w:style w:type="character" w:customStyle="1" w:styleId="KommentartextZchn">
    <w:name w:val="Kommentartext Zchn"/>
    <w:basedOn w:val="Absatz-Standardschriftart"/>
    <w:link w:val="Kommentartext"/>
    <w:uiPriority w:val="99"/>
    <w:rPr>
      <w:sz w:val="20"/>
      <w:szCs w:val="20"/>
    </w:rPr>
  </w:style>
  <w:style w:type="character" w:styleId="Kommentarzeichen">
    <w:name w:val="annotation reference"/>
    <w:basedOn w:val="Absatz-Standardschriftart"/>
    <w:uiPriority w:val="99"/>
    <w:semiHidden/>
    <w:unhideWhenUsed/>
    <w:rPr>
      <w:sz w:val="16"/>
      <w:szCs w:val="16"/>
    </w:rPr>
  </w:style>
  <w:style w:type="paragraph" w:styleId="Kommentarthema">
    <w:name w:val="annotation subject"/>
    <w:basedOn w:val="Kommentartext"/>
    <w:next w:val="Kommentartext"/>
    <w:link w:val="KommentarthemaZchn"/>
    <w:uiPriority w:val="99"/>
    <w:semiHidden/>
    <w:unhideWhenUsed/>
    <w:rsid w:val="00AB4AB0"/>
    <w:rPr>
      <w:b/>
      <w:bCs/>
    </w:rPr>
  </w:style>
  <w:style w:type="character" w:customStyle="1" w:styleId="KommentarthemaZchn">
    <w:name w:val="Kommentarthema Zchn"/>
    <w:basedOn w:val="KommentartextZchn"/>
    <w:link w:val="Kommentarthema"/>
    <w:uiPriority w:val="99"/>
    <w:semiHidden/>
    <w:rsid w:val="00AB4AB0"/>
    <w:rPr>
      <w:b/>
      <w:bCs/>
      <w:sz w:val="20"/>
      <w:szCs w:val="20"/>
    </w:rPr>
  </w:style>
  <w:style w:type="character" w:styleId="NichtaufgelsteErwhnung">
    <w:name w:val="Unresolved Mention"/>
    <w:basedOn w:val="Absatz-Standardschriftart"/>
    <w:uiPriority w:val="99"/>
    <w:semiHidden/>
    <w:unhideWhenUsed/>
    <w:rsid w:val="0023209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meine-inka.de/" TargetMode="External"/><Relationship Id="rId13" Type="http://schemas.openxmlformats.org/officeDocument/2006/relationships/image" Target="media/image4.png"/><Relationship Id="rId18" Type="http://schemas.openxmlformats.org/officeDocument/2006/relationships/image" Target="media/image9.png"/><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webSettings" Target="webSettings.xml"/><Relationship Id="rId12" Type="http://schemas.openxmlformats.org/officeDocument/2006/relationships/image" Target="media/image3.png"/><Relationship Id="rId17" Type="http://schemas.openxmlformats.org/officeDocument/2006/relationships/image" Target="media/image8.png"/><Relationship Id="rId2" Type="http://schemas.openxmlformats.org/officeDocument/2006/relationships/customXml" Target="../customXml/item2.xml"/><Relationship Id="rId16" Type="http://schemas.openxmlformats.org/officeDocument/2006/relationships/image" Target="media/image7.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image" Target="media/image6.png"/><Relationship Id="rId10" Type="http://schemas.openxmlformats.org/officeDocument/2006/relationships/image" Target="media/image1.png"/><Relationship Id="rId19" Type="http://schemas.openxmlformats.org/officeDocument/2006/relationships/image" Target="media/image10.png"/><Relationship Id="rId4" Type="http://schemas.openxmlformats.org/officeDocument/2006/relationships/numbering" Target="numbering.xml"/><Relationship Id="rId9" Type="http://schemas.openxmlformats.org/officeDocument/2006/relationships/hyperlink" Target="DRKS%20-%20Deutsches%20Register%20Klinischer%20Studie,%20https:/www.drks.de/search/de/trial/DRKS00029329/detailsn" TargetMode="External"/><Relationship Id="rId14" Type="http://schemas.openxmlformats.org/officeDocument/2006/relationships/image" Target="media/image5.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07031388-3122-4f02-b3b5-65b138633857" xsi:nil="true"/>
    <lcf76f155ced4ddcb4097134ff3c332f xmlns="349cf8d4-f102-4a1c-9744-2f4d15809e28">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4C112D32F7EF5446AC891FA50D704D09" ma:contentTypeVersion="10" ma:contentTypeDescription="Ein neues Dokument erstellen." ma:contentTypeScope="" ma:versionID="a309e715ad0fd88b8853fb8d76a29e3a">
  <xsd:schema xmlns:xsd="http://www.w3.org/2001/XMLSchema" xmlns:xs="http://www.w3.org/2001/XMLSchema" xmlns:p="http://schemas.microsoft.com/office/2006/metadata/properties" xmlns:ns2="349cf8d4-f102-4a1c-9744-2f4d15809e28" xmlns:ns3="07031388-3122-4f02-b3b5-65b138633857" targetNamespace="http://schemas.microsoft.com/office/2006/metadata/properties" ma:root="true" ma:fieldsID="cf647c11870bb82a890496e036bd9de1" ns2:_="" ns3:_="">
    <xsd:import namespace="349cf8d4-f102-4a1c-9744-2f4d15809e28"/>
    <xsd:import namespace="07031388-3122-4f02-b3b5-65b138633857"/>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49cf8d4-f102-4a1c-9744-2f4d15809e2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lcf76f155ced4ddcb4097134ff3c332f" ma:index="13" nillable="true" ma:taxonomy="true" ma:internalName="lcf76f155ced4ddcb4097134ff3c332f" ma:taxonomyFieldName="MediaServiceImageTags" ma:displayName="Bildmarkierungen" ma:readOnly="false" ma:fieldId="{5cf76f15-5ced-4ddc-b409-7134ff3c332f}" ma:taxonomyMulti="true" ma:sspId="06f701f4-6f0b-48a6-98d7-bf51d7812fb2"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7031388-3122-4f02-b3b5-65b138633857"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ef7db138-f936-4518-b3e1-be57900cc98d}" ma:internalName="TaxCatchAll" ma:showField="CatchAllData" ma:web="07031388-3122-4f02-b3b5-65b13863385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1F61955-D6F2-49A7-8610-9CCDE984CFA9}">
  <ds:schemaRefs>
    <ds:schemaRef ds:uri="http://schemas.microsoft.com/office/2006/metadata/properties"/>
    <ds:schemaRef ds:uri="http://schemas.microsoft.com/office/infopath/2007/PartnerControls"/>
    <ds:schemaRef ds:uri="07031388-3122-4f02-b3b5-65b138633857"/>
    <ds:schemaRef ds:uri="349cf8d4-f102-4a1c-9744-2f4d15809e28"/>
  </ds:schemaRefs>
</ds:datastoreItem>
</file>

<file path=customXml/itemProps2.xml><?xml version="1.0" encoding="utf-8"?>
<ds:datastoreItem xmlns:ds="http://schemas.openxmlformats.org/officeDocument/2006/customXml" ds:itemID="{CE7398AD-2507-4816-B248-2D6E9534BDA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49cf8d4-f102-4a1c-9744-2f4d15809e28"/>
    <ds:schemaRef ds:uri="07031388-3122-4f02-b3b5-65b13863385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7464F20-9FB4-4F3B-B721-A735FBD14EE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857</Words>
  <Characters>18006</Characters>
  <Application>Microsoft Office Word</Application>
  <DocSecurity>0</DocSecurity>
  <Lines>150</Lines>
  <Paragraphs>41</Paragraphs>
  <ScaleCrop>false</ScaleCrop>
  <Company/>
  <LinksUpToDate>false</LinksUpToDate>
  <CharactersWithSpaces>20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a Effertz</dc:creator>
  <cp:keywords/>
  <dc:description/>
  <cp:lastModifiedBy>Lukas Schramm</cp:lastModifiedBy>
  <cp:revision>227</cp:revision>
  <cp:lastPrinted>2026-01-30T16:52:00Z</cp:lastPrinted>
  <dcterms:created xsi:type="dcterms:W3CDTF">2026-01-16T19:09:00Z</dcterms:created>
  <dcterms:modified xsi:type="dcterms:W3CDTF">2026-03-04T07: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C112D32F7EF5446AC891FA50D704D09</vt:lpwstr>
  </property>
  <property fmtid="{D5CDD505-2E9C-101B-9397-08002B2CF9AE}" pid="3" name="MediaServiceImageTags">
    <vt:lpwstr/>
  </property>
</Properties>
</file>